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F7B" w:rsidRPr="000278E7" w:rsidRDefault="00173F7B" w:rsidP="00173F7B">
      <w:pPr>
        <w:spacing w:after="270" w:line="240" w:lineRule="auto"/>
        <w:rPr>
          <w:rFonts w:eastAsia="Times New Roman"/>
        </w:rPr>
      </w:pPr>
      <w:r>
        <w:rPr>
          <w:rFonts w:eastAsia="Times New Roman"/>
          <w:b/>
        </w:rPr>
        <w:t>Figure S2: Rarefaction C</w:t>
      </w:r>
      <w:r w:rsidRPr="006A07EC">
        <w:rPr>
          <w:rFonts w:eastAsia="Times New Roman"/>
          <w:b/>
        </w:rPr>
        <w:t>urves</w:t>
      </w:r>
      <w:r>
        <w:rPr>
          <w:rFonts w:eastAsia="Times New Roman"/>
          <w:b/>
        </w:rPr>
        <w:t xml:space="preserve">. </w:t>
      </w:r>
      <w:r w:rsidRPr="000278E7">
        <w:rPr>
          <w:rFonts w:eastAsia="Times New Roman"/>
        </w:rPr>
        <w:t>The number of unique species among 8050 randomly subsampled sequence tags from each environmental sample.  See Table 1</w:t>
      </w:r>
      <w:r>
        <w:rPr>
          <w:rFonts w:eastAsia="Times New Roman"/>
        </w:rPr>
        <w:t xml:space="preserve"> for sample details.</w:t>
      </w:r>
    </w:p>
    <w:p w:rsidR="00173F7B" w:rsidRDefault="00173F7B" w:rsidP="00173F7B">
      <w:pPr>
        <w:spacing w:after="270" w:line="240" w:lineRule="auto"/>
        <w:ind w:left="720"/>
        <w:rPr>
          <w:rFonts w:eastAsia="Times New Roman"/>
        </w:rPr>
      </w:pPr>
      <w:r w:rsidRPr="00A674B2">
        <w:rPr>
          <w:rFonts w:eastAsia="Times New Roman"/>
          <w:noProof/>
        </w:rPr>
        <w:drawing>
          <wp:inline distT="0" distB="0" distL="0" distR="0" wp14:anchorId="6E965D27" wp14:editId="1980965C">
            <wp:extent cx="5457190" cy="2470245"/>
            <wp:effectExtent l="19050" t="0" r="10160" b="6255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73F7B" w:rsidRDefault="00173F7B" w:rsidP="00173F7B">
      <w:pPr>
        <w:spacing w:after="270" w:line="240" w:lineRule="auto"/>
        <w:ind w:left="720"/>
        <w:rPr>
          <w:rFonts w:eastAsia="Times New Roman"/>
        </w:rPr>
      </w:pPr>
      <w:r w:rsidRPr="00A674B2">
        <w:rPr>
          <w:rFonts w:eastAsia="Times New Roman"/>
          <w:noProof/>
        </w:rPr>
        <w:drawing>
          <wp:inline distT="0" distB="0" distL="0" distR="0" wp14:anchorId="7514FE31" wp14:editId="41689589">
            <wp:extent cx="5457190" cy="2593074"/>
            <wp:effectExtent l="19050" t="0" r="10160" b="0"/>
            <wp:docPr id="5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8051C" w:rsidRPr="00173F7B" w:rsidRDefault="00173F7B" w:rsidP="00173F7B">
      <w:pPr>
        <w:spacing w:after="270" w:line="240" w:lineRule="auto"/>
        <w:ind w:left="720"/>
        <w:rPr>
          <w:rFonts w:eastAsia="Times New Roman"/>
        </w:rPr>
      </w:pPr>
      <w:r w:rsidRPr="00A674B2">
        <w:rPr>
          <w:rFonts w:eastAsia="Times New Roman"/>
          <w:noProof/>
        </w:rPr>
        <w:drawing>
          <wp:inline distT="0" distB="0" distL="0" distR="0" wp14:anchorId="7D0B1E3D" wp14:editId="2E93FAB4">
            <wp:extent cx="5457190" cy="2238232"/>
            <wp:effectExtent l="19050" t="0" r="10160" b="0"/>
            <wp:docPr id="6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B8051C" w:rsidRPr="00173F7B" w:rsidSect="007B3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F7B"/>
    <w:rsid w:val="00173F7B"/>
    <w:rsid w:val="001E72FB"/>
    <w:rsid w:val="004A3208"/>
    <w:rsid w:val="004D721D"/>
    <w:rsid w:val="00771B2C"/>
    <w:rsid w:val="00B8051C"/>
    <w:rsid w:val="00DB5BC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C30F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F7B"/>
    <w:pPr>
      <w:spacing w:line="276" w:lineRule="auto"/>
    </w:pPr>
    <w:rPr>
      <w:rFonts w:ascii="Times New Roman" w:eastAsiaTheme="minorHAnsi" w:hAnsi="Times New Roman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F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F7B"/>
    <w:rPr>
      <w:rFonts w:ascii="Lucida Grande" w:eastAsiaTheme="minorHAnsi" w:hAnsi="Lucida Grande" w:cs="Lucida Grande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F7B"/>
    <w:pPr>
      <w:spacing w:line="276" w:lineRule="auto"/>
    </w:pPr>
    <w:rPr>
      <w:rFonts w:ascii="Times New Roman" w:eastAsiaTheme="minorHAnsi" w:hAnsi="Times New Roman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F7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F7B"/>
    <w:rPr>
      <w:rFonts w:ascii="Lucida Grande" w:eastAsiaTheme="minorHAnsi" w:hAnsi="Lucida Grande" w:cs="Lucida Grande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rovincetown and Avalon Water Samples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water!$B$1</c:f>
              <c:strCache>
                <c:ptCount val="1"/>
                <c:pt idx="0">
                  <c:v>AVB_0001_2007_08_11</c:v>
                </c:pt>
              </c:strCache>
            </c:strRef>
          </c:tx>
          <c:marker>
            <c:symbol val="none"/>
          </c:marker>
          <c:cat>
            <c:numRef>
              <c:f>water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water!$B$2:$B$103</c:f>
              <c:numCache>
                <c:formatCode>General</c:formatCode>
                <c:ptCount val="102"/>
                <c:pt idx="0">
                  <c:v>0.0</c:v>
                </c:pt>
                <c:pt idx="1">
                  <c:v>23.6239092982038</c:v>
                </c:pt>
                <c:pt idx="2">
                  <c:v>37.27377931979911</c:v>
                </c:pt>
                <c:pt idx="3">
                  <c:v>48.1679787554815</c:v>
                </c:pt>
                <c:pt idx="4">
                  <c:v>57.51240933388491</c:v>
                </c:pt>
                <c:pt idx="5">
                  <c:v>65.7950754878771</c:v>
                </c:pt>
                <c:pt idx="6">
                  <c:v>73.28569302657898</c:v>
                </c:pt>
                <c:pt idx="7">
                  <c:v>80.15705182387066</c:v>
                </c:pt>
                <c:pt idx="8">
                  <c:v>86.52847653912343</c:v>
                </c:pt>
                <c:pt idx="9">
                  <c:v>92.4861446011753</c:v>
                </c:pt>
                <c:pt idx="10">
                  <c:v>98.09430858068686</c:v>
                </c:pt>
                <c:pt idx="11">
                  <c:v>103.4021332678121</c:v>
                </c:pt>
                <c:pt idx="12">
                  <c:v>108.4481054997201</c:v>
                </c:pt>
                <c:pt idx="13">
                  <c:v>113.2629804346989</c:v>
                </c:pt>
                <c:pt idx="14">
                  <c:v>117.8717988386097</c:v>
                </c:pt>
                <c:pt idx="15">
                  <c:v>122.2952954855901</c:v>
                </c:pt>
                <c:pt idx="16">
                  <c:v>126.550899566891</c:v>
                </c:pt>
                <c:pt idx="17">
                  <c:v>130.653456999132</c:v>
                </c:pt>
                <c:pt idx="18">
                  <c:v>134.6157603548248</c:v>
                </c:pt>
                <c:pt idx="19">
                  <c:v>138.4489438879163</c:v>
                </c:pt>
                <c:pt idx="20">
                  <c:v>142.162782697766</c:v>
                </c:pt>
                <c:pt idx="21">
                  <c:v>145.7659228701</c:v>
                </c:pt>
                <c:pt idx="22">
                  <c:v>149.266061250427</c:v>
                </c:pt>
                <c:pt idx="23">
                  <c:v>152.670087964023</c:v>
                </c:pt>
                <c:pt idx="24">
                  <c:v>155.9842009943618</c:v>
                </c:pt>
                <c:pt idx="25">
                  <c:v>159.213999516644</c:v>
                </c:pt>
                <c:pt idx="26">
                  <c:v>162.364560848677</c:v>
                </c:pt>
                <c:pt idx="27">
                  <c:v>165.44050459894</c:v>
                </c:pt>
                <c:pt idx="28">
                  <c:v>168.4460466724733</c:v>
                </c:pt>
                <c:pt idx="29">
                  <c:v>171.385045146201</c:v>
                </c:pt>
                <c:pt idx="30">
                  <c:v>174.2610395458932</c:v>
                </c:pt>
                <c:pt idx="31">
                  <c:v>177.077284707604</c:v>
                </c:pt>
                <c:pt idx="32">
                  <c:v>179.836780156919</c:v>
                </c:pt>
                <c:pt idx="33">
                  <c:v>182.5422957360809</c:v>
                </c:pt>
                <c:pt idx="34">
                  <c:v>185.196394068442</c:v>
                </c:pt>
                <c:pt idx="35">
                  <c:v>187.8014503392293</c:v>
                </c:pt>
                <c:pt idx="36">
                  <c:v>190.35966978163</c:v>
                </c:pt>
                <c:pt idx="37">
                  <c:v>192.873103185975</c:v>
                </c:pt>
                <c:pt idx="38">
                  <c:v>195.3436607055575</c:v>
                </c:pt>
                <c:pt idx="39">
                  <c:v>197.773124177411</c:v>
                </c:pt>
                <c:pt idx="40">
                  <c:v>200.16315815167</c:v>
                </c:pt>
                <c:pt idx="41">
                  <c:v>202.515319786202</c:v>
                </c:pt>
                <c:pt idx="42">
                  <c:v>204.831067747452</c:v>
                </c:pt>
                <c:pt idx="43">
                  <c:v>207.1117702305399</c:v>
                </c:pt>
                <c:pt idx="44">
                  <c:v>209.358712204627</c:v>
                </c:pt>
                <c:pt idx="45">
                  <c:v>211.573101967414</c:v>
                </c:pt>
                <c:pt idx="46">
                  <c:v>213.7560770870652</c:v>
                </c:pt>
                <c:pt idx="47">
                  <c:v>215.908709797522</c:v>
                </c:pt>
                <c:pt idx="48">
                  <c:v>218.0320119053842</c:v>
                </c:pt>
                <c:pt idx="49">
                  <c:v>220.1269392582803</c:v>
                </c:pt>
                <c:pt idx="50">
                  <c:v>222.194395822487</c:v>
                </c:pt>
                <c:pt idx="51">
                  <c:v>224.235237404871</c:v>
                </c:pt>
                <c:pt idx="52">
                  <c:v>226.2502750593587</c:v>
                </c:pt>
                <c:pt idx="53">
                  <c:v>228.2402782041675</c:v>
                </c:pt>
                <c:pt idx="54">
                  <c:v>230.2059774811427</c:v>
                </c:pt>
                <c:pt idx="55">
                  <c:v>232.148067379875</c:v>
                </c:pt>
                <c:pt idx="56">
                  <c:v>234.0672086482542</c:v>
                </c:pt>
                <c:pt idx="57">
                  <c:v>235.96403051024</c:v>
                </c:pt>
                <c:pt idx="58">
                  <c:v>237.839132708013</c:v>
                </c:pt>
                <c:pt idx="59">
                  <c:v>239.6930873836843</c:v>
                </c:pt>
                <c:pt idx="60">
                  <c:v>241.5264408148442</c:v>
                </c:pt>
                <c:pt idx="61">
                  <c:v>243.33971501792</c:v>
                </c:pt>
                <c:pt idx="62">
                  <c:v>245.133409228472</c:v>
                </c:pt>
                <c:pt idx="63">
                  <c:v>246.9080012718787</c:v>
                </c:pt>
                <c:pt idx="64">
                  <c:v>248.663948830391</c:v>
                </c:pt>
                <c:pt idx="65">
                  <c:v>250.4016906175132</c:v>
                </c:pt>
                <c:pt idx="66">
                  <c:v>252.121647466883</c:v>
                </c:pt>
                <c:pt idx="67">
                  <c:v>253.8242233415993</c:v>
                </c:pt>
                <c:pt idx="68">
                  <c:v>255.509806272235</c:v>
                </c:pt>
                <c:pt idx="69">
                  <c:v>257.1787692270046</c:v>
                </c:pt>
                <c:pt idx="70">
                  <c:v>258.8314709211406</c:v>
                </c:pt>
                <c:pt idx="71">
                  <c:v>260.468256570099</c:v>
                </c:pt>
                <c:pt idx="72">
                  <c:v>262.089458589903</c:v>
                </c:pt>
                <c:pt idx="73">
                  <c:v>263.6953972499189</c:v>
                </c:pt>
                <c:pt idx="74">
                  <c:v>265.2863812806273</c:v>
                </c:pt>
                <c:pt idx="75">
                  <c:v>266.862708441229</c:v>
                </c:pt>
                <c:pt idx="76">
                  <c:v>268.424666047928</c:v>
                </c:pt>
                <c:pt idx="77">
                  <c:v>269.9725314686029</c:v>
                </c:pt>
                <c:pt idx="78">
                  <c:v>271.5065725836076</c:v>
                </c:pt>
                <c:pt idx="79">
                  <c:v>273.0270482172293</c:v>
                </c:pt>
                <c:pt idx="80">
                  <c:v>274.534208540961</c:v>
                </c:pt>
                <c:pt idx="81">
                  <c:v>276.0282954508782</c:v>
                </c:pt>
                <c:pt idx="82">
                  <c:v>277.5095429208635</c:v>
                </c:pt>
                <c:pt idx="83">
                  <c:v>278.978177333553</c:v>
                </c:pt>
                <c:pt idx="84">
                  <c:v>280.4344177905953</c:v>
                </c:pt>
                <c:pt idx="85">
                  <c:v>281.8784764034739</c:v>
                </c:pt>
                <c:pt idx="86">
                  <c:v>283.3105585664206</c:v>
                </c:pt>
                <c:pt idx="87">
                  <c:v>284.7308632124809</c:v>
                </c:pt>
                <c:pt idx="88">
                  <c:v>286.139583054017</c:v>
                </c:pt>
                <c:pt idx="89">
                  <c:v>287.5369048086472</c:v>
                </c:pt>
                <c:pt idx="90">
                  <c:v>288.9230094114699</c:v>
                </c:pt>
                <c:pt idx="91">
                  <c:v>290.2980722145832</c:v>
                </c:pt>
                <c:pt idx="92">
                  <c:v>291.6622631746495</c:v>
                </c:pt>
                <c:pt idx="93">
                  <c:v>293.015747029243</c:v>
                </c:pt>
                <c:pt idx="94">
                  <c:v>294.358683462624</c:v>
                </c:pt>
                <c:pt idx="95">
                  <c:v>295.691227261726</c:v>
                </c:pt>
                <c:pt idx="96">
                  <c:v>297.0135284626652</c:v>
                </c:pt>
                <c:pt idx="97">
                  <c:v>298.3257324885536</c:v>
                </c:pt>
                <c:pt idx="98">
                  <c:v>299.627980278933</c:v>
                </c:pt>
                <c:pt idx="99">
                  <c:v>300.920408411361</c:v>
                </c:pt>
                <c:pt idx="100">
                  <c:v>302.2031492155006</c:v>
                </c:pt>
                <c:pt idx="101">
                  <c:v>303.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water!$C$1</c:f>
              <c:strCache>
                <c:ptCount val="1"/>
                <c:pt idx="0">
                  <c:v>AVB_0002_2007_08_18</c:v>
                </c:pt>
              </c:strCache>
            </c:strRef>
          </c:tx>
          <c:marker>
            <c:symbol val="none"/>
          </c:marker>
          <c:cat>
            <c:numRef>
              <c:f>water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water!$C$2:$C$103</c:f>
              <c:numCache>
                <c:formatCode>General</c:formatCode>
                <c:ptCount val="102"/>
                <c:pt idx="0">
                  <c:v>0.0</c:v>
                </c:pt>
                <c:pt idx="1">
                  <c:v>21.17348537114989</c:v>
                </c:pt>
                <c:pt idx="2">
                  <c:v>32.1166510485315</c:v>
                </c:pt>
                <c:pt idx="3">
                  <c:v>40.5542606087667</c:v>
                </c:pt>
                <c:pt idx="4">
                  <c:v>47.65512543265511</c:v>
                </c:pt>
                <c:pt idx="5">
                  <c:v>53.8944101787543</c:v>
                </c:pt>
                <c:pt idx="6">
                  <c:v>59.51854240064051</c:v>
                </c:pt>
                <c:pt idx="7">
                  <c:v>64.67221133666175</c:v>
                </c:pt>
                <c:pt idx="8">
                  <c:v>69.4482673907311</c:v>
                </c:pt>
                <c:pt idx="9">
                  <c:v>73.9105753477957</c:v>
                </c:pt>
                <c:pt idx="10">
                  <c:v>78.10555246479038</c:v>
                </c:pt>
                <c:pt idx="11">
                  <c:v>82.06845295111988</c:v>
                </c:pt>
                <c:pt idx="12">
                  <c:v>85.82701151555236</c:v>
                </c:pt>
                <c:pt idx="13">
                  <c:v>89.4036697227965</c:v>
                </c:pt>
                <c:pt idx="14">
                  <c:v>92.81699910549028</c:v>
                </c:pt>
                <c:pt idx="15">
                  <c:v>96.0826474853474</c:v>
                </c:pt>
                <c:pt idx="16">
                  <c:v>99.21399084669788</c:v>
                </c:pt>
                <c:pt idx="17">
                  <c:v>102.2225969528818</c:v>
                </c:pt>
                <c:pt idx="18">
                  <c:v>105.118564793706</c:v>
                </c:pt>
                <c:pt idx="19">
                  <c:v>107.9107797660771</c:v>
                </c:pt>
                <c:pt idx="20">
                  <c:v>110.607110129406</c:v>
                </c:pt>
                <c:pt idx="21">
                  <c:v>113.2145615019072</c:v>
                </c:pt>
                <c:pt idx="22">
                  <c:v>115.7394006639371</c:v>
                </c:pt>
                <c:pt idx="23">
                  <c:v>118.187256410064</c:v>
                </c:pt>
                <c:pt idx="24">
                  <c:v>120.5632028771559</c:v>
                </c:pt>
                <c:pt idx="25">
                  <c:v>122.871829237138</c:v>
                </c:pt>
                <c:pt idx="26">
                  <c:v>125.117298588989</c:v>
                </c:pt>
                <c:pt idx="27">
                  <c:v>127.3033981599598</c:v>
                </c:pt>
                <c:pt idx="28">
                  <c:v>129.433582410031</c:v>
                </c:pt>
                <c:pt idx="29">
                  <c:v>131.511010271284</c:v>
                </c:pt>
                <c:pt idx="30">
                  <c:v>133.538577484016</c:v>
                </c:pt>
                <c:pt idx="31">
                  <c:v>135.518944793238</c:v>
                </c:pt>
                <c:pt idx="32">
                  <c:v>137.4545626268875</c:v>
                </c:pt>
                <c:pt idx="33">
                  <c:v>139.347692757159</c:v>
                </c:pt>
                <c:pt idx="34">
                  <c:v>141.200427363116</c:v>
                </c:pt>
                <c:pt idx="35">
                  <c:v>143.014705845375</c:v>
                </c:pt>
                <c:pt idx="36">
                  <c:v>144.7923296869193</c:v>
                </c:pt>
                <c:pt idx="37">
                  <c:v>146.5349756080878</c:v>
                </c:pt>
                <c:pt idx="38">
                  <c:v>148.2442072344887</c:v>
                </c:pt>
                <c:pt idx="39">
                  <c:v>149.9214854585153</c:v>
                </c:pt>
                <c:pt idx="40">
                  <c:v>151.5681776573602</c:v>
                </c:pt>
                <c:pt idx="41">
                  <c:v>153.1855659036568</c:v>
                </c:pt>
                <c:pt idx="42">
                  <c:v>154.7748542921803</c:v>
                </c:pt>
                <c:pt idx="43">
                  <c:v>156.3371754850262</c:v>
                </c:pt>
                <c:pt idx="44">
                  <c:v>157.8735965706932</c:v>
                </c:pt>
                <c:pt idx="45">
                  <c:v>159.3851243152522</c:v>
                </c:pt>
                <c:pt idx="46">
                  <c:v>160.8727098778872</c:v>
                </c:pt>
                <c:pt idx="47">
                  <c:v>162.3372530526572</c:v>
                </c:pt>
                <c:pt idx="48">
                  <c:v>163.7796060910885</c:v>
                </c:pt>
                <c:pt idx="49">
                  <c:v>165.200577152898</c:v>
                </c:pt>
                <c:pt idx="50">
                  <c:v>166.6009334288599</c:v>
                </c:pt>
                <c:pt idx="51">
                  <c:v>167.981403969886</c:v>
                </c:pt>
                <c:pt idx="52">
                  <c:v>169.342682258354</c:v>
                </c:pt>
                <c:pt idx="53">
                  <c:v>170.6854285470613</c:v>
                </c:pt>
                <c:pt idx="54">
                  <c:v>172.0102719935758</c:v>
                </c:pt>
                <c:pt idx="55">
                  <c:v>173.317812610814</c:v>
                </c:pt>
                <c:pt idx="56">
                  <c:v>174.608623053196</c:v>
                </c:pt>
                <c:pt idx="57">
                  <c:v>175.8832502563528</c:v>
                </c:pt>
                <c:pt idx="58">
                  <c:v>177.1422169452234</c:v>
                </c:pt>
                <c:pt idx="59">
                  <c:v>178.38602302352</c:v>
                </c:pt>
                <c:pt idx="60">
                  <c:v>179.6151468563852</c:v>
                </c:pt>
                <c:pt idx="61">
                  <c:v>180.8300464574715</c:v>
                </c:pt>
                <c:pt idx="62">
                  <c:v>182.0311605880333</c:v>
                </c:pt>
                <c:pt idx="63">
                  <c:v>183.2189097782408</c:v>
                </c:pt>
                <c:pt idx="64">
                  <c:v>184.3936972756342</c:v>
                </c:pt>
                <c:pt idx="65">
                  <c:v>185.555909928765</c:v>
                </c:pt>
                <c:pt idx="66">
                  <c:v>186.705919011395</c:v>
                </c:pt>
                <c:pt idx="67">
                  <c:v>187.844080991615</c:v>
                </c:pt>
                <c:pt idx="68">
                  <c:v>188.970738251675</c:v>
                </c:pt>
                <c:pt idx="69">
                  <c:v>190.086219761064</c:v>
                </c:pt>
                <c:pt idx="70">
                  <c:v>191.190841707661</c:v>
                </c:pt>
                <c:pt idx="71">
                  <c:v>192.284908090138</c:v>
                </c:pt>
                <c:pt idx="72">
                  <c:v>193.368711273827</c:v>
                </c:pt>
                <c:pt idx="73">
                  <c:v>194.4425325136362</c:v>
                </c:pt>
                <c:pt idx="74">
                  <c:v>195.506642445641</c:v>
                </c:pt>
                <c:pt idx="75">
                  <c:v>196.5613015506182</c:v>
                </c:pt>
                <c:pt idx="76">
                  <c:v>197.60676058999</c:v>
                </c:pt>
                <c:pt idx="77">
                  <c:v>198.643261017982</c:v>
                </c:pt>
                <c:pt idx="78">
                  <c:v>199.6710353697477</c:v>
                </c:pt>
                <c:pt idx="79">
                  <c:v>200.690307628466</c:v>
                </c:pt>
                <c:pt idx="80">
                  <c:v>201.70129357212</c:v>
                </c:pt>
                <c:pt idx="81">
                  <c:v>202.7042011014768</c:v>
                </c:pt>
                <c:pt idx="82">
                  <c:v>203.699230550379</c:v>
                </c:pt>
                <c:pt idx="83">
                  <c:v>204.686574979595</c:v>
                </c:pt>
                <c:pt idx="84">
                  <c:v>205.6664204552603</c:v>
                </c:pt>
                <c:pt idx="85">
                  <c:v>206.6389463127483</c:v>
                </c:pt>
                <c:pt idx="86">
                  <c:v>207.60432540698</c:v>
                </c:pt>
                <c:pt idx="87">
                  <c:v>208.562724349868</c:v>
                </c:pt>
                <c:pt idx="88">
                  <c:v>209.5143037357808</c:v>
                </c:pt>
                <c:pt idx="89">
                  <c:v>210.4592183556996</c:v>
                </c:pt>
                <c:pt idx="90">
                  <c:v>211.3976174006123</c:v>
                </c:pt>
                <c:pt idx="91">
                  <c:v>212.329644654899</c:v>
                </c:pt>
                <c:pt idx="92">
                  <c:v>213.25543868016</c:v>
                </c:pt>
                <c:pt idx="93">
                  <c:v>214.1751329900468</c:v>
                </c:pt>
                <c:pt idx="94">
                  <c:v>215.088856216507</c:v>
                </c:pt>
                <c:pt idx="95">
                  <c:v>215.99673226803</c:v>
                </c:pt>
                <c:pt idx="96">
                  <c:v>216.8988804800733</c:v>
                </c:pt>
                <c:pt idx="97">
                  <c:v>217.795415758246</c:v>
                </c:pt>
                <c:pt idx="98">
                  <c:v>218.6864487144612</c:v>
                </c:pt>
                <c:pt idx="99">
                  <c:v>219.5720857964299</c:v>
                </c:pt>
                <c:pt idx="100">
                  <c:v>220.4524294107423</c:v>
                </c:pt>
                <c:pt idx="101">
                  <c:v>221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water!$D$1</c:f>
              <c:strCache>
                <c:ptCount val="1"/>
                <c:pt idx="0">
                  <c:v>AVB_0003_2007_08_25</c:v>
                </c:pt>
              </c:strCache>
            </c:strRef>
          </c:tx>
          <c:marker>
            <c:symbol val="none"/>
          </c:marker>
          <c:cat>
            <c:numRef>
              <c:f>water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water!$D$2:$D$103</c:f>
              <c:numCache>
                <c:formatCode>General</c:formatCode>
                <c:ptCount val="102"/>
                <c:pt idx="0">
                  <c:v>0.0</c:v>
                </c:pt>
                <c:pt idx="1">
                  <c:v>18.75207550781453</c:v>
                </c:pt>
                <c:pt idx="2">
                  <c:v>28.3046086529112</c:v>
                </c:pt>
                <c:pt idx="3">
                  <c:v>35.5864676264699</c:v>
                </c:pt>
                <c:pt idx="4">
                  <c:v>41.69151228825706</c:v>
                </c:pt>
                <c:pt idx="5">
                  <c:v>47.0527034933552</c:v>
                </c:pt>
                <c:pt idx="6">
                  <c:v>51.89071232537856</c:v>
                </c:pt>
                <c:pt idx="7">
                  <c:v>56.33465205835734</c:v>
                </c:pt>
                <c:pt idx="8">
                  <c:v>60.4669815398932</c:v>
                </c:pt>
                <c:pt idx="9">
                  <c:v>64.34388994287712</c:v>
                </c:pt>
                <c:pt idx="10">
                  <c:v>68.00570020687381</c:v>
                </c:pt>
                <c:pt idx="11">
                  <c:v>71.48260037201368</c:v>
                </c:pt>
                <c:pt idx="12">
                  <c:v>74.7979896111238</c:v>
                </c:pt>
                <c:pt idx="13">
                  <c:v>77.97052844277488</c:v>
                </c:pt>
                <c:pt idx="14">
                  <c:v>81.01544883422586</c:v>
                </c:pt>
                <c:pt idx="15">
                  <c:v>83.9454230905344</c:v>
                </c:pt>
                <c:pt idx="16">
                  <c:v>86.77115967106632</c:v>
                </c:pt>
                <c:pt idx="17">
                  <c:v>89.50182429198218</c:v>
                </c:pt>
                <c:pt idx="18">
                  <c:v>92.14534585433147</c:v>
                </c:pt>
                <c:pt idx="19">
                  <c:v>94.7086443431381</c:v>
                </c:pt>
                <c:pt idx="20">
                  <c:v>97.197804500138</c:v>
                </c:pt>
                <c:pt idx="21">
                  <c:v>99.61821089756104</c:v>
                </c:pt>
                <c:pt idx="22">
                  <c:v>101.9746549069401</c:v>
                </c:pt>
                <c:pt idx="23">
                  <c:v>104.271420766468</c:v>
                </c:pt>
                <c:pt idx="24">
                  <c:v>106.5123557899381</c:v>
                </c:pt>
                <c:pt idx="25">
                  <c:v>108.700928327536</c:v>
                </c:pt>
                <c:pt idx="26">
                  <c:v>110.8402761077689</c:v>
                </c:pt>
                <c:pt idx="27">
                  <c:v>112.933246916992</c:v>
                </c:pt>
                <c:pt idx="28">
                  <c:v>114.98243309321</c:v>
                </c:pt>
                <c:pt idx="29">
                  <c:v>116.9902009739402</c:v>
                </c:pt>
                <c:pt idx="30">
                  <c:v>118.958716185282</c:v>
                </c:pt>
                <c:pt idx="31">
                  <c:v>120.889965473057</c:v>
                </c:pt>
                <c:pt idx="32">
                  <c:v>122.7857756425958</c:v>
                </c:pt>
                <c:pt idx="33">
                  <c:v>124.647830059129</c:v>
                </c:pt>
                <c:pt idx="34">
                  <c:v>126.4776830811352</c:v>
                </c:pt>
                <c:pt idx="35">
                  <c:v>128.2767727344737</c:v>
                </c:pt>
                <c:pt idx="36">
                  <c:v>130.0464318805853</c:v>
                </c:pt>
                <c:pt idx="37">
                  <c:v>131.7878980876682</c:v>
                </c:pt>
                <c:pt idx="38">
                  <c:v>133.5023223866623</c:v>
                </c:pt>
                <c:pt idx="39">
                  <c:v>135.19077705734</c:v>
                </c:pt>
                <c:pt idx="40">
                  <c:v>136.854262574236</c:v>
                </c:pt>
                <c:pt idx="41">
                  <c:v>138.4937138170993</c:v>
                </c:pt>
                <c:pt idx="42">
                  <c:v>140.1100056403007</c:v>
                </c:pt>
                <c:pt idx="43">
                  <c:v>141.7039578763447</c:v>
                </c:pt>
                <c:pt idx="44">
                  <c:v>143.276339844175</c:v>
                </c:pt>
                <c:pt idx="45">
                  <c:v>144.8278744175093</c:v>
                </c:pt>
                <c:pt idx="46">
                  <c:v>146.359241704829</c:v>
                </c:pt>
                <c:pt idx="47">
                  <c:v>147.871082384129</c:v>
                </c:pt>
                <c:pt idx="48">
                  <c:v>149.364000730254</c:v>
                </c:pt>
                <c:pt idx="49">
                  <c:v>150.8385673670093</c:v>
                </c:pt>
                <c:pt idx="50">
                  <c:v>152.2953217749568</c:v>
                </c:pt>
                <c:pt idx="51">
                  <c:v>153.7347745769573</c:v>
                </c:pt>
                <c:pt idx="52">
                  <c:v>155.1574096274612</c:v>
                </c:pt>
                <c:pt idx="53">
                  <c:v>156.5636859217503</c:v>
                </c:pt>
                <c:pt idx="54">
                  <c:v>157.9540393452682</c:v>
                </c:pt>
                <c:pt idx="55">
                  <c:v>159.328884277087</c:v>
                </c:pt>
                <c:pt idx="56">
                  <c:v>160.6886150611557</c:v>
                </c:pt>
                <c:pt idx="57">
                  <c:v>162.0336073584143</c:v>
                </c:pt>
                <c:pt idx="58">
                  <c:v>163.364219390505</c:v>
                </c:pt>
                <c:pt idx="59">
                  <c:v>164.680793084566</c:v>
                </c:pt>
                <c:pt idx="60">
                  <c:v>165.9836551280238</c:v>
                </c:pt>
                <c:pt idx="61">
                  <c:v>167.2731179422841</c:v>
                </c:pt>
                <c:pt idx="62">
                  <c:v>168.549480580839</c:v>
                </c:pt>
                <c:pt idx="63">
                  <c:v>169.8130295605078</c:v>
                </c:pt>
                <c:pt idx="64">
                  <c:v>171.064039629287</c:v>
                </c:pt>
                <c:pt idx="65">
                  <c:v>172.3027744779212</c:v>
                </c:pt>
                <c:pt idx="66">
                  <c:v>173.529487399682</c:v>
                </c:pt>
                <c:pt idx="67">
                  <c:v>174.744421902017</c:v>
                </c:pt>
                <c:pt idx="68">
                  <c:v>175.947812275431</c:v>
                </c:pt>
                <c:pt idx="69">
                  <c:v>177.1398841215937</c:v>
                </c:pt>
                <c:pt idx="70">
                  <c:v>178.3208548452742</c:v>
                </c:pt>
                <c:pt idx="71">
                  <c:v>179.4909341129912</c:v>
                </c:pt>
                <c:pt idx="72">
                  <c:v>180.65032428037</c:v>
                </c:pt>
                <c:pt idx="73">
                  <c:v>181.7992207916227</c:v>
                </c:pt>
                <c:pt idx="74">
                  <c:v>182.9378125526395</c:v>
                </c:pt>
                <c:pt idx="75">
                  <c:v>184.066282280834</c:v>
                </c:pt>
                <c:pt idx="76">
                  <c:v>185.1848068320363</c:v>
                </c:pt>
                <c:pt idx="77">
                  <c:v>186.2935575081938</c:v>
                </c:pt>
                <c:pt idx="78">
                  <c:v>187.3927003454204</c:v>
                </c:pt>
                <c:pt idx="79">
                  <c:v>188.4823963853396</c:v>
                </c:pt>
                <c:pt idx="80">
                  <c:v>189.562801930256</c:v>
                </c:pt>
                <c:pt idx="81">
                  <c:v>190.634068783535</c:v>
                </c:pt>
                <c:pt idx="82">
                  <c:v>191.696344476141</c:v>
                </c:pt>
                <c:pt idx="83">
                  <c:v>192.749772480431</c:v>
                </c:pt>
                <c:pt idx="84">
                  <c:v>193.794492412046</c:v>
                </c:pt>
                <c:pt idx="85">
                  <c:v>194.8306402205588</c:v>
                </c:pt>
                <c:pt idx="86">
                  <c:v>195.8583483697064</c:v>
                </c:pt>
                <c:pt idx="87">
                  <c:v>196.8777460076855</c:v>
                </c:pt>
                <c:pt idx="88">
                  <c:v>197.888959128227</c:v>
                </c:pt>
                <c:pt idx="89">
                  <c:v>198.892110722873</c:v>
                </c:pt>
                <c:pt idx="90">
                  <c:v>199.887320924849</c:v>
                </c:pt>
                <c:pt idx="91">
                  <c:v>200.87470714501</c:v>
                </c:pt>
                <c:pt idx="92">
                  <c:v>201.854384200175</c:v>
                </c:pt>
                <c:pt idx="93">
                  <c:v>202.8264644341409</c:v>
                </c:pt>
                <c:pt idx="94">
                  <c:v>203.791057831632</c:v>
                </c:pt>
                <c:pt idx="95">
                  <c:v>204.7482721255507</c:v>
                </c:pt>
                <c:pt idx="96">
                  <c:v>205.6982128975252</c:v>
                </c:pt>
                <c:pt idx="97">
                  <c:v>206.6409836721407</c:v>
                </c:pt>
                <c:pt idx="98">
                  <c:v>207.576686004915</c:v>
                </c:pt>
                <c:pt idx="99">
                  <c:v>208.505419564194</c:v>
                </c:pt>
                <c:pt idx="100">
                  <c:v>209.4272822070862</c:v>
                </c:pt>
                <c:pt idx="101">
                  <c:v>210.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water!$E$1</c:f>
              <c:strCache>
                <c:ptCount val="1"/>
                <c:pt idx="0">
                  <c:v>PTW_0001_2009_06_29</c:v>
                </c:pt>
              </c:strCache>
            </c:strRef>
          </c:tx>
          <c:marker>
            <c:symbol val="none"/>
          </c:marker>
          <c:cat>
            <c:numRef>
              <c:f>water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water!$E$2:$E$103</c:f>
              <c:numCache>
                <c:formatCode>General</c:formatCode>
                <c:ptCount val="102"/>
                <c:pt idx="0">
                  <c:v>0.0</c:v>
                </c:pt>
                <c:pt idx="1">
                  <c:v>19.3267964611515</c:v>
                </c:pt>
                <c:pt idx="2">
                  <c:v>29.20911295338419</c:v>
                </c:pt>
                <c:pt idx="3">
                  <c:v>37.2086492236251</c:v>
                </c:pt>
                <c:pt idx="4">
                  <c:v>44.0813653626702</c:v>
                </c:pt>
                <c:pt idx="5">
                  <c:v>50.14358938657291</c:v>
                </c:pt>
                <c:pt idx="6">
                  <c:v>55.58535437582901</c:v>
                </c:pt>
                <c:pt idx="7">
                  <c:v>60.5348772479119</c:v>
                </c:pt>
                <c:pt idx="8">
                  <c:v>65.0840407699711</c:v>
                </c:pt>
                <c:pt idx="9">
                  <c:v>69.3013279170751</c:v>
                </c:pt>
                <c:pt idx="10">
                  <c:v>73.23923884027</c:v>
                </c:pt>
                <c:pt idx="11">
                  <c:v>76.9388967246772</c:v>
                </c:pt>
                <c:pt idx="12">
                  <c:v>80.43307569910282</c:v>
                </c:pt>
                <c:pt idx="13">
                  <c:v>83.74827719029098</c:v>
                </c:pt>
                <c:pt idx="14">
                  <c:v>86.9062002487008</c:v>
                </c:pt>
                <c:pt idx="15">
                  <c:v>89.92480922219448</c:v>
                </c:pt>
                <c:pt idx="16">
                  <c:v>92.8191248481475</c:v>
                </c:pt>
                <c:pt idx="17">
                  <c:v>95.60182025275586</c:v>
                </c:pt>
                <c:pt idx="18">
                  <c:v>98.28367634836178</c:v>
                </c:pt>
                <c:pt idx="19">
                  <c:v>100.8739340936338</c:v>
                </c:pt>
                <c:pt idx="20">
                  <c:v>103.380569968124</c:v>
                </c:pt>
                <c:pt idx="21">
                  <c:v>105.810513547655</c:v>
                </c:pt>
                <c:pt idx="22">
                  <c:v>108.1698209313131</c:v>
                </c:pt>
                <c:pt idx="23">
                  <c:v>110.4638141693732</c:v>
                </c:pt>
                <c:pt idx="24">
                  <c:v>112.6971942647681</c:v>
                </c:pt>
                <c:pt idx="25">
                  <c:v>114.874133462953</c:v>
                </c:pt>
                <c:pt idx="26">
                  <c:v>116.9983511761709</c:v>
                </c:pt>
                <c:pt idx="27">
                  <c:v>119.0731768795817</c:v>
                </c:pt>
                <c:pt idx="28">
                  <c:v>121.1016025570609</c:v>
                </c:pt>
                <c:pt idx="29">
                  <c:v>123.08632670864</c:v>
                </c:pt>
                <c:pt idx="30">
                  <c:v>125.02979149524</c:v>
                </c:pt>
                <c:pt idx="31">
                  <c:v>126.9342142637142</c:v>
                </c:pt>
                <c:pt idx="32">
                  <c:v>128.801614445402</c:v>
                </c:pt>
                <c:pt idx="33">
                  <c:v>130.633836616366</c:v>
                </c:pt>
                <c:pt idx="34">
                  <c:v>132.432570356895</c:v>
                </c:pt>
                <c:pt idx="35">
                  <c:v>134.199367428082</c:v>
                </c:pt>
                <c:pt idx="36">
                  <c:v>135.9356566856</c:v>
                </c:pt>
                <c:pt idx="37">
                  <c:v>137.642757073088</c:v>
                </c:pt>
                <c:pt idx="38">
                  <c:v>139.3218889838693</c:v>
                </c:pt>
                <c:pt idx="39">
                  <c:v>140.9741842231023</c:v>
                </c:pt>
                <c:pt idx="40">
                  <c:v>142.6006947704658</c:v>
                </c:pt>
                <c:pt idx="41">
                  <c:v>144.202400506</c:v>
                </c:pt>
                <c:pt idx="42">
                  <c:v>145.780216041191</c:v>
                </c:pt>
                <c:pt idx="43">
                  <c:v>147.334996770278</c:v>
                </c:pt>
                <c:pt idx="44">
                  <c:v>148.8675442456161</c:v>
                </c:pt>
                <c:pt idx="45">
                  <c:v>150.378610960438</c:v>
                </c:pt>
                <c:pt idx="46">
                  <c:v>151.8689046142992</c:v>
                </c:pt>
                <c:pt idx="47">
                  <c:v>153.3390919245108</c:v>
                </c:pt>
                <c:pt idx="48">
                  <c:v>154.7898020385658</c:v>
                </c:pt>
                <c:pt idx="49">
                  <c:v>156.2216295945427</c:v>
                </c:pt>
                <c:pt idx="50">
                  <c:v>157.6351374728842</c:v>
                </c:pt>
                <c:pt idx="51">
                  <c:v>159.030859272581</c:v>
                </c:pt>
                <c:pt idx="52">
                  <c:v>160.409301546854</c:v>
                </c:pt>
                <c:pt idx="53">
                  <c:v>161.770945822602</c:v>
                </c:pt>
                <c:pt idx="54">
                  <c:v>163.1162504303677</c:v>
                </c:pt>
                <c:pt idx="55">
                  <c:v>164.4456521647255</c:v>
                </c:pt>
                <c:pt idx="56">
                  <c:v>165.7595677935137</c:v>
                </c:pt>
                <c:pt idx="57">
                  <c:v>167.058395433126</c:v>
                </c:pt>
                <c:pt idx="58">
                  <c:v>168.34251580399</c:v>
                </c:pt>
                <c:pt idx="59">
                  <c:v>169.612293378554</c:v>
                </c:pt>
                <c:pt idx="60">
                  <c:v>170.8680774330611</c:v>
                </c:pt>
                <c:pt idx="61">
                  <c:v>172.1102030138407</c:v>
                </c:pt>
                <c:pt idx="62">
                  <c:v>173.3389918252263</c:v>
                </c:pt>
                <c:pt idx="63">
                  <c:v>174.554753048923</c:v>
                </c:pt>
                <c:pt idx="64">
                  <c:v>175.7577840993248</c:v>
                </c:pt>
                <c:pt idx="65">
                  <c:v>176.948371322501</c:v>
                </c:pt>
                <c:pt idx="66">
                  <c:v>178.126790643854</c:v>
                </c:pt>
                <c:pt idx="67">
                  <c:v>179.293308168481</c:v>
                </c:pt>
                <c:pt idx="68">
                  <c:v>180.448180739736</c:v>
                </c:pt>
                <c:pt idx="69">
                  <c:v>181.59165645817</c:v>
                </c:pt>
                <c:pt idx="70">
                  <c:v>182.7239751654067</c:v>
                </c:pt>
                <c:pt idx="71">
                  <c:v>183.845368895791</c:v>
                </c:pt>
                <c:pt idx="72">
                  <c:v>184.956062297739</c:v>
                </c:pt>
                <c:pt idx="73">
                  <c:v>186.056273028056</c:v>
                </c:pt>
                <c:pt idx="74">
                  <c:v>187.1462121205658</c:v>
                </c:pt>
                <c:pt idx="75">
                  <c:v>188.226084332015</c:v>
                </c:pt>
                <c:pt idx="76">
                  <c:v>189.296088465421</c:v>
                </c:pt>
                <c:pt idx="77">
                  <c:v>190.3564176744034</c:v>
                </c:pt>
                <c:pt idx="78">
                  <c:v>191.40725974796</c:v>
                </c:pt>
                <c:pt idx="79">
                  <c:v>192.4487973784282</c:v>
                </c:pt>
                <c:pt idx="80">
                  <c:v>193.4812084130905</c:v>
                </c:pt>
                <c:pt idx="81">
                  <c:v>194.50466609068</c:v>
                </c:pt>
                <c:pt idx="82">
                  <c:v>195.519339263674</c:v>
                </c:pt>
                <c:pt idx="83">
                  <c:v>196.5253926073942</c:v>
                </c:pt>
                <c:pt idx="84">
                  <c:v>197.5229868167345</c:v>
                </c:pt>
                <c:pt idx="85">
                  <c:v>198.5122787911557</c:v>
                </c:pt>
                <c:pt idx="86">
                  <c:v>199.493421808778</c:v>
                </c:pt>
                <c:pt idx="87">
                  <c:v>200.4665656900867</c:v>
                </c:pt>
                <c:pt idx="88">
                  <c:v>201.4318569520053</c:v>
                </c:pt>
                <c:pt idx="89">
                  <c:v>202.3894389528204</c:v>
                </c:pt>
                <c:pt idx="90">
                  <c:v>203.339452028446</c:v>
                </c:pt>
                <c:pt idx="91">
                  <c:v>204.282033620585</c:v>
                </c:pt>
                <c:pt idx="92">
                  <c:v>205.2173183972042</c:v>
                </c:pt>
                <c:pt idx="93">
                  <c:v>206.14543836576</c:v>
                </c:pt>
                <c:pt idx="94">
                  <c:v>207.066522979516</c:v>
                </c:pt>
                <c:pt idx="95">
                  <c:v>207.9806992374742</c:v>
                </c:pt>
                <c:pt idx="96">
                  <c:v>208.888091778045</c:v>
                </c:pt>
                <c:pt idx="97">
                  <c:v>209.788822966984</c:v>
                </c:pt>
                <c:pt idx="98">
                  <c:v>210.683012979766</c:v>
                </c:pt>
                <c:pt idx="99">
                  <c:v>211.570779878751</c:v>
                </c:pt>
                <c:pt idx="100">
                  <c:v>212.4522396853522</c:v>
                </c:pt>
                <c:pt idx="101">
                  <c:v>213.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water!$F$1</c:f>
              <c:strCache>
                <c:ptCount val="1"/>
                <c:pt idx="0">
                  <c:v>PTW_0002_2009_06_30</c:v>
                </c:pt>
              </c:strCache>
            </c:strRef>
          </c:tx>
          <c:marker>
            <c:symbol val="none"/>
          </c:marker>
          <c:cat>
            <c:numRef>
              <c:f>water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water!$F$2:$F$103</c:f>
              <c:numCache>
                <c:formatCode>General</c:formatCode>
                <c:ptCount val="102"/>
                <c:pt idx="0">
                  <c:v>0.0</c:v>
                </c:pt>
                <c:pt idx="1">
                  <c:v>22.03463290537734</c:v>
                </c:pt>
                <c:pt idx="2">
                  <c:v>34.6717429025426</c:v>
                </c:pt>
                <c:pt idx="3">
                  <c:v>44.94184039398258</c:v>
                </c:pt>
                <c:pt idx="4">
                  <c:v>53.7564803062057</c:v>
                </c:pt>
                <c:pt idx="5">
                  <c:v>61.53122412103348</c:v>
                </c:pt>
                <c:pt idx="6">
                  <c:v>68.52058906756338</c:v>
                </c:pt>
                <c:pt idx="7">
                  <c:v>74.8961500685778</c:v>
                </c:pt>
                <c:pt idx="8">
                  <c:v>80.77913762642403</c:v>
                </c:pt>
                <c:pt idx="9">
                  <c:v>86.2579407691256</c:v>
                </c:pt>
                <c:pt idx="10">
                  <c:v>91.3986234442409</c:v>
                </c:pt>
                <c:pt idx="11">
                  <c:v>96.2516302912148</c:v>
                </c:pt>
                <c:pt idx="12">
                  <c:v>100.856226847443</c:v>
                </c:pt>
                <c:pt idx="13">
                  <c:v>105.2435208193391</c:v>
                </c:pt>
                <c:pt idx="14">
                  <c:v>109.438562458906</c:v>
                </c:pt>
                <c:pt idx="15">
                  <c:v>113.461831257788</c:v>
                </c:pt>
                <c:pt idx="16">
                  <c:v>117.3303050760208</c:v>
                </c:pt>
                <c:pt idx="17">
                  <c:v>121.0582402164908</c:v>
                </c:pt>
                <c:pt idx="18">
                  <c:v>124.6577484098809</c:v>
                </c:pt>
                <c:pt idx="19">
                  <c:v>128.1392291965168</c:v>
                </c:pt>
                <c:pt idx="20">
                  <c:v>131.511698070927</c:v>
                </c:pt>
                <c:pt idx="21">
                  <c:v>134.7830385991187</c:v>
                </c:pt>
                <c:pt idx="22">
                  <c:v>137.960198449138</c:v>
                </c:pt>
                <c:pt idx="23">
                  <c:v>141.049343583921</c:v>
                </c:pt>
                <c:pt idx="24">
                  <c:v>144.055980896046</c:v>
                </c:pt>
                <c:pt idx="25">
                  <c:v>146.985056783282</c:v>
                </c:pt>
                <c:pt idx="26">
                  <c:v>149.841037181711</c:v>
                </c:pt>
                <c:pt idx="27">
                  <c:v>152.6279731616408</c:v>
                </c:pt>
                <c:pt idx="28">
                  <c:v>155.3495551647843</c:v>
                </c:pt>
                <c:pt idx="29">
                  <c:v>158.0091582224068</c:v>
                </c:pt>
                <c:pt idx="30">
                  <c:v>160.6098799431448</c:v>
                </c:pt>
                <c:pt idx="31">
                  <c:v>163.1545726519187</c:v>
                </c:pt>
                <c:pt idx="32">
                  <c:v>165.6458707650707</c:v>
                </c:pt>
                <c:pt idx="33">
                  <c:v>168.0862142480842</c:v>
                </c:pt>
                <c:pt idx="34">
                  <c:v>170.477868832607</c:v>
                </c:pt>
                <c:pt idx="35">
                  <c:v>172.822943536366</c:v>
                </c:pt>
                <c:pt idx="36">
                  <c:v>175.123405922332</c:v>
                </c:pt>
                <c:pt idx="37">
                  <c:v>177.3810954492312</c:v>
                </c:pt>
                <c:pt idx="38">
                  <c:v>179.597735209535</c:v>
                </c:pt>
                <c:pt idx="39">
                  <c:v>181.7749422891185</c:v>
                </c:pt>
                <c:pt idx="40">
                  <c:v>183.9142369507022</c:v>
                </c:pt>
                <c:pt idx="41">
                  <c:v>186.017050802577</c:v>
                </c:pt>
                <c:pt idx="42">
                  <c:v>188.0847340938447</c:v>
                </c:pt>
                <c:pt idx="43">
                  <c:v>190.1185622479187</c:v>
                </c:pt>
                <c:pt idx="44">
                  <c:v>192.1197417360573</c:v>
                </c:pt>
                <c:pt idx="45">
                  <c:v>194.089415370156</c:v>
                </c:pt>
                <c:pt idx="46">
                  <c:v>196.028667086912</c:v>
                </c:pt>
                <c:pt idx="47">
                  <c:v>197.9385262829703</c:v>
                </c:pt>
                <c:pt idx="48">
                  <c:v>199.8199717523477</c:v>
                </c:pt>
                <c:pt idx="49">
                  <c:v>201.6739352695375</c:v>
                </c:pt>
                <c:pt idx="50">
                  <c:v>203.5013048588233</c:v>
                </c:pt>
                <c:pt idx="51">
                  <c:v>205.3029277790372</c:v>
                </c:pt>
                <c:pt idx="52">
                  <c:v>207.079613257033</c:v>
                </c:pt>
                <c:pt idx="53">
                  <c:v>208.832134990808</c:v>
                </c:pt>
                <c:pt idx="54">
                  <c:v>210.5612334476845</c:v>
                </c:pt>
                <c:pt idx="55">
                  <c:v>212.2676179752943</c:v>
                </c:pt>
                <c:pt idx="56">
                  <c:v>213.9519687423742</c:v>
                </c:pt>
                <c:pt idx="57">
                  <c:v>215.614938525683</c:v>
                </c:pt>
                <c:pt idx="58">
                  <c:v>217.257154356296</c:v>
                </c:pt>
                <c:pt idx="59">
                  <c:v>218.8792190370293</c:v>
                </c:pt>
                <c:pt idx="60">
                  <c:v>220.481712541972</c:v>
                </c:pt>
                <c:pt idx="61">
                  <c:v>222.06519330913</c:v>
                </c:pt>
                <c:pt idx="62">
                  <c:v>223.6301994329971</c:v>
                </c:pt>
                <c:pt idx="63">
                  <c:v>225.177249767805</c:v>
                </c:pt>
                <c:pt idx="64">
                  <c:v>226.7068449458528</c:v>
                </c:pt>
                <c:pt idx="65">
                  <c:v>228.219468319711</c:v>
                </c:pt>
                <c:pt idx="66">
                  <c:v>229.7155868339279</c:v>
                </c:pt>
                <c:pt idx="67">
                  <c:v>231.1956518309288</c:v>
                </c:pt>
                <c:pt idx="68">
                  <c:v>232.660099797786</c:v>
                </c:pt>
                <c:pt idx="69">
                  <c:v>234.1093530565577</c:v>
                </c:pt>
                <c:pt idx="70">
                  <c:v>235.543820403987</c:v>
                </c:pt>
                <c:pt idx="71">
                  <c:v>236.9638977043585</c:v>
                </c:pt>
                <c:pt idx="72">
                  <c:v>238.3699684381518</c:v>
                </c:pt>
                <c:pt idx="73">
                  <c:v>239.762404210959</c:v>
                </c:pt>
                <c:pt idx="74">
                  <c:v>241.1415652246923</c:v>
                </c:pt>
                <c:pt idx="75">
                  <c:v>242.50780071525</c:v>
                </c:pt>
                <c:pt idx="76">
                  <c:v>243.8614493572076</c:v>
                </c:pt>
                <c:pt idx="77">
                  <c:v>245.202839640448</c:v>
                </c:pt>
                <c:pt idx="78">
                  <c:v>246.532290218448</c:v>
                </c:pt>
                <c:pt idx="79">
                  <c:v>247.850110232057</c:v>
                </c:pt>
                <c:pt idx="80">
                  <c:v>249.156599609771</c:v>
                </c:pt>
                <c:pt idx="81">
                  <c:v>250.4520493464174</c:v>
                </c:pt>
                <c:pt idx="82">
                  <c:v>251.7367417617227</c:v>
                </c:pt>
                <c:pt idx="83">
                  <c:v>253.010950740394</c:v>
                </c:pt>
                <c:pt idx="84">
                  <c:v>254.274941955002</c:v>
                </c:pt>
                <c:pt idx="85">
                  <c:v>255.528973072787</c:v>
                </c:pt>
                <c:pt idx="86">
                  <c:v>256.773293947652</c:v>
                </c:pt>
                <c:pt idx="87">
                  <c:v>258.008146798239</c:v>
                </c:pt>
                <c:pt idx="88">
                  <c:v>259.2337663732046</c:v>
                </c:pt>
                <c:pt idx="89">
                  <c:v>260.4503801045215</c:v>
                </c:pt>
                <c:pt idx="90">
                  <c:v>261.658208249539</c:v>
                </c:pt>
                <c:pt idx="91">
                  <c:v>262.8574640226675</c:v>
                </c:pt>
                <c:pt idx="92">
                  <c:v>264.0483537173009</c:v>
                </c:pt>
                <c:pt idx="93">
                  <c:v>265.2310768186452</c:v>
                </c:pt>
                <c:pt idx="94">
                  <c:v>266.4058261079614</c:v>
                </c:pt>
                <c:pt idx="95">
                  <c:v>267.5727877589339</c:v>
                </c:pt>
                <c:pt idx="96">
                  <c:v>268.7321414264106</c:v>
                </c:pt>
                <c:pt idx="97">
                  <c:v>269.884060328182</c:v>
                </c:pt>
                <c:pt idx="98">
                  <c:v>271.0287113200906</c:v>
                </c:pt>
                <c:pt idx="99">
                  <c:v>272.166254964911</c:v>
                </c:pt>
                <c:pt idx="100">
                  <c:v>273.296845595313</c:v>
                </c:pt>
                <c:pt idx="101">
                  <c:v>274.0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water!$G$1</c:f>
              <c:strCache>
                <c:ptCount val="1"/>
                <c:pt idx="0">
                  <c:v>PTW_0003_2009_07_07</c:v>
                </c:pt>
              </c:strCache>
            </c:strRef>
          </c:tx>
          <c:marker>
            <c:symbol val="none"/>
          </c:marker>
          <c:cat>
            <c:numRef>
              <c:f>water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water!$G$2:$G$103</c:f>
              <c:numCache>
                <c:formatCode>General</c:formatCode>
                <c:ptCount val="102"/>
                <c:pt idx="0">
                  <c:v>0.0</c:v>
                </c:pt>
                <c:pt idx="1">
                  <c:v>26.4574983541914</c:v>
                </c:pt>
                <c:pt idx="2">
                  <c:v>43.05573193288116</c:v>
                </c:pt>
                <c:pt idx="3">
                  <c:v>56.60619261488825</c:v>
                </c:pt>
                <c:pt idx="4">
                  <c:v>68.19680214003806</c:v>
                </c:pt>
                <c:pt idx="5">
                  <c:v>78.37765007305404</c:v>
                </c:pt>
                <c:pt idx="6">
                  <c:v>87.49200291783748</c:v>
                </c:pt>
                <c:pt idx="7">
                  <c:v>95.77074719680462</c:v>
                </c:pt>
                <c:pt idx="8">
                  <c:v>103.376580380297</c:v>
                </c:pt>
                <c:pt idx="9">
                  <c:v>110.4283317486459</c:v>
                </c:pt>
                <c:pt idx="10">
                  <c:v>117.015361584709</c:v>
                </c:pt>
                <c:pt idx="11">
                  <c:v>123.2065161492381</c:v>
                </c:pt>
                <c:pt idx="12">
                  <c:v>129.055925039637</c:v>
                </c:pt>
                <c:pt idx="13">
                  <c:v>134.606887004694</c:v>
                </c:pt>
                <c:pt idx="14">
                  <c:v>139.8945550102668</c:v>
                </c:pt>
                <c:pt idx="15">
                  <c:v>144.947841701292</c:v>
                </c:pt>
                <c:pt idx="16">
                  <c:v>149.790803333007</c:v>
                </c:pt>
                <c:pt idx="17">
                  <c:v>154.443665257294</c:v>
                </c:pt>
                <c:pt idx="18">
                  <c:v>158.923594998631</c:v>
                </c:pt>
                <c:pt idx="19">
                  <c:v>163.2452937117638</c:v>
                </c:pt>
                <c:pt idx="20">
                  <c:v>167.421454455171</c:v>
                </c:pt>
                <c:pt idx="21">
                  <c:v>171.463121170203</c:v>
                </c:pt>
                <c:pt idx="22">
                  <c:v>175.3799725668207</c:v>
                </c:pt>
                <c:pt idx="23">
                  <c:v>179.180548520766</c:v>
                </c:pt>
                <c:pt idx="24">
                  <c:v>182.8724319895093</c:v>
                </c:pt>
                <c:pt idx="25">
                  <c:v>186.4623962040321</c:v>
                </c:pt>
                <c:pt idx="26">
                  <c:v>189.956524536282</c:v>
                </c:pt>
                <c:pt idx="27">
                  <c:v>193.3603087203341</c:v>
                </c:pt>
                <c:pt idx="28">
                  <c:v>196.6787298162601</c:v>
                </c:pt>
                <c:pt idx="29">
                  <c:v>199.916325344104</c:v>
                </c:pt>
                <c:pt idx="30">
                  <c:v>203.0772452744688</c:v>
                </c:pt>
                <c:pt idx="31">
                  <c:v>206.165298994137</c:v>
                </c:pt>
                <c:pt idx="32">
                  <c:v>209.1839949343387</c:v>
                </c:pt>
                <c:pt idx="33">
                  <c:v>212.1365741977298</c:v>
                </c:pt>
                <c:pt idx="34">
                  <c:v>215.026039256956</c:v>
                </c:pt>
                <c:pt idx="35">
                  <c:v>217.8551785884964</c:v>
                </c:pt>
                <c:pt idx="36">
                  <c:v>220.626587935646</c:v>
                </c:pt>
                <c:pt idx="37">
                  <c:v>223.342688758708</c:v>
                </c:pt>
                <c:pt idx="38">
                  <c:v>226.005744334825</c:v>
                </c:pt>
                <c:pt idx="39">
                  <c:v>228.6178738738168</c:v>
                </c:pt>
                <c:pt idx="40">
                  <c:v>231.181064959056</c:v>
                </c:pt>
                <c:pt idx="41">
                  <c:v>233.697184559813</c:v>
                </c:pt>
                <c:pt idx="42">
                  <c:v>236.167988825652</c:v>
                </c:pt>
                <c:pt idx="43">
                  <c:v>238.595131829609</c:v>
                </c:pt>
                <c:pt idx="44">
                  <c:v>240.9801734074543</c:v>
                </c:pt>
                <c:pt idx="45">
                  <c:v>243.324586208681</c:v>
                </c:pt>
                <c:pt idx="46">
                  <c:v>245.6297620615747</c:v>
                </c:pt>
                <c:pt idx="47">
                  <c:v>247.897017736824</c:v>
                </c:pt>
                <c:pt idx="48">
                  <c:v>250.127600181717</c:v>
                </c:pt>
                <c:pt idx="49">
                  <c:v>252.322691285348</c:v>
                </c:pt>
                <c:pt idx="50">
                  <c:v>254.483412230432</c:v>
                </c:pt>
                <c:pt idx="51">
                  <c:v>256.610827472777</c:v>
                </c:pt>
                <c:pt idx="52">
                  <c:v>258.705948392772</c:v>
                </c:pt>
                <c:pt idx="53">
                  <c:v>260.769736648584</c:v>
                </c:pt>
                <c:pt idx="54">
                  <c:v>262.8031072645193</c:v>
                </c:pt>
                <c:pt idx="55">
                  <c:v>264.8069314791076</c:v>
                </c:pt>
                <c:pt idx="56">
                  <c:v>266.782039375709</c:v>
                </c:pt>
                <c:pt idx="57">
                  <c:v>268.72922231738</c:v>
                </c:pt>
                <c:pt idx="58">
                  <c:v>270.6492352036771</c:v>
                </c:pt>
                <c:pt idx="59">
                  <c:v>272.542798565127</c:v>
                </c:pt>
                <c:pt idx="60">
                  <c:v>274.4106005099414</c:v>
                </c:pt>
                <c:pt idx="61">
                  <c:v>276.253298537017</c:v>
                </c:pt>
                <c:pt idx="62">
                  <c:v>278.0715212246943</c:v>
                </c:pt>
                <c:pt idx="63">
                  <c:v>279.865869808596</c:v>
                </c:pt>
                <c:pt idx="64">
                  <c:v>281.636919654717</c:v>
                </c:pt>
                <c:pt idx="65">
                  <c:v>283.385221638697</c:v>
                </c:pt>
                <c:pt idx="66">
                  <c:v>285.1113034383786</c:v>
                </c:pt>
                <c:pt idx="67">
                  <c:v>286.8156707456706</c:v>
                </c:pt>
                <c:pt idx="68">
                  <c:v>288.4988084058119</c:v>
                </c:pt>
                <c:pt idx="69">
                  <c:v>290.161181487562</c:v>
                </c:pt>
                <c:pt idx="70">
                  <c:v>291.8032362912456</c:v>
                </c:pt>
                <c:pt idx="71">
                  <c:v>293.425401299149</c:v>
                </c:pt>
                <c:pt idx="72">
                  <c:v>295.0280880716293</c:v>
                </c:pt>
                <c:pt idx="73">
                  <c:v>296.6116920940173</c:v>
                </c:pt>
                <c:pt idx="74">
                  <c:v>298.176593576857</c:v>
                </c:pt>
                <c:pt idx="75">
                  <c:v>299.7231582141583</c:v>
                </c:pt>
                <c:pt idx="76">
                  <c:v>301.2517379005032</c:v>
                </c:pt>
                <c:pt idx="77">
                  <c:v>302.762671412469</c:v>
                </c:pt>
                <c:pt idx="78">
                  <c:v>304.256285054126</c:v>
                </c:pt>
                <c:pt idx="79">
                  <c:v>305.7328932709719</c:v>
                </c:pt>
                <c:pt idx="80">
                  <c:v>307.1927992333443</c:v>
                </c:pt>
                <c:pt idx="81">
                  <c:v>308.6362953915146</c:v>
                </c:pt>
                <c:pt idx="82">
                  <c:v>310.0636640041284</c:v>
                </c:pt>
                <c:pt idx="83">
                  <c:v>311.4751776417242</c:v>
                </c:pt>
                <c:pt idx="84">
                  <c:v>312.871099666864</c:v>
                </c:pt>
                <c:pt idx="85">
                  <c:v>314.2516846920365</c:v>
                </c:pt>
                <c:pt idx="86">
                  <c:v>315.617179016802</c:v>
                </c:pt>
                <c:pt idx="87">
                  <c:v>316.967821045168</c:v>
                </c:pt>
                <c:pt idx="88">
                  <c:v>318.3038416844327</c:v>
                </c:pt>
                <c:pt idx="89">
                  <c:v>319.6254647264554</c:v>
                </c:pt>
                <c:pt idx="90">
                  <c:v>320.932907212195</c:v>
                </c:pt>
                <c:pt idx="91">
                  <c:v>322.2263797804999</c:v>
                </c:pt>
                <c:pt idx="92">
                  <c:v>323.506087001887</c:v>
                </c:pt>
                <c:pt idx="93">
                  <c:v>324.772227698103</c:v>
                </c:pt>
                <c:pt idx="94">
                  <c:v>326.0249952481013</c:v>
                </c:pt>
                <c:pt idx="95">
                  <c:v>327.2645778812892</c:v>
                </c:pt>
                <c:pt idx="96">
                  <c:v>328.4911589583911</c:v>
                </c:pt>
                <c:pt idx="97">
                  <c:v>329.7049172407942</c:v>
                </c:pt>
                <c:pt idx="98">
                  <c:v>330.906027148767</c:v>
                </c:pt>
                <c:pt idx="99">
                  <c:v>332.094659009181</c:v>
                </c:pt>
                <c:pt idx="100">
                  <c:v>333.2709792931876</c:v>
                </c:pt>
                <c:pt idx="101">
                  <c:v>334.0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water!$H$1</c:f>
              <c:strCache>
                <c:ptCount val="1"/>
                <c:pt idx="0">
                  <c:v>PTW_0004_2009_07_12</c:v>
                </c:pt>
              </c:strCache>
            </c:strRef>
          </c:tx>
          <c:marker>
            <c:symbol val="none"/>
          </c:marker>
          <c:cat>
            <c:numRef>
              <c:f>water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water!$H$2:$H$103</c:f>
              <c:numCache>
                <c:formatCode>General</c:formatCode>
                <c:ptCount val="102"/>
                <c:pt idx="0">
                  <c:v>0.0</c:v>
                </c:pt>
                <c:pt idx="1">
                  <c:v>27.40164692435437</c:v>
                </c:pt>
                <c:pt idx="2">
                  <c:v>44.5507716737001</c:v>
                </c:pt>
                <c:pt idx="3">
                  <c:v>58.57229584890158</c:v>
                </c:pt>
                <c:pt idx="4">
                  <c:v>70.67377280897706</c:v>
                </c:pt>
                <c:pt idx="5">
                  <c:v>81.39900760660963</c:v>
                </c:pt>
                <c:pt idx="6">
                  <c:v>91.06809779108954</c:v>
                </c:pt>
                <c:pt idx="7">
                  <c:v>99.8926264042527</c:v>
                </c:pt>
                <c:pt idx="8">
                  <c:v>108.022221226352</c:v>
                </c:pt>
                <c:pt idx="9">
                  <c:v>115.567809093356</c:v>
                </c:pt>
                <c:pt idx="10">
                  <c:v>122.614589878009</c:v>
                </c:pt>
                <c:pt idx="11">
                  <c:v>129.2298158949117</c:v>
                </c:pt>
                <c:pt idx="12">
                  <c:v>135.467724371279</c:v>
                </c:pt>
                <c:pt idx="13">
                  <c:v>141.372813272242</c:v>
                </c:pt>
                <c:pt idx="14">
                  <c:v>146.982103723815</c:v>
                </c:pt>
                <c:pt idx="15">
                  <c:v>152.326755065704</c:v>
                </c:pt>
                <c:pt idx="16">
                  <c:v>157.433250438763</c:v>
                </c:pt>
                <c:pt idx="17">
                  <c:v>162.3242879496394</c:v>
                </c:pt>
                <c:pt idx="18">
                  <c:v>167.0194641420718</c:v>
                </c:pt>
                <c:pt idx="19">
                  <c:v>171.535807267506</c:v>
                </c:pt>
                <c:pt idx="20">
                  <c:v>175.8881995485503</c:v>
                </c:pt>
                <c:pt idx="21">
                  <c:v>180.0897158258787</c:v>
                </c:pt>
                <c:pt idx="22">
                  <c:v>184.1518981596953</c:v>
                </c:pt>
                <c:pt idx="23">
                  <c:v>188.084980653943</c:v>
                </c:pt>
                <c:pt idx="24">
                  <c:v>191.898075084608</c:v>
                </c:pt>
                <c:pt idx="25">
                  <c:v>195.5993253156793</c:v>
                </c:pt>
                <c:pt idx="26">
                  <c:v>199.1960366040942</c:v>
                </c:pt>
                <c:pt idx="27">
                  <c:v>202.6947845241703</c:v>
                </c:pt>
                <c:pt idx="28">
                  <c:v>206.1015072143118</c:v>
                </c:pt>
                <c:pt idx="29">
                  <c:v>209.421583883752</c:v>
                </c:pt>
                <c:pt idx="30">
                  <c:v>212.6599019241238</c:v>
                </c:pt>
                <c:pt idx="31">
                  <c:v>215.820914513749</c:v>
                </c:pt>
                <c:pt idx="32">
                  <c:v>218.9086902554312</c:v>
                </c:pt>
                <c:pt idx="33">
                  <c:v>221.926956098796</c:v>
                </c:pt>
                <c:pt idx="34">
                  <c:v>224.879134580786</c:v>
                </c:pt>
                <c:pt idx="35">
                  <c:v>227.76837624161</c:v>
                </c:pt>
                <c:pt idx="36">
                  <c:v>230.59758792668</c:v>
                </c:pt>
                <c:pt idx="37">
                  <c:v>233.369457565009</c:v>
                </c:pt>
                <c:pt idx="38">
                  <c:v>236.086475928999</c:v>
                </c:pt>
                <c:pt idx="39">
                  <c:v>238.7509557902138</c:v>
                </c:pt>
                <c:pt idx="40">
                  <c:v>241.365048831144</c:v>
                </c:pt>
                <c:pt idx="41">
                  <c:v>243.930760610757</c:v>
                </c:pt>
                <c:pt idx="42">
                  <c:v>246.44996384466</c:v>
                </c:pt>
                <c:pt idx="43">
                  <c:v>248.9244102144842</c:v>
                </c:pt>
                <c:pt idx="44">
                  <c:v>251.3557408988892</c:v>
                </c:pt>
                <c:pt idx="45">
                  <c:v>253.745495983419</c:v>
                </c:pt>
                <c:pt idx="46">
                  <c:v>256.0951228896976</c:v>
                </c:pt>
                <c:pt idx="47">
                  <c:v>258.405983943056</c:v>
                </c:pt>
                <c:pt idx="48">
                  <c:v>260.6793631816566</c:v>
                </c:pt>
                <c:pt idx="49">
                  <c:v>262.9164724953836</c:v>
                </c:pt>
                <c:pt idx="50">
                  <c:v>265.118457174804</c:v>
                </c:pt>
                <c:pt idx="51">
                  <c:v>267.286400932984</c:v>
                </c:pt>
                <c:pt idx="52">
                  <c:v>269.421330463873</c:v>
                </c:pt>
                <c:pt idx="53">
                  <c:v>271.524219583621</c:v>
                </c:pt>
                <c:pt idx="54">
                  <c:v>273.59599300314</c:v>
                </c:pt>
                <c:pt idx="55">
                  <c:v>275.6375297692239</c:v>
                </c:pt>
                <c:pt idx="56">
                  <c:v>277.649666408174</c:v>
                </c:pt>
                <c:pt idx="57">
                  <c:v>279.633199803372</c:v>
                </c:pt>
                <c:pt idx="58">
                  <c:v>281.5888898328666</c:v>
                </c:pt>
                <c:pt idx="59">
                  <c:v>283.5174617899605</c:v>
                </c:pt>
                <c:pt idx="60">
                  <c:v>285.4196086076706</c:v>
                </c:pt>
                <c:pt idx="61">
                  <c:v>287.2959929066002</c:v>
                </c:pt>
                <c:pt idx="62">
                  <c:v>289.1472488803705</c:v>
                </c:pt>
                <c:pt idx="63">
                  <c:v>290.973984036113</c:v>
                </c:pt>
                <c:pt idx="64">
                  <c:v>292.776780799759</c:v>
                </c:pt>
                <c:pt idx="65">
                  <c:v>294.5561980001732</c:v>
                </c:pt>
                <c:pt idx="66">
                  <c:v>296.3127722420546</c:v>
                </c:pt>
                <c:pt idx="67">
                  <c:v>298.047019175978</c:v>
                </c:pt>
                <c:pt idx="68">
                  <c:v>299.759434675915</c:v>
                </c:pt>
                <c:pt idx="69">
                  <c:v>301.450495929604</c:v>
                </c:pt>
                <c:pt idx="70">
                  <c:v>303.120662450459</c:v>
                </c:pt>
                <c:pt idx="71">
                  <c:v>304.7703770171002</c:v>
                </c:pt>
                <c:pt idx="72">
                  <c:v>306.4000665452219</c:v>
                </c:pt>
                <c:pt idx="73">
                  <c:v>308.0101428982006</c:v>
                </c:pt>
                <c:pt idx="74">
                  <c:v>309.6010036401959</c:v>
                </c:pt>
                <c:pt idx="75">
                  <c:v>311.173032737463</c:v>
                </c:pt>
                <c:pt idx="76">
                  <c:v>312.726601209767</c:v>
                </c:pt>
                <c:pt idx="77">
                  <c:v>314.262067738312</c:v>
                </c:pt>
                <c:pt idx="78">
                  <c:v>315.779779230786</c:v>
                </c:pt>
                <c:pt idx="79">
                  <c:v>317.280071348737</c:v>
                </c:pt>
                <c:pt idx="80">
                  <c:v>318.763268999081</c:v>
                </c:pt>
                <c:pt idx="81">
                  <c:v>320.2296867926806</c:v>
                </c:pt>
                <c:pt idx="82">
                  <c:v>321.6796294722943</c:v>
                </c:pt>
                <c:pt idx="83">
                  <c:v>323.113392312308</c:v>
                </c:pt>
                <c:pt idx="84">
                  <c:v>324.531261492332</c:v>
                </c:pt>
                <c:pt idx="85">
                  <c:v>325.9335144464106</c:v>
                </c:pt>
                <c:pt idx="86">
                  <c:v>327.3204201897945</c:v>
                </c:pt>
                <c:pt idx="87">
                  <c:v>328.6922396247193</c:v>
                </c:pt>
                <c:pt idx="88">
                  <c:v>330.0492258269425</c:v>
                </c:pt>
                <c:pt idx="89">
                  <c:v>331.391624314307</c:v>
                </c:pt>
                <c:pt idx="90">
                  <c:v>332.7196732985819</c:v>
                </c:pt>
                <c:pt idx="91">
                  <c:v>334.0336039218906</c:v>
                </c:pt>
                <c:pt idx="92">
                  <c:v>335.3336404787719</c:v>
                </c:pt>
                <c:pt idx="93">
                  <c:v>336.6200006249055</c:v>
                </c:pt>
                <c:pt idx="94">
                  <c:v>337.8928955733865</c:v>
                </c:pt>
                <c:pt idx="95">
                  <c:v>339.152530279617</c:v>
                </c:pt>
                <c:pt idx="96">
                  <c:v>340.3991036153334</c:v>
                </c:pt>
                <c:pt idx="97">
                  <c:v>341.6328085327667</c:v>
                </c:pt>
                <c:pt idx="98">
                  <c:v>342.853832219479</c:v>
                </c:pt>
                <c:pt idx="99">
                  <c:v>344.062356244594</c:v>
                </c:pt>
                <c:pt idx="100">
                  <c:v>345.258556696945</c:v>
                </c:pt>
                <c:pt idx="101">
                  <c:v>346.0</c:v>
                </c:pt>
              </c:numCache>
            </c:numRef>
          </c:val>
          <c:smooth val="0"/>
        </c:ser>
        <c:ser>
          <c:idx val="7"/>
          <c:order val="7"/>
          <c:tx>
            <c:strRef>
              <c:f>water!$I$1</c:f>
              <c:strCache>
                <c:ptCount val="1"/>
                <c:pt idx="0">
                  <c:v>PTW_0005_2009_07_13</c:v>
                </c:pt>
              </c:strCache>
            </c:strRef>
          </c:tx>
          <c:marker>
            <c:symbol val="none"/>
          </c:marker>
          <c:cat>
            <c:numRef>
              <c:f>water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water!$I$2:$I$103</c:f>
              <c:numCache>
                <c:formatCode>General</c:formatCode>
                <c:ptCount val="102"/>
                <c:pt idx="0">
                  <c:v>0.0</c:v>
                </c:pt>
                <c:pt idx="1">
                  <c:v>28.5861336670487</c:v>
                </c:pt>
                <c:pt idx="2">
                  <c:v>47.25565542341349</c:v>
                </c:pt>
                <c:pt idx="3">
                  <c:v>62.2371837070646</c:v>
                </c:pt>
                <c:pt idx="4">
                  <c:v>74.9049255290654</c:v>
                </c:pt>
                <c:pt idx="5">
                  <c:v>85.95523865265336</c:v>
                </c:pt>
                <c:pt idx="6">
                  <c:v>95.79884607683165</c:v>
                </c:pt>
                <c:pt idx="7">
                  <c:v>104.701894317033</c:v>
                </c:pt>
                <c:pt idx="8">
                  <c:v>112.848341468609</c:v>
                </c:pt>
                <c:pt idx="9">
                  <c:v>120.3713771641568</c:v>
                </c:pt>
                <c:pt idx="10">
                  <c:v>127.370859075948</c:v>
                </c:pt>
                <c:pt idx="11">
                  <c:v>133.923733189392</c:v>
                </c:pt>
                <c:pt idx="12">
                  <c:v>140.09062640404</c:v>
                </c:pt>
                <c:pt idx="13">
                  <c:v>145.920206254468</c:v>
                </c:pt>
                <c:pt idx="14">
                  <c:v>151.4521667057363</c:v>
                </c:pt>
                <c:pt idx="15">
                  <c:v>156.7193319883678</c:v>
                </c:pt>
                <c:pt idx="16">
                  <c:v>161.7491747262163</c:v>
                </c:pt>
                <c:pt idx="17">
                  <c:v>166.564934115363</c:v>
                </c:pt>
                <c:pt idx="18">
                  <c:v>171.1864545043027</c:v>
                </c:pt>
                <c:pt idx="19">
                  <c:v>175.630824489022</c:v>
                </c:pt>
                <c:pt idx="20">
                  <c:v>179.912871089412</c:v>
                </c:pt>
                <c:pt idx="21">
                  <c:v>184.045546922171</c:v>
                </c:pt>
                <c:pt idx="22">
                  <c:v>188.0402371874923</c:v>
                </c:pt>
                <c:pt idx="23">
                  <c:v>191.907005748944</c:v>
                </c:pt>
                <c:pt idx="24">
                  <c:v>195.65479436504</c:v>
                </c:pt>
                <c:pt idx="25">
                  <c:v>199.2915854735085</c:v>
                </c:pt>
                <c:pt idx="26">
                  <c:v>202.8245363123613</c:v>
                </c:pt>
                <c:pt idx="27">
                  <c:v>206.2600902786428</c:v>
                </c:pt>
                <c:pt idx="28">
                  <c:v>209.604070040736</c:v>
                </c:pt>
                <c:pt idx="29">
                  <c:v>212.8617559044088</c:v>
                </c:pt>
                <c:pt idx="30">
                  <c:v>216.03795216448</c:v>
                </c:pt>
                <c:pt idx="31">
                  <c:v>219.137043594217</c:v>
                </c:pt>
                <c:pt idx="32">
                  <c:v>222.1630437911375</c:v>
                </c:pt>
                <c:pt idx="33">
                  <c:v>225.1196367481648</c:v>
                </c:pt>
                <c:pt idx="34">
                  <c:v>228.010212759606</c:v>
                </c:pt>
                <c:pt idx="35">
                  <c:v>230.837899566052</c:v>
                </c:pt>
                <c:pt idx="36">
                  <c:v>233.605589475523</c:v>
                </c:pt>
                <c:pt idx="37">
                  <c:v>236.3159630646417</c:v>
                </c:pt>
                <c:pt idx="38">
                  <c:v>238.9715099688068</c:v>
                </c:pt>
                <c:pt idx="39">
                  <c:v>241.574547174239</c:v>
                </c:pt>
                <c:pt idx="40">
                  <c:v>244.127235166366</c:v>
                </c:pt>
                <c:pt idx="41">
                  <c:v>246.6315922247805</c:v>
                </c:pt>
                <c:pt idx="42">
                  <c:v>249.089507116787</c:v>
                </c:pt>
                <c:pt idx="43">
                  <c:v>251.50275039516</c:v>
                </c:pt>
                <c:pt idx="44">
                  <c:v>253.8729844835</c:v>
                </c:pt>
                <c:pt idx="45">
                  <c:v>256.20177269796</c:v>
                </c:pt>
                <c:pt idx="46">
                  <c:v>258.4905873379756</c:v>
                </c:pt>
                <c:pt idx="47">
                  <c:v>260.7408169579123</c:v>
                </c:pt>
                <c:pt idx="48">
                  <c:v>262.9537729164076</c:v>
                </c:pt>
                <c:pt idx="49">
                  <c:v>265.130695286102</c:v>
                </c:pt>
                <c:pt idx="50">
                  <c:v>267.272758199186</c:v>
                </c:pt>
                <c:pt idx="51">
                  <c:v>269.3810746876076</c:v>
                </c:pt>
                <c:pt idx="52">
                  <c:v>271.4567010779882</c:v>
                </c:pt>
                <c:pt idx="53">
                  <c:v>273.5006409849635</c:v>
                </c:pt>
                <c:pt idx="54">
                  <c:v>275.513848948761</c:v>
                </c:pt>
                <c:pt idx="55">
                  <c:v>277.497233752542</c:v>
                </c:pt>
                <c:pt idx="56">
                  <c:v>279.451661451962</c:v>
                </c:pt>
                <c:pt idx="57">
                  <c:v>281.3779581472123</c:v>
                </c:pt>
                <c:pt idx="58">
                  <c:v>283.2769125228016</c:v>
                </c:pt>
                <c:pt idx="59">
                  <c:v>285.1492781774035</c:v>
                </c:pt>
                <c:pt idx="60">
                  <c:v>286.995775764254</c:v>
                </c:pt>
                <c:pt idx="61">
                  <c:v>288.817094961327</c:v>
                </c:pt>
                <c:pt idx="62">
                  <c:v>290.6138962852926</c:v>
                </c:pt>
                <c:pt idx="63">
                  <c:v>292.3868127666882</c:v>
                </c:pt>
                <c:pt idx="64">
                  <c:v>294.136451496052</c:v>
                </c:pt>
                <c:pt idx="65">
                  <c:v>295.8633950550716</c:v>
                </c:pt>
                <c:pt idx="66">
                  <c:v>297.568202842752</c:v>
                </c:pt>
                <c:pt idx="67">
                  <c:v>299.251412305058</c:v>
                </c:pt>
                <c:pt idx="68">
                  <c:v>300.9135400784042</c:v>
                </c:pt>
                <c:pt idx="69">
                  <c:v>302.555083052471</c:v>
                </c:pt>
                <c:pt idx="70">
                  <c:v>304.1765193610436</c:v>
                </c:pt>
                <c:pt idx="71">
                  <c:v>305.778309306989</c:v>
                </c:pt>
                <c:pt idx="72">
                  <c:v>307.36089622608</c:v>
                </c:pt>
                <c:pt idx="73">
                  <c:v>308.924707296057</c:v>
                </c:pt>
                <c:pt idx="74">
                  <c:v>310.470154294584</c:v>
                </c:pt>
                <c:pt idx="75">
                  <c:v>311.997634311769</c:v>
                </c:pt>
                <c:pt idx="76">
                  <c:v>313.5075304190046</c:v>
                </c:pt>
                <c:pt idx="77">
                  <c:v>315.000212300396</c:v>
                </c:pt>
                <c:pt idx="78">
                  <c:v>316.4760368472548</c:v>
                </c:pt>
                <c:pt idx="79">
                  <c:v>317.9353487206466</c:v>
                </c:pt>
                <c:pt idx="80">
                  <c:v>319.3784808836135</c:v>
                </c:pt>
                <c:pt idx="81">
                  <c:v>320.805755105794</c:v>
                </c:pt>
                <c:pt idx="82">
                  <c:v>322.2174824425206</c:v>
                </c:pt>
                <c:pt idx="83">
                  <c:v>323.6139636905494</c:v>
                </c:pt>
                <c:pt idx="84">
                  <c:v>324.9954898222526</c:v>
                </c:pt>
                <c:pt idx="85">
                  <c:v>326.3623423998056</c:v>
                </c:pt>
                <c:pt idx="86">
                  <c:v>327.7147939710056</c:v>
                </c:pt>
                <c:pt idx="87">
                  <c:v>329.0531084479948</c:v>
                </c:pt>
                <c:pt idx="88">
                  <c:v>330.377541470264</c:v>
                </c:pt>
                <c:pt idx="89">
                  <c:v>331.6883407530739</c:v>
                </c:pt>
                <c:pt idx="90">
                  <c:v>332.98574642222</c:v>
                </c:pt>
                <c:pt idx="91">
                  <c:v>334.269991336247</c:v>
                </c:pt>
                <c:pt idx="92">
                  <c:v>335.541301396894</c:v>
                </c:pt>
                <c:pt idx="93">
                  <c:v>336.7998958486173</c:v>
                </c:pt>
                <c:pt idx="94">
                  <c:v>338.045987567828</c:v>
                </c:pt>
                <c:pt idx="95">
                  <c:v>339.27978334271</c:v>
                </c:pt>
                <c:pt idx="96">
                  <c:v>340.5014841439675</c:v>
                </c:pt>
                <c:pt idx="97">
                  <c:v>341.7112853872866</c:v>
                </c:pt>
                <c:pt idx="98">
                  <c:v>342.909377187917</c:v>
                </c:pt>
                <c:pt idx="99">
                  <c:v>344.095944607887</c:v>
                </c:pt>
                <c:pt idx="100">
                  <c:v>345.271167896277</c:v>
                </c:pt>
                <c:pt idx="101">
                  <c:v>346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27853128"/>
        <c:axId val="-2136581496"/>
      </c:lineChart>
      <c:catAx>
        <c:axId val="2127853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equence tag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36581496"/>
        <c:crosses val="autoZero"/>
        <c:auto val="1"/>
        <c:lblAlgn val="ctr"/>
        <c:lblOffset val="100"/>
        <c:noMultiLvlLbl val="0"/>
      </c:catAx>
      <c:valAx>
        <c:axId val="-21365814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Unique taxa</a:t>
                </a:r>
                <a:r>
                  <a:rPr lang="en-US" baseline="0"/>
                  <a:t> (species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278531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73994811012459"/>
          <c:y val="0.242500940759777"/>
          <c:w val="0.306785315335511"/>
          <c:h val="0.641722651533663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rovincetown Sand 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Provincetown Sand'!$B$1</c:f>
              <c:strCache>
                <c:ptCount val="1"/>
                <c:pt idx="0">
                  <c:v>PTW_0006_2009_06_29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B$2:$B$103</c:f>
              <c:numCache>
                <c:formatCode>General</c:formatCode>
                <c:ptCount val="102"/>
                <c:pt idx="0">
                  <c:v>0.0</c:v>
                </c:pt>
                <c:pt idx="1">
                  <c:v>28.632443616294</c:v>
                </c:pt>
                <c:pt idx="2">
                  <c:v>46.16159890415484</c:v>
                </c:pt>
                <c:pt idx="3">
                  <c:v>59.79059520757895</c:v>
                </c:pt>
                <c:pt idx="4">
                  <c:v>71.14575923467973</c:v>
                </c:pt>
                <c:pt idx="5">
                  <c:v>80.9467954271208</c:v>
                </c:pt>
                <c:pt idx="6">
                  <c:v>89.59390507275681</c:v>
                </c:pt>
                <c:pt idx="7">
                  <c:v>97.34042280479238</c:v>
                </c:pt>
                <c:pt idx="8">
                  <c:v>104.360573628996</c:v>
                </c:pt>
                <c:pt idx="9">
                  <c:v>110.780990335016</c:v>
                </c:pt>
                <c:pt idx="10">
                  <c:v>116.697330229162</c:v>
                </c:pt>
                <c:pt idx="11">
                  <c:v>122.1839262234909</c:v>
                </c:pt>
                <c:pt idx="12">
                  <c:v>127.299818946089</c:v>
                </c:pt>
                <c:pt idx="13">
                  <c:v>132.092739175198</c:v>
                </c:pt>
                <c:pt idx="14">
                  <c:v>136.601847541482</c:v>
                </c:pt>
                <c:pt idx="15">
                  <c:v>140.8596800575933</c:v>
                </c:pt>
                <c:pt idx="16">
                  <c:v>144.8935651321238</c:v>
                </c:pt>
                <c:pt idx="17">
                  <c:v>148.72667751189</c:v>
                </c:pt>
                <c:pt idx="18">
                  <c:v>152.3788363415022</c:v>
                </c:pt>
                <c:pt idx="19">
                  <c:v>155.8671190037012</c:v>
                </c:pt>
                <c:pt idx="20">
                  <c:v>159.2063398880043</c:v>
                </c:pt>
                <c:pt idx="21">
                  <c:v>162.4094285162442</c:v>
                </c:pt>
                <c:pt idx="22">
                  <c:v>165.4877315860972</c:v>
                </c:pt>
                <c:pt idx="23">
                  <c:v>168.4512567405701</c:v>
                </c:pt>
                <c:pt idx="24">
                  <c:v>171.3088711587343</c:v>
                </c:pt>
                <c:pt idx="25">
                  <c:v>174.0684647323478</c:v>
                </c:pt>
                <c:pt idx="26">
                  <c:v>176.7370851940267</c:v>
                </c:pt>
                <c:pt idx="27">
                  <c:v>179.3210508214361</c:v>
                </c:pt>
                <c:pt idx="28">
                  <c:v>181.8260450542712</c:v>
                </c:pt>
                <c:pt idx="29">
                  <c:v>184.2571964075844</c:v>
                </c:pt>
                <c:pt idx="30">
                  <c:v>186.619146341282</c:v>
                </c:pt>
                <c:pt idx="31">
                  <c:v>188.916107195451</c:v>
                </c:pt>
                <c:pt idx="32">
                  <c:v>191.151911884798</c:v>
                </c:pt>
                <c:pt idx="33">
                  <c:v>193.330056711665</c:v>
                </c:pt>
                <c:pt idx="34">
                  <c:v>195.453738404238</c:v>
                </c:pt>
                <c:pt idx="35">
                  <c:v>197.5258862860332</c:v>
                </c:pt>
                <c:pt idx="36">
                  <c:v>199.549190319904</c:v>
                </c:pt>
                <c:pt idx="37">
                  <c:v>201.526125638944</c:v>
                </c:pt>
                <c:pt idx="38">
                  <c:v>203.458974079653</c:v>
                </c:pt>
                <c:pt idx="39">
                  <c:v>205.349843140365</c:v>
                </c:pt>
                <c:pt idx="40">
                  <c:v>207.2006827261411</c:v>
                </c:pt>
                <c:pt idx="41">
                  <c:v>209.0132999791859</c:v>
                </c:pt>
                <c:pt idx="42">
                  <c:v>210.789372452628</c:v>
                </c:pt>
                <c:pt idx="43">
                  <c:v>212.5304598410233</c:v>
                </c:pt>
                <c:pt idx="44">
                  <c:v>214.2380144552302</c:v>
                </c:pt>
                <c:pt idx="45">
                  <c:v>215.9133905965868</c:v>
                </c:pt>
                <c:pt idx="46">
                  <c:v>217.557852966773</c:v>
                </c:pt>
                <c:pt idx="47">
                  <c:v>219.1725842292637</c:v>
                </c:pt>
                <c:pt idx="48">
                  <c:v>220.758691822389</c:v>
                </c:pt>
                <c:pt idx="49">
                  <c:v>222.317214109865</c:v>
                </c:pt>
                <c:pt idx="50">
                  <c:v>223.849125945804</c:v>
                </c:pt>
                <c:pt idx="51">
                  <c:v>225.3553437164053</c:v>
                </c:pt>
                <c:pt idx="52">
                  <c:v>226.8367299186364</c:v>
                </c:pt>
                <c:pt idx="53">
                  <c:v>228.294097322513</c:v>
                </c:pt>
                <c:pt idx="54">
                  <c:v>229.728212762949</c:v>
                </c:pt>
                <c:pt idx="55">
                  <c:v>231.1398005982978</c:v>
                </c:pt>
                <c:pt idx="56">
                  <c:v>232.529545869054</c:v>
                </c:pt>
                <c:pt idx="57">
                  <c:v>233.8980971873913</c:v>
                </c:pt>
                <c:pt idx="58">
                  <c:v>235.24606938353</c:v>
                </c:pt>
                <c:pt idx="59">
                  <c:v>236.5740459320418</c:v>
                </c:pt>
                <c:pt idx="60">
                  <c:v>237.882581178963</c:v>
                </c:pt>
                <c:pt idx="61">
                  <c:v>239.172202389043</c:v>
                </c:pt>
                <c:pt idx="62">
                  <c:v>240.4434116282028</c:v>
                </c:pt>
                <c:pt idx="63">
                  <c:v>241.696687498024</c:v>
                </c:pt>
                <c:pt idx="64">
                  <c:v>242.932486733332</c:v>
                </c:pt>
                <c:pt idx="65">
                  <c:v>244.151245676511</c:v>
                </c:pt>
                <c:pt idx="66">
                  <c:v>245.353381638892</c:v>
                </c:pt>
                <c:pt idx="67">
                  <c:v>246.539294158299</c:v>
                </c:pt>
                <c:pt idx="68">
                  <c:v>247.709366162729</c:v>
                </c:pt>
                <c:pt idx="69">
                  <c:v>248.8639650465887</c:v>
                </c:pt>
                <c:pt idx="70">
                  <c:v>250.003443667881</c:v>
                </c:pt>
                <c:pt idx="71">
                  <c:v>251.1281412726703</c:v>
                </c:pt>
                <c:pt idx="72">
                  <c:v>252.238384352127</c:v>
                </c:pt>
                <c:pt idx="73">
                  <c:v>253.3344874383252</c:v>
                </c:pt>
                <c:pt idx="74">
                  <c:v>254.416753842993</c:v>
                </c:pt>
                <c:pt idx="75">
                  <c:v>255.4854763446682</c:v>
                </c:pt>
                <c:pt idx="76">
                  <c:v>256.5409378268554</c:v>
                </c:pt>
                <c:pt idx="77">
                  <c:v>257.5834118728246</c:v>
                </c:pt>
                <c:pt idx="78">
                  <c:v>258.613163318568</c:v>
                </c:pt>
                <c:pt idx="79">
                  <c:v>259.630448768459</c:v>
                </c:pt>
                <c:pt idx="80">
                  <c:v>260.6355170757719</c:v>
                </c:pt>
                <c:pt idx="81">
                  <c:v>261.6286097908846</c:v>
                </c:pt>
                <c:pt idx="82">
                  <c:v>262.609961579467</c:v>
                </c:pt>
                <c:pt idx="83">
                  <c:v>263.579800612982</c:v>
                </c:pt>
                <c:pt idx="84">
                  <c:v>264.538348933536</c:v>
                </c:pt>
                <c:pt idx="85">
                  <c:v>265.485822794791</c:v>
                </c:pt>
                <c:pt idx="86">
                  <c:v>266.4224329808019</c:v>
                </c:pt>
                <c:pt idx="87">
                  <c:v>267.3483851042164</c:v>
                </c:pt>
                <c:pt idx="88">
                  <c:v>268.263879885403</c:v>
                </c:pt>
                <c:pt idx="89">
                  <c:v>269.1691134138</c:v>
                </c:pt>
                <c:pt idx="90">
                  <c:v>270.064277392642</c:v>
                </c:pt>
                <c:pt idx="91">
                  <c:v>270.94955936828</c:v>
                </c:pt>
                <c:pt idx="92">
                  <c:v>271.8251429450982</c:v>
                </c:pt>
                <c:pt idx="93">
                  <c:v>272.6912079869689</c:v>
                </c:pt>
                <c:pt idx="94">
                  <c:v>273.547930806104</c:v>
                </c:pt>
                <c:pt idx="95">
                  <c:v>274.395484340243</c:v>
                </c:pt>
                <c:pt idx="96">
                  <c:v>275.2340383187139</c:v>
                </c:pt>
                <c:pt idx="97">
                  <c:v>276.0637594182439</c:v>
                </c:pt>
                <c:pt idx="98">
                  <c:v>276.8848114090565</c:v>
                </c:pt>
                <c:pt idx="99">
                  <c:v>277.697355291853</c:v>
                </c:pt>
                <c:pt idx="100">
                  <c:v>278.5015494262486</c:v>
                </c:pt>
                <c:pt idx="101">
                  <c:v>279.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Provincetown Sand'!$C$1</c:f>
              <c:strCache>
                <c:ptCount val="1"/>
                <c:pt idx="0">
                  <c:v>PTW_0007_2009_06_30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C$2:$C$103</c:f>
              <c:numCache>
                <c:formatCode>General</c:formatCode>
                <c:ptCount val="102"/>
                <c:pt idx="0">
                  <c:v>0.0</c:v>
                </c:pt>
                <c:pt idx="1">
                  <c:v>29.3028678778117</c:v>
                </c:pt>
                <c:pt idx="2">
                  <c:v>47.3741970628257</c:v>
                </c:pt>
                <c:pt idx="3">
                  <c:v>61.44682228113039</c:v>
                </c:pt>
                <c:pt idx="4">
                  <c:v>73.2100295427058</c:v>
                </c:pt>
                <c:pt idx="5">
                  <c:v>83.41395235686585</c:v>
                </c:pt>
                <c:pt idx="6">
                  <c:v>92.47181402728178</c:v>
                </c:pt>
                <c:pt idx="7">
                  <c:v>100.641288247157</c:v>
                </c:pt>
                <c:pt idx="8">
                  <c:v>108.096789369862</c:v>
                </c:pt>
                <c:pt idx="9">
                  <c:v>114.963298212378</c:v>
                </c:pt>
                <c:pt idx="10">
                  <c:v>121.3341360020039</c:v>
                </c:pt>
                <c:pt idx="11">
                  <c:v>127.281182911546</c:v>
                </c:pt>
                <c:pt idx="12">
                  <c:v>132.861177627322</c:v>
                </c:pt>
                <c:pt idx="13">
                  <c:v>138.1198146401957</c:v>
                </c:pt>
                <c:pt idx="14">
                  <c:v>143.094521008835</c:v>
                </c:pt>
                <c:pt idx="15">
                  <c:v>147.816399622868</c:v>
                </c:pt>
                <c:pt idx="16">
                  <c:v>152.311624838128</c:v>
                </c:pt>
                <c:pt idx="17">
                  <c:v>156.6024667676602</c:v>
                </c:pt>
                <c:pt idx="18">
                  <c:v>160.7080572748515</c:v>
                </c:pt>
                <c:pt idx="19">
                  <c:v>164.644972450331</c:v>
                </c:pt>
                <c:pt idx="20">
                  <c:v>168.4276822928159</c:v>
                </c:pt>
                <c:pt idx="21">
                  <c:v>172.068902712727</c:v>
                </c:pt>
                <c:pt idx="22">
                  <c:v>175.5798746104677</c:v>
                </c:pt>
                <c:pt idx="23">
                  <c:v>178.970587755913</c:v>
                </c:pt>
                <c:pt idx="24">
                  <c:v>182.2499623409585</c:v>
                </c:pt>
                <c:pt idx="25">
                  <c:v>185.4259976872913</c:v>
                </c:pt>
                <c:pt idx="26">
                  <c:v>188.5058951743657</c:v>
                </c:pt>
                <c:pt idx="27">
                  <c:v>191.4961607212818</c:v>
                </c:pt>
                <c:pt idx="28">
                  <c:v>194.402690887742</c:v>
                </c:pt>
                <c:pt idx="29">
                  <c:v>197.2308457345025</c:v>
                </c:pt>
                <c:pt idx="30">
                  <c:v>199.9855108860362</c:v>
                </c:pt>
                <c:pt idx="31">
                  <c:v>202.6711507147999</c:v>
                </c:pt>
                <c:pt idx="32">
                  <c:v>205.29185417724</c:v>
                </c:pt>
                <c:pt idx="33">
                  <c:v>207.8513745171303</c:v>
                </c:pt>
                <c:pt idx="34">
                  <c:v>210.3531638213218</c:v>
                </c:pt>
                <c:pt idx="35">
                  <c:v>212.800403230107</c:v>
                </c:pt>
                <c:pt idx="36">
                  <c:v>215.196029456247</c:v>
                </c:pt>
                <c:pt idx="37">
                  <c:v>217.542758148793</c:v>
                </c:pt>
                <c:pt idx="38">
                  <c:v>219.8431045548309</c:v>
                </c:pt>
                <c:pt idx="39">
                  <c:v>222.099401846912</c:v>
                </c:pt>
                <c:pt idx="40">
                  <c:v>224.313817433463</c:v>
                </c:pt>
                <c:pt idx="41">
                  <c:v>226.4883675127114</c:v>
                </c:pt>
                <c:pt idx="42">
                  <c:v>228.62493009745</c:v>
                </c:pt>
                <c:pt idx="43">
                  <c:v>230.725256697044</c:v>
                </c:pt>
                <c:pt idx="44">
                  <c:v>232.7909828240187</c:v>
                </c:pt>
                <c:pt idx="45">
                  <c:v>234.8236374616212</c:v>
                </c:pt>
                <c:pt idx="46">
                  <c:v>236.824651615024</c:v>
                </c:pt>
                <c:pt idx="47">
                  <c:v>238.795366050178</c:v>
                </c:pt>
                <c:pt idx="48">
                  <c:v>240.7370383110193</c:v>
                </c:pt>
                <c:pt idx="49">
                  <c:v>242.650849093141</c:v>
                </c:pt>
                <c:pt idx="50">
                  <c:v>244.537908045547</c:v>
                </c:pt>
                <c:pt idx="51">
                  <c:v>246.399259056875</c:v>
                </c:pt>
                <c:pt idx="52">
                  <c:v>248.235885084024</c:v>
                </c:pt>
                <c:pt idx="53">
                  <c:v>250.0487125655618</c:v>
                </c:pt>
                <c:pt idx="54">
                  <c:v>251.8386154647619</c:v>
                </c:pt>
                <c:pt idx="55">
                  <c:v>253.6064189770882</c:v>
                </c:pt>
                <c:pt idx="56">
                  <c:v>255.352902934356</c:v>
                </c:pt>
                <c:pt idx="57">
                  <c:v>257.07880493553</c:v>
                </c:pt>
                <c:pt idx="58">
                  <c:v>258.7848232294517</c:v>
                </c:pt>
                <c:pt idx="59">
                  <c:v>260.4716193719316</c:v>
                </c:pt>
                <c:pt idx="60">
                  <c:v>262.1398206777697</c:v>
                </c:pt>
                <c:pt idx="61">
                  <c:v>263.7900224871782</c:v>
                </c:pt>
                <c:pt idx="62">
                  <c:v>265.4227902609139</c:v>
                </c:pt>
                <c:pt idx="63">
                  <c:v>267.038661521642</c:v>
                </c:pt>
                <c:pt idx="64">
                  <c:v>268.6381476517723</c:v>
                </c:pt>
                <c:pt idx="65">
                  <c:v>270.22173556191</c:v>
                </c:pt>
                <c:pt idx="66">
                  <c:v>271.7898892402766</c:v>
                </c:pt>
                <c:pt idx="67">
                  <c:v>273.343051191873</c:v>
                </c:pt>
                <c:pt idx="68">
                  <c:v>274.881643777907</c:v>
                </c:pt>
                <c:pt idx="69">
                  <c:v>276.4060704613473</c:v>
                </c:pt>
                <c:pt idx="70">
                  <c:v>277.9167169674694</c:v>
                </c:pt>
                <c:pt idx="71">
                  <c:v>279.4139523658019</c:v>
                </c:pt>
                <c:pt idx="72">
                  <c:v>280.8981300783882</c:v>
                </c:pt>
                <c:pt idx="73">
                  <c:v>282.3695888210831</c:v>
                </c:pt>
                <c:pt idx="74">
                  <c:v>283.8286534816469</c:v>
                </c:pt>
                <c:pt idx="75">
                  <c:v>285.275635940659</c:v>
                </c:pt>
                <c:pt idx="76">
                  <c:v>286.7108358372039</c:v>
                </c:pt>
                <c:pt idx="77">
                  <c:v>288.1345412857864</c:v>
                </c:pt>
                <c:pt idx="78">
                  <c:v>289.5470295452786</c:v>
                </c:pt>
                <c:pt idx="79">
                  <c:v>290.948567645039</c:v>
                </c:pt>
                <c:pt idx="80">
                  <c:v>292.3394129701143</c:v>
                </c:pt>
                <c:pt idx="81">
                  <c:v>293.7198138084769</c:v>
                </c:pt>
                <c:pt idx="82">
                  <c:v>295.0900098625676</c:v>
                </c:pt>
                <c:pt idx="83">
                  <c:v>296.4502327276143</c:v>
                </c:pt>
                <c:pt idx="84">
                  <c:v>297.8007063387643</c:v>
                </c:pt>
                <c:pt idx="85">
                  <c:v>299.1416473887567</c:v>
                </c:pt>
                <c:pt idx="86">
                  <c:v>300.4732657181072</c:v>
                </c:pt>
                <c:pt idx="87">
                  <c:v>301.795764679236</c:v>
                </c:pt>
                <c:pt idx="88">
                  <c:v>303.1093414761889</c:v>
                </c:pt>
                <c:pt idx="89">
                  <c:v>304.414187481341</c:v>
                </c:pt>
                <c:pt idx="90">
                  <c:v>305.710488530205</c:v>
                </c:pt>
                <c:pt idx="91">
                  <c:v>306.998425195717</c:v>
                </c:pt>
                <c:pt idx="92">
                  <c:v>308.2781730430003</c:v>
                </c:pt>
                <c:pt idx="93">
                  <c:v>309.5499028656691</c:v>
                </c:pt>
                <c:pt idx="94">
                  <c:v>310.8137809045261</c:v>
                </c:pt>
                <c:pt idx="95">
                  <c:v>312.069969049776</c:v>
                </c:pt>
                <c:pt idx="96">
                  <c:v>313.318625027235</c:v>
                </c:pt>
                <c:pt idx="97">
                  <c:v>314.559902569599</c:v>
                </c:pt>
                <c:pt idx="98">
                  <c:v>315.793951573314</c:v>
                </c:pt>
                <c:pt idx="99">
                  <c:v>317.0209182417812</c:v>
                </c:pt>
                <c:pt idx="100">
                  <c:v>318.240945215489</c:v>
                </c:pt>
                <c:pt idx="101">
                  <c:v>319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Provincetown Sand'!$D$1</c:f>
              <c:strCache>
                <c:ptCount val="1"/>
                <c:pt idx="0">
                  <c:v>PTW_0008_2009_07_07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D$2:$D$103</c:f>
              <c:numCache>
                <c:formatCode>General</c:formatCode>
                <c:ptCount val="102"/>
                <c:pt idx="0">
                  <c:v>0.0</c:v>
                </c:pt>
                <c:pt idx="1">
                  <c:v>30.11166249731874</c:v>
                </c:pt>
                <c:pt idx="2">
                  <c:v>48.4135545559722</c:v>
                </c:pt>
                <c:pt idx="3">
                  <c:v>62.1513995344077</c:v>
                </c:pt>
                <c:pt idx="4">
                  <c:v>73.37203507140053</c:v>
                </c:pt>
                <c:pt idx="5">
                  <c:v>82.9693937480776</c:v>
                </c:pt>
                <c:pt idx="6">
                  <c:v>91.40954313256931</c:v>
                </c:pt>
                <c:pt idx="7">
                  <c:v>98.9698450686271</c:v>
                </c:pt>
                <c:pt idx="8">
                  <c:v>105.831953812385</c:v>
                </c:pt>
                <c:pt idx="9">
                  <c:v>112.123162987803</c:v>
                </c:pt>
                <c:pt idx="10">
                  <c:v>117.9370903068171</c:v>
                </c:pt>
                <c:pt idx="11">
                  <c:v>123.345090527394</c:v>
                </c:pt>
                <c:pt idx="12">
                  <c:v>128.403061158676</c:v>
                </c:pt>
                <c:pt idx="13">
                  <c:v>133.1557545669839</c:v>
                </c:pt>
                <c:pt idx="14">
                  <c:v>137.6396434838539</c:v>
                </c:pt>
                <c:pt idx="15">
                  <c:v>141.8848989674543</c:v>
                </c:pt>
                <c:pt idx="16">
                  <c:v>145.916798466537</c:v>
                </c:pt>
                <c:pt idx="17">
                  <c:v>149.7567540173069</c:v>
                </c:pt>
                <c:pt idx="18">
                  <c:v>153.423079256123</c:v>
                </c:pt>
                <c:pt idx="19">
                  <c:v>156.931572109619</c:v>
                </c:pt>
                <c:pt idx="20">
                  <c:v>160.2959644939277</c:v>
                </c:pt>
                <c:pt idx="21">
                  <c:v>163.5282742159042</c:v>
                </c:pt>
                <c:pt idx="22">
                  <c:v>166.6390837555278</c:v>
                </c:pt>
                <c:pt idx="23">
                  <c:v>169.637763581291</c:v>
                </c:pt>
                <c:pt idx="24">
                  <c:v>172.532652837105</c:v>
                </c:pt>
                <c:pt idx="25">
                  <c:v>175.3312068886736</c:v>
                </c:pt>
                <c:pt idx="26">
                  <c:v>178.0401188300192</c:v>
                </c:pt>
                <c:pt idx="27">
                  <c:v>180.665420334776</c:v>
                </c:pt>
                <c:pt idx="28">
                  <c:v>183.2125659753138</c:v>
                </c:pt>
                <c:pt idx="29">
                  <c:v>185.686504205418</c:v>
                </c:pt>
                <c:pt idx="30">
                  <c:v>188.0917375006593</c:v>
                </c:pt>
                <c:pt idx="31">
                  <c:v>190.432373620022</c:v>
                </c:pt>
                <c:pt idx="32">
                  <c:v>192.712169553438</c:v>
                </c:pt>
                <c:pt idx="33">
                  <c:v>194.934569400015</c:v>
                </c:pt>
                <c:pt idx="34">
                  <c:v>197.1027371824443</c:v>
                </c:pt>
                <c:pt idx="35">
                  <c:v>199.2195854136617</c:v>
                </c:pt>
                <c:pt idx="36">
                  <c:v>201.2878000791078</c:v>
                </c:pt>
                <c:pt idx="37">
                  <c:v>203.3098625758808</c:v>
                </c:pt>
                <c:pt idx="38">
                  <c:v>205.28806906165</c:v>
                </c:pt>
                <c:pt idx="39">
                  <c:v>207.224547580503</c:v>
                </c:pt>
                <c:pt idx="40">
                  <c:v>209.121273278165</c:v>
                </c:pt>
                <c:pt idx="41">
                  <c:v>210.980081962387</c:v>
                </c:pt>
                <c:pt idx="42">
                  <c:v>212.802682228706</c:v>
                </c:pt>
                <c:pt idx="43">
                  <c:v>214.590666331702</c:v>
                </c:pt>
                <c:pt idx="44">
                  <c:v>216.345519960796</c:v>
                </c:pt>
                <c:pt idx="45">
                  <c:v>218.06863105034</c:v>
                </c:pt>
                <c:pt idx="46">
                  <c:v>219.7612977388618</c:v>
                </c:pt>
                <c:pt idx="47">
                  <c:v>221.4247355746488</c:v>
                </c:pt>
                <c:pt idx="48">
                  <c:v>223.060084051702</c:v>
                </c:pt>
                <c:pt idx="49">
                  <c:v>224.668412548163</c:v>
                </c:pt>
                <c:pt idx="50">
                  <c:v>226.250725732676</c:v>
                </c:pt>
                <c:pt idx="51">
                  <c:v>227.807968490752</c:v>
                </c:pt>
                <c:pt idx="52">
                  <c:v>229.341030423398</c:v>
                </c:pt>
                <c:pt idx="53">
                  <c:v>230.8507499572454</c:v>
                </c:pt>
                <c:pt idx="54">
                  <c:v>232.337918106556</c:v>
                </c:pt>
                <c:pt idx="55">
                  <c:v>233.803281919181</c:v>
                </c:pt>
                <c:pt idx="56">
                  <c:v>235.247547635908</c:v>
                </c:pt>
                <c:pt idx="57">
                  <c:v>236.6713835905727</c:v>
                </c:pt>
                <c:pt idx="58">
                  <c:v>238.075422874244</c:v>
                </c:pt>
                <c:pt idx="59">
                  <c:v>239.4602657843067</c:v>
                </c:pt>
                <c:pt idx="60">
                  <c:v>240.8264820775834</c:v>
                </c:pt>
                <c:pt idx="61">
                  <c:v>242.174613045476</c:v>
                </c:pt>
                <c:pt idx="62">
                  <c:v>243.505173424974</c:v>
                </c:pt>
                <c:pt idx="63">
                  <c:v>244.81865316164</c:v>
                </c:pt>
                <c:pt idx="64">
                  <c:v>246.1155190348595</c:v>
                </c:pt>
                <c:pt idx="65">
                  <c:v>247.3962161585653</c:v>
                </c:pt>
                <c:pt idx="66">
                  <c:v>248.6611693674762</c:v>
                </c:pt>
                <c:pt idx="67">
                  <c:v>249.910784497603</c:v>
                </c:pt>
                <c:pt idx="68">
                  <c:v>251.145449570962</c:v>
                </c:pt>
                <c:pt idx="69">
                  <c:v>252.3655358907079</c:v>
                </c:pt>
                <c:pt idx="70">
                  <c:v>253.5713990551362</c:v>
                </c:pt>
                <c:pt idx="71">
                  <c:v>254.7633798969169</c:v>
                </c:pt>
                <c:pt idx="72">
                  <c:v>255.941805352802</c:v>
                </c:pt>
                <c:pt idx="73">
                  <c:v>257.106989270138</c:v>
                </c:pt>
                <c:pt idx="74">
                  <c:v>258.2592331543831</c:v>
                </c:pt>
                <c:pt idx="75">
                  <c:v>259.39882686325</c:v>
                </c:pt>
                <c:pt idx="76">
                  <c:v>260.5260492500486</c:v>
                </c:pt>
                <c:pt idx="77">
                  <c:v>261.6411687620803</c:v>
                </c:pt>
                <c:pt idx="78">
                  <c:v>262.744443995576</c:v>
                </c:pt>
                <c:pt idx="79">
                  <c:v>263.8361242118781</c:v>
                </c:pt>
                <c:pt idx="80">
                  <c:v>264.9164498170953</c:v>
                </c:pt>
                <c:pt idx="81">
                  <c:v>265.985652808084</c:v>
                </c:pt>
                <c:pt idx="82">
                  <c:v>267.043957187165</c:v>
                </c:pt>
                <c:pt idx="83">
                  <c:v>268.0915793479462</c:v>
                </c:pt>
                <c:pt idx="84">
                  <c:v>269.128728434347</c:v>
                </c:pt>
                <c:pt idx="85">
                  <c:v>270.1556066745721</c:v>
                </c:pt>
                <c:pt idx="86">
                  <c:v>271.1724096919555</c:v>
                </c:pt>
                <c:pt idx="87">
                  <c:v>272.179326794105</c:v>
                </c:pt>
                <c:pt idx="88">
                  <c:v>273.1765412420003</c:v>
                </c:pt>
                <c:pt idx="89">
                  <c:v>274.1642305003043</c:v>
                </c:pt>
                <c:pt idx="90">
                  <c:v>275.142566470093</c:v>
                </c:pt>
                <c:pt idx="91">
                  <c:v>276.1117157052366</c:v>
                </c:pt>
                <c:pt idx="92">
                  <c:v>277.071839613428</c:v>
                </c:pt>
                <c:pt idx="93">
                  <c:v>278.0230946428269</c:v>
                </c:pt>
                <c:pt idx="94">
                  <c:v>278.965632455192</c:v>
                </c:pt>
                <c:pt idx="95">
                  <c:v>279.899600086434</c:v>
                </c:pt>
                <c:pt idx="96">
                  <c:v>280.8251400951461</c:v>
                </c:pt>
                <c:pt idx="97">
                  <c:v>281.742390700023</c:v>
                </c:pt>
                <c:pt idx="98">
                  <c:v>282.651485906669</c:v>
                </c:pt>
                <c:pt idx="99">
                  <c:v>283.552555624478</c:v>
                </c:pt>
                <c:pt idx="100">
                  <c:v>284.445725774113</c:v>
                </c:pt>
                <c:pt idx="101">
                  <c:v>285.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Provincetown Sand'!$E$1</c:f>
              <c:strCache>
                <c:ptCount val="1"/>
                <c:pt idx="0">
                  <c:v>PTW_0009_2009_07_12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E$2:$E$103</c:f>
              <c:numCache>
                <c:formatCode>General</c:formatCode>
                <c:ptCount val="102"/>
                <c:pt idx="0">
                  <c:v>0.0</c:v>
                </c:pt>
                <c:pt idx="1">
                  <c:v>30.65523192348683</c:v>
                </c:pt>
                <c:pt idx="2">
                  <c:v>50.1124647181918</c:v>
                </c:pt>
                <c:pt idx="3">
                  <c:v>64.9186057966025</c:v>
                </c:pt>
                <c:pt idx="4">
                  <c:v>77.02719119216775</c:v>
                </c:pt>
                <c:pt idx="5">
                  <c:v>87.36972936252738</c:v>
                </c:pt>
                <c:pt idx="6">
                  <c:v>96.45630411329823</c:v>
                </c:pt>
                <c:pt idx="7">
                  <c:v>104.5968071430618</c:v>
                </c:pt>
                <c:pt idx="8">
                  <c:v>111.994656813314</c:v>
                </c:pt>
                <c:pt idx="9">
                  <c:v>118.791203338501</c:v>
                </c:pt>
                <c:pt idx="10">
                  <c:v>125.0889712735148</c:v>
                </c:pt>
                <c:pt idx="11">
                  <c:v>130.964868655395</c:v>
                </c:pt>
                <c:pt idx="12">
                  <c:v>136.478195159115</c:v>
                </c:pt>
                <c:pt idx="13">
                  <c:v>141.6757457060405</c:v>
                </c:pt>
                <c:pt idx="14">
                  <c:v>146.595192368051</c:v>
                </c:pt>
                <c:pt idx="15">
                  <c:v>151.267396520136</c:v>
                </c:pt>
                <c:pt idx="16">
                  <c:v>155.718030940509</c:v>
                </c:pt>
                <c:pt idx="17">
                  <c:v>159.968743054102</c:v>
                </c:pt>
                <c:pt idx="18">
                  <c:v>164.038005275375</c:v>
                </c:pt>
                <c:pt idx="19">
                  <c:v>167.9417473874384</c:v>
                </c:pt>
                <c:pt idx="20">
                  <c:v>171.6938342719538</c:v>
                </c:pt>
                <c:pt idx="21">
                  <c:v>175.3064321191</c:v>
                </c:pt>
                <c:pt idx="22">
                  <c:v>178.7902930358687</c:v>
                </c:pt>
                <c:pt idx="23">
                  <c:v>182.154979141989</c:v>
                </c:pt>
                <c:pt idx="24">
                  <c:v>185.4090412211248</c:v>
                </c:pt>
                <c:pt idx="25">
                  <c:v>188.560162838081</c:v>
                </c:pt>
                <c:pt idx="26">
                  <c:v>191.615277906125</c:v>
                </c:pt>
                <c:pt idx="27">
                  <c:v>194.5806676164251</c:v>
                </c:pt>
                <c:pt idx="28">
                  <c:v>197.462041146108</c:v>
                </c:pt>
                <c:pt idx="29">
                  <c:v>200.2646034851787</c:v>
                </c:pt>
                <c:pt idx="30">
                  <c:v>202.993112926212</c:v>
                </c:pt>
                <c:pt idx="31">
                  <c:v>205.651930173755</c:v>
                </c:pt>
                <c:pt idx="32">
                  <c:v>208.2450606009607</c:v>
                </c:pt>
                <c:pt idx="33">
                  <c:v>210.776190843713</c:v>
                </c:pt>
                <c:pt idx="34">
                  <c:v>213.248720678724</c:v>
                </c:pt>
                <c:pt idx="35">
                  <c:v>215.665790943401</c:v>
                </c:pt>
                <c:pt idx="36">
                  <c:v>218.030308106187</c:v>
                </c:pt>
                <c:pt idx="37">
                  <c:v>220.3449659794658</c:v>
                </c:pt>
                <c:pt idx="38">
                  <c:v>222.6122649868567</c:v>
                </c:pt>
                <c:pt idx="39">
                  <c:v>224.8345293156013</c:v>
                </c:pt>
                <c:pt idx="40">
                  <c:v>227.013922237964</c:v>
                </c:pt>
                <c:pt idx="41">
                  <c:v>229.1524598331192</c:v>
                </c:pt>
                <c:pt idx="42">
                  <c:v>231.2520233114833</c:v>
                </c:pt>
                <c:pt idx="43">
                  <c:v>233.3143701063498</c:v>
                </c:pt>
                <c:pt idx="44">
                  <c:v>235.3411438814273</c:v>
                </c:pt>
                <c:pt idx="45">
                  <c:v>237.333883575229</c:v>
                </c:pt>
                <c:pt idx="46">
                  <c:v>239.2940315917218</c:v>
                </c:pt>
                <c:pt idx="47">
                  <c:v>241.2229412302232</c:v>
                </c:pt>
                <c:pt idx="48">
                  <c:v>243.1218834361878</c:v>
                </c:pt>
                <c:pt idx="49">
                  <c:v>244.992052943376</c:v>
                </c:pt>
                <c:pt idx="50">
                  <c:v>246.834573872762</c:v>
                </c:pt>
                <c:pt idx="51">
                  <c:v>248.650504839651</c:v>
                </c:pt>
                <c:pt idx="52">
                  <c:v>250.4408436225518</c:v>
                </c:pt>
                <c:pt idx="53">
                  <c:v>252.206531433071</c:v>
                </c:pt>
                <c:pt idx="54">
                  <c:v>253.948456828788</c:v>
                </c:pt>
                <c:pt idx="55">
                  <c:v>255.667459301873</c:v>
                </c:pt>
                <c:pt idx="56">
                  <c:v>257.3643325739685</c:v>
                </c:pt>
                <c:pt idx="57">
                  <c:v>259.039827625879</c:v>
                </c:pt>
                <c:pt idx="58">
                  <c:v>260.694655486343</c:v>
                </c:pt>
                <c:pt idx="59">
                  <c:v>262.329489801494</c:v>
                </c:pt>
                <c:pt idx="60">
                  <c:v>263.944969204979</c:v>
                </c:pt>
                <c:pt idx="61">
                  <c:v>265.541699507663</c:v>
                </c:pt>
                <c:pt idx="62">
                  <c:v>267.120255720955</c:v>
                </c:pt>
                <c:pt idx="63">
                  <c:v>268.681183930945</c:v>
                </c:pt>
                <c:pt idx="64">
                  <c:v>270.225003033483</c:v>
                </c:pt>
                <c:pt idx="65">
                  <c:v>271.7522063441889</c:v>
                </c:pt>
                <c:pt idx="66">
                  <c:v>273.2632630936434</c:v>
                </c:pt>
                <c:pt idx="67">
                  <c:v>274.758619816548</c:v>
                </c:pt>
                <c:pt idx="68">
                  <c:v>276.238701645285</c:v>
                </c:pt>
                <c:pt idx="69">
                  <c:v>277.703913513841</c:v>
                </c:pt>
                <c:pt idx="70">
                  <c:v>279.1546412808787</c:v>
                </c:pt>
                <c:pt idx="71">
                  <c:v>280.5912527784152</c:v>
                </c:pt>
                <c:pt idx="72">
                  <c:v>282.014098791137</c:v>
                </c:pt>
                <c:pt idx="73">
                  <c:v>283.423513972921</c:v>
                </c:pt>
                <c:pt idx="74">
                  <c:v>284.819817704606</c:v>
                </c:pt>
                <c:pt idx="75">
                  <c:v>286.2033148988223</c:v>
                </c:pt>
                <c:pt idx="76">
                  <c:v>287.574296754106</c:v>
                </c:pt>
                <c:pt idx="77">
                  <c:v>288.9330414645912</c:v>
                </c:pt>
                <c:pt idx="78">
                  <c:v>290.2798148862893</c:v>
                </c:pt>
                <c:pt idx="79">
                  <c:v>291.6148711650075</c:v>
                </c:pt>
                <c:pt idx="80">
                  <c:v>292.9384533279406</c:v>
                </c:pt>
                <c:pt idx="81">
                  <c:v>294.2507938418896</c:v>
                </c:pt>
                <c:pt idx="82">
                  <c:v>295.552115140432</c:v>
                </c:pt>
                <c:pt idx="83">
                  <c:v>296.8426301225525</c:v>
                </c:pt>
                <c:pt idx="84">
                  <c:v>298.1225426247975</c:v>
                </c:pt>
                <c:pt idx="85">
                  <c:v>299.392047868777</c:v>
                </c:pt>
                <c:pt idx="86">
                  <c:v>300.651332885968</c:v>
                </c:pt>
                <c:pt idx="87">
                  <c:v>301.9005769213376</c:v>
                </c:pt>
                <c:pt idx="88">
                  <c:v>303.139951817515</c:v>
                </c:pt>
                <c:pt idx="89">
                  <c:v>304.3696223808836</c:v>
                </c:pt>
                <c:pt idx="90">
                  <c:v>305.5897467308573</c:v>
                </c:pt>
                <c:pt idx="91">
                  <c:v>306.800476633738</c:v>
                </c:pt>
                <c:pt idx="92">
                  <c:v>308.0019578222223</c:v>
                </c:pt>
                <c:pt idx="93">
                  <c:v>309.194330301719</c:v>
                </c:pt>
                <c:pt idx="94">
                  <c:v>310.3777286443911</c:v>
                </c:pt>
                <c:pt idx="95">
                  <c:v>311.552282272124</c:v>
                </c:pt>
                <c:pt idx="96">
                  <c:v>312.718115729019</c:v>
                </c:pt>
                <c:pt idx="97">
                  <c:v>313.8753489445356</c:v>
                </c:pt>
                <c:pt idx="98">
                  <c:v>315.024097487918</c:v>
                </c:pt>
                <c:pt idx="99">
                  <c:v>316.164472814777</c:v>
                </c:pt>
                <c:pt idx="100">
                  <c:v>317.2965825064696</c:v>
                </c:pt>
                <c:pt idx="101">
                  <c:v>318.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Provincetown Sand'!$F$1</c:f>
              <c:strCache>
                <c:ptCount val="1"/>
                <c:pt idx="0">
                  <c:v>PTW_0010_2009_07_13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F$2:$F$103</c:f>
              <c:numCache>
                <c:formatCode>General</c:formatCode>
                <c:ptCount val="102"/>
                <c:pt idx="0">
                  <c:v>0.0</c:v>
                </c:pt>
                <c:pt idx="1">
                  <c:v>29.47121818477939</c:v>
                </c:pt>
                <c:pt idx="2">
                  <c:v>47.01309781920048</c:v>
                </c:pt>
                <c:pt idx="3">
                  <c:v>59.98712158110738</c:v>
                </c:pt>
                <c:pt idx="4">
                  <c:v>70.37067274328567</c:v>
                </c:pt>
                <c:pt idx="5">
                  <c:v>79.07748453285866</c:v>
                </c:pt>
                <c:pt idx="6">
                  <c:v>86.60875685874846</c:v>
                </c:pt>
                <c:pt idx="7">
                  <c:v>93.26925527557052</c:v>
                </c:pt>
                <c:pt idx="8">
                  <c:v>99.25753741427158</c:v>
                </c:pt>
                <c:pt idx="9">
                  <c:v>104.709833993393</c:v>
                </c:pt>
                <c:pt idx="10">
                  <c:v>109.723631730578</c:v>
                </c:pt>
                <c:pt idx="11">
                  <c:v>114.371215913026</c:v>
                </c:pt>
                <c:pt idx="12">
                  <c:v>118.7078297669521</c:v>
                </c:pt>
                <c:pt idx="13">
                  <c:v>122.77678567047</c:v>
                </c:pt>
                <c:pt idx="14">
                  <c:v>126.6127790696039</c:v>
                </c:pt>
                <c:pt idx="15">
                  <c:v>130.244106467044</c:v>
                </c:pt>
                <c:pt idx="16">
                  <c:v>133.6941946117708</c:v>
                </c:pt>
                <c:pt idx="17">
                  <c:v>136.982684251911</c:v>
                </c:pt>
                <c:pt idx="18">
                  <c:v>140.1262178804434</c:v>
                </c:pt>
                <c:pt idx="19">
                  <c:v>143.139025610231</c:v>
                </c:pt>
                <c:pt idx="20">
                  <c:v>146.033369967811</c:v>
                </c:pt>
                <c:pt idx="21">
                  <c:v>148.8198898099488</c:v>
                </c:pt>
                <c:pt idx="22">
                  <c:v>151.5078705684</c:v>
                </c:pt>
                <c:pt idx="23">
                  <c:v>154.1054596411918</c:v>
                </c:pt>
                <c:pt idx="24">
                  <c:v>156.619840212453</c:v>
                </c:pt>
                <c:pt idx="25">
                  <c:v>159.057373065218</c:v>
                </c:pt>
                <c:pt idx="26">
                  <c:v>161.423713392967</c:v>
                </c:pt>
                <c:pt idx="27">
                  <c:v>163.723907832721</c:v>
                </c:pt>
                <c:pt idx="28">
                  <c:v>165.962475668087</c:v>
                </c:pt>
                <c:pt idx="29">
                  <c:v>168.143477235911</c:v>
                </c:pt>
                <c:pt idx="30">
                  <c:v>170.2705718916657</c:v>
                </c:pt>
                <c:pt idx="31">
                  <c:v>172.347067384017</c:v>
                </c:pt>
                <c:pt idx="32">
                  <c:v>174.37596211421</c:v>
                </c:pt>
                <c:pt idx="33">
                  <c:v>176.3599814576183</c:v>
                </c:pt>
                <c:pt idx="34">
                  <c:v>178.301609103384</c:v>
                </c:pt>
                <c:pt idx="35">
                  <c:v>180.2031141931063</c:v>
                </c:pt>
                <c:pt idx="36">
                  <c:v>182.0665748983407</c:v>
                </c:pt>
                <c:pt idx="37">
                  <c:v>183.893898963642</c:v>
                </c:pt>
                <c:pt idx="38">
                  <c:v>185.686841659888</c:v>
                </c:pt>
                <c:pt idx="39">
                  <c:v>187.447021512175</c:v>
                </c:pt>
                <c:pt idx="40">
                  <c:v>189.1759341151768</c:v>
                </c:pt>
                <c:pt idx="41">
                  <c:v>190.8749642948003</c:v>
                </c:pt>
                <c:pt idx="42">
                  <c:v>192.5453968407762</c:v>
                </c:pt>
                <c:pt idx="43">
                  <c:v>194.188425995856</c:v>
                </c:pt>
                <c:pt idx="44">
                  <c:v>195.8051638663558</c:v>
                </c:pt>
                <c:pt idx="45">
                  <c:v>197.3966478896995</c:v>
                </c:pt>
                <c:pt idx="46">
                  <c:v>198.963847479408</c:v>
                </c:pt>
                <c:pt idx="47">
                  <c:v>200.50766994981</c:v>
                </c:pt>
                <c:pt idx="48">
                  <c:v>202.028965809115</c:v>
                </c:pt>
                <c:pt idx="49">
                  <c:v>203.528533496923</c:v>
                </c:pt>
                <c:pt idx="50">
                  <c:v>205.0071236348318</c:v>
                </c:pt>
                <c:pt idx="51">
                  <c:v>206.4654428449093</c:v>
                </c:pt>
                <c:pt idx="52">
                  <c:v>207.9041571901727</c:v>
                </c:pt>
                <c:pt idx="53">
                  <c:v>209.323895277704</c:v>
                </c:pt>
                <c:pt idx="54">
                  <c:v>210.725251065504</c:v>
                </c:pt>
                <c:pt idx="55">
                  <c:v>212.1087864053933</c:v>
                </c:pt>
                <c:pt idx="56">
                  <c:v>213.475033351241</c:v>
                </c:pt>
                <c:pt idx="57">
                  <c:v>214.824496259159</c:v>
                </c:pt>
                <c:pt idx="58">
                  <c:v>216.1576537020458</c:v>
                </c:pt>
                <c:pt idx="59">
                  <c:v>217.474960217996</c:v>
                </c:pt>
                <c:pt idx="60">
                  <c:v>218.776847910162</c:v>
                </c:pt>
                <c:pt idx="61">
                  <c:v>220.063727914311</c:v>
                </c:pt>
                <c:pt idx="62">
                  <c:v>221.335991746025</c:v>
                </c:pt>
                <c:pt idx="63">
                  <c:v>222.594012541636</c:v>
                </c:pt>
                <c:pt idx="64">
                  <c:v>223.8381462010882</c:v>
                </c:pt>
                <c:pt idx="65">
                  <c:v>225.068732443792</c:v>
                </c:pt>
                <c:pt idx="66">
                  <c:v>226.2860957853408</c:v>
                </c:pt>
                <c:pt idx="67">
                  <c:v>227.4905464416944</c:v>
                </c:pt>
                <c:pt idx="68">
                  <c:v>228.682381168606</c:v>
                </c:pt>
                <c:pt idx="69">
                  <c:v>229.8618840404752</c:v>
                </c:pt>
                <c:pt idx="70">
                  <c:v>231.029327174963</c:v>
                </c:pt>
                <c:pt idx="71">
                  <c:v>232.184971407839</c:v>
                </c:pt>
                <c:pt idx="72">
                  <c:v>233.329066921361</c:v>
                </c:pt>
                <c:pt idx="73">
                  <c:v>234.461853830773</c:v>
                </c:pt>
                <c:pt idx="74">
                  <c:v>235.5835627313703</c:v>
                </c:pt>
                <c:pt idx="75">
                  <c:v>236.6944152101577</c:v>
                </c:pt>
                <c:pt idx="76">
                  <c:v>237.7946243231647</c:v>
                </c:pt>
                <c:pt idx="77">
                  <c:v>238.8843950428393</c:v>
                </c:pt>
                <c:pt idx="78">
                  <c:v>239.963924675689</c:v>
                </c:pt>
                <c:pt idx="79">
                  <c:v>241.033403253664</c:v>
                </c:pt>
                <c:pt idx="80">
                  <c:v>242.093013900335</c:v>
                </c:pt>
                <c:pt idx="81">
                  <c:v>243.142933173724</c:v>
                </c:pt>
                <c:pt idx="82">
                  <c:v>244.1833313872034</c:v>
                </c:pt>
                <c:pt idx="83">
                  <c:v>245.2143729099808</c:v>
                </c:pt>
                <c:pt idx="84">
                  <c:v>246.2362164484492</c:v>
                </c:pt>
                <c:pt idx="85">
                  <c:v>247.2490153094585</c:v>
                </c:pt>
                <c:pt idx="86">
                  <c:v>248.252917646745</c:v>
                </c:pt>
                <c:pt idx="87">
                  <c:v>249.2480666913917</c:v>
                </c:pt>
                <c:pt idx="88">
                  <c:v>250.234600967419</c:v>
                </c:pt>
                <c:pt idx="89">
                  <c:v>251.2126544933205</c:v>
                </c:pt>
                <c:pt idx="90">
                  <c:v>252.182356970318</c:v>
                </c:pt>
                <c:pt idx="91">
                  <c:v>253.1438339581778</c:v>
                </c:pt>
                <c:pt idx="92">
                  <c:v>254.0972070392833</c:v>
                </c:pt>
                <c:pt idx="93">
                  <c:v>255.042593971621</c:v>
                </c:pt>
                <c:pt idx="94">
                  <c:v>255.9801088312743</c:v>
                </c:pt>
                <c:pt idx="95">
                  <c:v>256.9098621451515</c:v>
                </c:pt>
                <c:pt idx="96">
                  <c:v>257.8319610142739</c:v>
                </c:pt>
                <c:pt idx="97">
                  <c:v>258.7465092283419</c:v>
                </c:pt>
                <c:pt idx="98">
                  <c:v>259.653607371924</c:v>
                </c:pt>
                <c:pt idx="99">
                  <c:v>260.553352922768</c:v>
                </c:pt>
                <c:pt idx="100">
                  <c:v>261.445840342622</c:v>
                </c:pt>
                <c:pt idx="101">
                  <c:v>262.0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Provincetown Sand'!$G$1</c:f>
              <c:strCache>
                <c:ptCount val="1"/>
                <c:pt idx="0">
                  <c:v>PTW_0011_2009_06_29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G$2:$G$103</c:f>
              <c:numCache>
                <c:formatCode>General</c:formatCode>
                <c:ptCount val="102"/>
                <c:pt idx="0">
                  <c:v>0.0</c:v>
                </c:pt>
                <c:pt idx="1">
                  <c:v>30.1943880115255</c:v>
                </c:pt>
                <c:pt idx="2">
                  <c:v>49.8865434196922</c:v>
                </c:pt>
                <c:pt idx="3">
                  <c:v>65.29482956066028</c:v>
                </c:pt>
                <c:pt idx="4">
                  <c:v>78.19717734946903</c:v>
                </c:pt>
                <c:pt idx="5">
                  <c:v>89.4371183510138</c:v>
                </c:pt>
                <c:pt idx="6">
                  <c:v>99.47263151719076</c:v>
                </c:pt>
                <c:pt idx="7">
                  <c:v>108.581346428697</c:v>
                </c:pt>
                <c:pt idx="8">
                  <c:v>116.9465487669771</c:v>
                </c:pt>
                <c:pt idx="9">
                  <c:v>124.697206315571</c:v>
                </c:pt>
                <c:pt idx="10">
                  <c:v>131.928512587752</c:v>
                </c:pt>
                <c:pt idx="11">
                  <c:v>138.7133534656067</c:v>
                </c:pt>
                <c:pt idx="12">
                  <c:v>145.1091593091058</c:v>
                </c:pt>
                <c:pt idx="13">
                  <c:v>151.1622304528543</c:v>
                </c:pt>
                <c:pt idx="14">
                  <c:v>156.910592881013</c:v>
                </c:pt>
                <c:pt idx="15">
                  <c:v>162.3859556621759</c:v>
                </c:pt>
                <c:pt idx="16">
                  <c:v>167.615096508332</c:v>
                </c:pt>
                <c:pt idx="17">
                  <c:v>172.620870254605</c:v>
                </c:pt>
                <c:pt idx="18">
                  <c:v>177.422960932902</c:v>
                </c:pt>
                <c:pt idx="19">
                  <c:v>182.0384546477142</c:v>
                </c:pt>
                <c:pt idx="20">
                  <c:v>186.482284094892</c:v>
                </c:pt>
                <c:pt idx="21">
                  <c:v>190.767579087059</c:v>
                </c:pt>
                <c:pt idx="22">
                  <c:v>194.9059468737593</c:v>
                </c:pt>
                <c:pt idx="23">
                  <c:v>198.907699090903</c:v>
                </c:pt>
                <c:pt idx="24">
                  <c:v>202.7820374878335</c:v>
                </c:pt>
                <c:pt idx="25">
                  <c:v>206.5372073678203</c:v>
                </c:pt>
                <c:pt idx="26">
                  <c:v>210.180625417442</c:v>
                </c:pt>
                <c:pt idx="27">
                  <c:v>213.7189869931379</c:v>
                </c:pt>
                <c:pt idx="28">
                  <c:v>217.158356759987</c:v>
                </c:pt>
                <c:pt idx="29">
                  <c:v>220.5042457214598</c:v>
                </c:pt>
                <c:pt idx="30">
                  <c:v>223.761677031281</c:v>
                </c:pt>
                <c:pt idx="31">
                  <c:v>226.9352424886713</c:v>
                </c:pt>
                <c:pt idx="32">
                  <c:v>230.029151251423</c:v>
                </c:pt>
                <c:pt idx="33">
                  <c:v>233.047272002637</c:v>
                </c:pt>
                <c:pt idx="34">
                  <c:v>235.993169583919</c:v>
                </c:pt>
                <c:pt idx="35">
                  <c:v>238.8701369304304</c:v>
                </c:pt>
                <c:pt idx="36">
                  <c:v>241.6812229970812</c:v>
                </c:pt>
                <c:pt idx="37">
                  <c:v>244.4292572470742</c:v>
                </c:pt>
                <c:pt idx="38">
                  <c:v>247.1168711897677</c:v>
                </c:pt>
                <c:pt idx="39">
                  <c:v>249.746517367918</c:v>
                </c:pt>
                <c:pt idx="40">
                  <c:v>252.3204861411382</c:v>
                </c:pt>
                <c:pt idx="41">
                  <c:v>254.840920553197</c:v>
                </c:pt>
                <c:pt idx="42">
                  <c:v>257.309829535062</c:v>
                </c:pt>
                <c:pt idx="43">
                  <c:v>259.7290996518856</c:v>
                </c:pt>
                <c:pt idx="44">
                  <c:v>262.100505580704</c:v>
                </c:pt>
                <c:pt idx="45">
                  <c:v>264.4257194724136</c:v>
                </c:pt>
                <c:pt idx="46">
                  <c:v>266.7063193354702</c:v>
                </c:pt>
                <c:pt idx="47">
                  <c:v>268.9437965585283</c:v>
                </c:pt>
                <c:pt idx="48">
                  <c:v>271.1395626738326</c:v>
                </c:pt>
                <c:pt idx="49">
                  <c:v>273.2949554491022</c:v>
                </c:pt>
                <c:pt idx="50">
                  <c:v>275.4112443877826</c:v>
                </c:pt>
                <c:pt idx="51">
                  <c:v>277.4896357010679</c:v>
                </c:pt>
                <c:pt idx="52">
                  <c:v>279.5312768152646</c:v>
                </c:pt>
                <c:pt idx="53">
                  <c:v>281.537260462054</c:v>
                </c:pt>
                <c:pt idx="54">
                  <c:v>283.508628400161</c:v>
                </c:pt>
                <c:pt idx="55">
                  <c:v>285.4463748068189</c:v>
                </c:pt>
                <c:pt idx="56">
                  <c:v>287.351449373678</c:v>
                </c:pt>
                <c:pt idx="57">
                  <c:v>289.2247601393477</c:v>
                </c:pt>
                <c:pt idx="58">
                  <c:v>291.067176085267</c:v>
                </c:pt>
                <c:pt idx="59">
                  <c:v>292.879529518726</c:v>
                </c:pt>
                <c:pt idx="60">
                  <c:v>294.6626182644</c:v>
                </c:pt>
                <c:pt idx="61">
                  <c:v>296.4172076843315</c:v>
                </c:pt>
                <c:pt idx="62">
                  <c:v>298.144032541197</c:v>
                </c:pt>
                <c:pt idx="63">
                  <c:v>299.84379872235</c:v>
                </c:pt>
                <c:pt idx="64">
                  <c:v>301.5171848349625</c:v>
                </c:pt>
                <c:pt idx="65">
                  <c:v>303.1648436863023</c:v>
                </c:pt>
                <c:pt idx="66">
                  <c:v>304.787403659138</c:v>
                </c:pt>
                <c:pt idx="67">
                  <c:v>306.385469990871</c:v>
                </c:pt>
                <c:pt idx="68">
                  <c:v>307.959625966424</c:v>
                </c:pt>
                <c:pt idx="69">
                  <c:v>309.510434030486</c:v>
                </c:pt>
                <c:pt idx="70">
                  <c:v>311.0384368274716</c:v>
                </c:pt>
                <c:pt idx="71">
                  <c:v>312.54415817506</c:v>
                </c:pt>
                <c:pt idx="72">
                  <c:v>314.028103976032</c:v>
                </c:pt>
                <c:pt idx="73">
                  <c:v>315.49076307436</c:v>
                </c:pt>
                <c:pt idx="74">
                  <c:v>316.9326080591696</c:v>
                </c:pt>
                <c:pt idx="75">
                  <c:v>318.3540960218851</c:v>
                </c:pt>
                <c:pt idx="76">
                  <c:v>319.755669268339</c:v>
                </c:pt>
                <c:pt idx="77">
                  <c:v>321.1377559916659</c:v>
                </c:pt>
                <c:pt idx="78">
                  <c:v>322.5007709065785</c:v>
                </c:pt>
                <c:pt idx="79">
                  <c:v>323.845115849663</c:v>
                </c:pt>
                <c:pt idx="80">
                  <c:v>325.1711803472872</c:v>
                </c:pt>
                <c:pt idx="81">
                  <c:v>326.4793421537304</c:v>
                </c:pt>
                <c:pt idx="82">
                  <c:v>327.7699677614839</c:v>
                </c:pt>
                <c:pt idx="83">
                  <c:v>329.0434128858591</c:v>
                </c:pt>
                <c:pt idx="84">
                  <c:v>330.300022925601</c:v>
                </c:pt>
                <c:pt idx="85">
                  <c:v>331.5401334010339</c:v>
                </c:pt>
                <c:pt idx="86">
                  <c:v>332.7640703713434</c:v>
                </c:pt>
                <c:pt idx="87">
                  <c:v>333.9721508321872</c:v>
                </c:pt>
                <c:pt idx="88">
                  <c:v>335.1646830950717</c:v>
                </c:pt>
                <c:pt idx="89">
                  <c:v>336.341967149517</c:v>
                </c:pt>
                <c:pt idx="90">
                  <c:v>337.5042950090215</c:v>
                </c:pt>
                <c:pt idx="91">
                  <c:v>338.651951041858</c:v>
                </c:pt>
                <c:pt idx="92">
                  <c:v>339.7852122875316</c:v>
                </c:pt>
                <c:pt idx="93">
                  <c:v>340.904348759701</c:v>
                </c:pt>
                <c:pt idx="94">
                  <c:v>342.0096237362314</c:v>
                </c:pt>
                <c:pt idx="95">
                  <c:v>343.101294037231</c:v>
                </c:pt>
                <c:pt idx="96">
                  <c:v>344.179610291415</c:v>
                </c:pt>
                <c:pt idx="97">
                  <c:v>345.24481719158</c:v>
                </c:pt>
                <c:pt idx="98">
                  <c:v>346.297153739574</c:v>
                </c:pt>
                <c:pt idx="99">
                  <c:v>347.336853481275</c:v>
                </c:pt>
                <c:pt idx="100">
                  <c:v>348.364144731975</c:v>
                </c:pt>
                <c:pt idx="101">
                  <c:v>349.0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'Provincetown Sand'!$H$1</c:f>
              <c:strCache>
                <c:ptCount val="1"/>
                <c:pt idx="0">
                  <c:v>PTW_0012_2009_06_30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H$2:$H$103</c:f>
              <c:numCache>
                <c:formatCode>General</c:formatCode>
                <c:ptCount val="102"/>
                <c:pt idx="0">
                  <c:v>0.0</c:v>
                </c:pt>
                <c:pt idx="1">
                  <c:v>29.6238491022627</c:v>
                </c:pt>
                <c:pt idx="2">
                  <c:v>48.66246981867421</c:v>
                </c:pt>
                <c:pt idx="3">
                  <c:v>63.471595699955</c:v>
                </c:pt>
                <c:pt idx="4">
                  <c:v>75.81502181227515</c:v>
                </c:pt>
                <c:pt idx="5">
                  <c:v>86.54846701643025</c:v>
                </c:pt>
                <c:pt idx="6">
                  <c:v>96.1419179933295</c:v>
                </c:pt>
                <c:pt idx="7">
                  <c:v>104.876425339913</c:v>
                </c:pt>
                <c:pt idx="8">
                  <c:v>112.932093563459</c:v>
                </c:pt>
                <c:pt idx="9">
                  <c:v>120.43139942839</c:v>
                </c:pt>
                <c:pt idx="10">
                  <c:v>127.461975607882</c:v>
                </c:pt>
                <c:pt idx="11">
                  <c:v>134.089260764436</c:v>
                </c:pt>
                <c:pt idx="12">
                  <c:v>140.363876117856</c:v>
                </c:pt>
                <c:pt idx="13">
                  <c:v>146.3261280936734</c:v>
                </c:pt>
                <c:pt idx="14">
                  <c:v>152.008875809467</c:v>
                </c:pt>
                <c:pt idx="15">
                  <c:v>157.4394292836143</c:v>
                </c:pt>
                <c:pt idx="16">
                  <c:v>162.6408504071068</c:v>
                </c:pt>
                <c:pt idx="17">
                  <c:v>167.6328724665487</c:v>
                </c:pt>
                <c:pt idx="18">
                  <c:v>172.4325679570334</c:v>
                </c:pt>
                <c:pt idx="19">
                  <c:v>177.05484537835</c:v>
                </c:pt>
                <c:pt idx="20">
                  <c:v>181.512826793439</c:v>
                </c:pt>
                <c:pt idx="21">
                  <c:v>185.8181403194135</c:v>
                </c:pt>
                <c:pt idx="22">
                  <c:v>189.981150667847</c:v>
                </c:pt>
                <c:pt idx="23">
                  <c:v>194.0111437208108</c:v>
                </c:pt>
                <c:pt idx="24">
                  <c:v>197.916476406875</c:v>
                </c:pt>
                <c:pt idx="25">
                  <c:v>201.7046999591698</c:v>
                </c:pt>
                <c:pt idx="26">
                  <c:v>205.382662439396</c:v>
                </c:pt>
                <c:pt idx="27">
                  <c:v>208.956594880217</c:v>
                </c:pt>
                <c:pt idx="28">
                  <c:v>212.4321843054944</c:v>
                </c:pt>
                <c:pt idx="29">
                  <c:v>215.814636110949</c:v>
                </c:pt>
                <c:pt idx="30">
                  <c:v>219.108727715165</c:v>
                </c:pt>
                <c:pt idx="31">
                  <c:v>222.318854969991</c:v>
                </c:pt>
                <c:pt idx="32">
                  <c:v>225.449072515125</c:v>
                </c:pt>
                <c:pt idx="33">
                  <c:v>228.503129017367</c:v>
                </c:pt>
                <c:pt idx="34">
                  <c:v>231.484498060248</c:v>
                </c:pt>
                <c:pt idx="35">
                  <c:v>234.3964053135193</c:v>
                </c:pt>
                <c:pt idx="36">
                  <c:v>237.241852500674</c:v>
                </c:pt>
                <c:pt idx="37">
                  <c:v>240.0236385942618</c:v>
                </c:pt>
                <c:pt idx="38">
                  <c:v>242.744378609625</c:v>
                </c:pt>
                <c:pt idx="39">
                  <c:v>245.4065203009042</c:v>
                </c:pt>
                <c:pt idx="40">
                  <c:v>248.012359027546</c:v>
                </c:pt>
                <c:pt idx="41">
                  <c:v>250.5640510141299</c:v>
                </c:pt>
                <c:pt idx="42">
                  <c:v>253.063625202423</c:v>
                </c:pt>
                <c:pt idx="43">
                  <c:v>255.51299386019</c:v>
                </c:pt>
                <c:pt idx="44">
                  <c:v>257.9139620978976</c:v>
                </c:pt>
                <c:pt idx="45">
                  <c:v>260.268236417363</c:v>
                </c:pt>
                <c:pt idx="46">
                  <c:v>262.577432405641</c:v>
                </c:pt>
                <c:pt idx="47">
                  <c:v>264.8430816714337</c:v>
                </c:pt>
                <c:pt idx="48">
                  <c:v>267.0666381092839</c:v>
                </c:pt>
                <c:pt idx="49">
                  <c:v>269.2494835657145</c:v>
                </c:pt>
                <c:pt idx="50">
                  <c:v>271.39293297581</c:v>
                </c:pt>
                <c:pt idx="51">
                  <c:v>273.498239024249</c:v>
                </c:pt>
                <c:pt idx="52">
                  <c:v>275.5665963865119</c:v>
                </c:pt>
                <c:pt idx="53">
                  <c:v>277.5991455911766</c:v>
                </c:pt>
                <c:pt idx="54">
                  <c:v>279.5969765464503</c:v>
                </c:pt>
                <c:pt idx="55">
                  <c:v>281.561131764585</c:v>
                </c:pt>
                <c:pt idx="56">
                  <c:v>283.492609314964</c:v>
                </c:pt>
                <c:pt idx="57">
                  <c:v>285.392365534819</c:v>
                </c:pt>
                <c:pt idx="58">
                  <c:v>287.261317521473</c:v>
                </c:pt>
                <c:pt idx="59">
                  <c:v>289.1003454275856</c:v>
                </c:pt>
                <c:pt idx="60">
                  <c:v>290.910294578731</c:v>
                </c:pt>
                <c:pt idx="61">
                  <c:v>292.6919774316812</c:v>
                </c:pt>
                <c:pt idx="62">
                  <c:v>294.4461753866166</c:v>
                </c:pt>
                <c:pt idx="63">
                  <c:v>296.173640469662</c:v>
                </c:pt>
                <c:pt idx="64">
                  <c:v>297.875096894922</c:v>
                </c:pt>
                <c:pt idx="65">
                  <c:v>299.551242519164</c:v>
                </c:pt>
                <c:pt idx="66">
                  <c:v>301.202750198372</c:v>
                </c:pt>
                <c:pt idx="67">
                  <c:v>302.830269054023</c:v>
                </c:pt>
                <c:pt idx="68">
                  <c:v>304.4344256585866</c:v>
                </c:pt>
                <c:pt idx="69">
                  <c:v>306.015825145206</c:v>
                </c:pt>
                <c:pt idx="70">
                  <c:v>307.5750522495176</c:v>
                </c:pt>
                <c:pt idx="71">
                  <c:v>309.1126722890525</c:v>
                </c:pt>
                <c:pt idx="72">
                  <c:v>310.6292320844535</c:v>
                </c:pt>
                <c:pt idx="73">
                  <c:v>312.125260828225</c:v>
                </c:pt>
                <c:pt idx="74">
                  <c:v>313.601270904212</c:v>
                </c:pt>
                <c:pt idx="75">
                  <c:v>315.05775866287</c:v>
                </c:pt>
                <c:pt idx="76">
                  <c:v>316.495205153787</c:v>
                </c:pt>
                <c:pt idx="77">
                  <c:v>317.914076821055</c:v>
                </c:pt>
                <c:pt idx="78">
                  <c:v>319.3148261617816</c:v>
                </c:pt>
                <c:pt idx="79">
                  <c:v>320.697892352187</c:v>
                </c:pt>
                <c:pt idx="80">
                  <c:v>322.0637018426626</c:v>
                </c:pt>
                <c:pt idx="81">
                  <c:v>323.412668924138</c:v>
                </c:pt>
                <c:pt idx="82">
                  <c:v>324.7451962675689</c:v>
                </c:pt>
                <c:pt idx="83">
                  <c:v>326.061675438454</c:v>
                </c:pt>
                <c:pt idx="84">
                  <c:v>327.3624873879475</c:v>
                </c:pt>
                <c:pt idx="85">
                  <c:v>328.648002921886</c:v>
                </c:pt>
                <c:pt idx="86">
                  <c:v>329.9185831492189</c:v>
                </c:pt>
                <c:pt idx="87">
                  <c:v>331.174579910894</c:v>
                </c:pt>
                <c:pt idx="88">
                  <c:v>332.4163361904782</c:v>
                </c:pt>
                <c:pt idx="89">
                  <c:v>333.644186507487</c:v>
                </c:pt>
                <c:pt idx="90">
                  <c:v>334.858457294252</c:v>
                </c:pt>
                <c:pt idx="91">
                  <c:v>336.05946725734</c:v>
                </c:pt>
                <c:pt idx="92">
                  <c:v>337.247527724229</c:v>
                </c:pt>
                <c:pt idx="93">
                  <c:v>338.4229429759873</c:v>
                </c:pt>
                <c:pt idx="94">
                  <c:v>339.5860105665862</c:v>
                </c:pt>
                <c:pt idx="95">
                  <c:v>340.737021629614</c:v>
                </c:pt>
                <c:pt idx="96">
                  <c:v>341.8762611727184</c:v>
                </c:pt>
                <c:pt idx="97">
                  <c:v>343.004008360538</c:v>
                </c:pt>
                <c:pt idx="98">
                  <c:v>344.120536786461</c:v>
                </c:pt>
                <c:pt idx="99">
                  <c:v>345.2261147337206</c:v>
                </c:pt>
                <c:pt idx="100">
                  <c:v>346.3210054262216</c:v>
                </c:pt>
                <c:pt idx="101">
                  <c:v>347.0</c:v>
                </c:pt>
              </c:numCache>
            </c:numRef>
          </c:val>
          <c:smooth val="0"/>
        </c:ser>
        <c:ser>
          <c:idx val="7"/>
          <c:order val="7"/>
          <c:tx>
            <c:strRef>
              <c:f>'Provincetown Sand'!$I$1</c:f>
              <c:strCache>
                <c:ptCount val="1"/>
                <c:pt idx="0">
                  <c:v>PTW_0013_2009_07_07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I$2:$I$103</c:f>
              <c:numCache>
                <c:formatCode>General</c:formatCode>
                <c:ptCount val="102"/>
                <c:pt idx="0">
                  <c:v>0.0</c:v>
                </c:pt>
                <c:pt idx="1">
                  <c:v>30.473959484949</c:v>
                </c:pt>
                <c:pt idx="2">
                  <c:v>49.51332460537211</c:v>
                </c:pt>
                <c:pt idx="3">
                  <c:v>64.19582718486444</c:v>
                </c:pt>
                <c:pt idx="4">
                  <c:v>76.420463776157</c:v>
                </c:pt>
                <c:pt idx="5">
                  <c:v>87.03138657319596</c:v>
                </c:pt>
                <c:pt idx="6">
                  <c:v>96.4809840395352</c:v>
                </c:pt>
                <c:pt idx="7">
                  <c:v>105.0420097822101</c:v>
                </c:pt>
                <c:pt idx="8">
                  <c:v>112.893040298626</c:v>
                </c:pt>
                <c:pt idx="9">
                  <c:v>120.1584760967528</c:v>
                </c:pt>
                <c:pt idx="10">
                  <c:v>126.929312328702</c:v>
                </c:pt>
                <c:pt idx="11">
                  <c:v>133.2747605458257</c:v>
                </c:pt>
                <c:pt idx="12">
                  <c:v>139.249140911784</c:v>
                </c:pt>
                <c:pt idx="13">
                  <c:v>144.896175373139</c:v>
                </c:pt>
                <c:pt idx="14">
                  <c:v>150.251780567782</c:v>
                </c:pt>
                <c:pt idx="15">
                  <c:v>155.345956565318</c:v>
                </c:pt>
                <c:pt idx="16">
                  <c:v>160.2041086835587</c:v>
                </c:pt>
                <c:pt idx="17">
                  <c:v>164.8480005786172</c:v>
                </c:pt>
                <c:pt idx="18">
                  <c:v>169.296459364738</c:v>
                </c:pt>
                <c:pt idx="19">
                  <c:v>173.5659089155733</c:v>
                </c:pt>
                <c:pt idx="20">
                  <c:v>177.670780947191</c:v>
                </c:pt>
                <c:pt idx="21">
                  <c:v>181.623837160304</c:v>
                </c:pt>
                <c:pt idx="22">
                  <c:v>185.4364253679973</c:v>
                </c:pt>
                <c:pt idx="23">
                  <c:v>189.1186857802639</c:v>
                </c:pt>
                <c:pt idx="24">
                  <c:v>192.6797190792868</c:v>
                </c:pt>
                <c:pt idx="25">
                  <c:v>196.1277248126263</c:v>
                </c:pt>
                <c:pt idx="26">
                  <c:v>199.4701164434903</c:v>
                </c:pt>
                <c:pt idx="27">
                  <c:v>202.713617841293</c:v>
                </c:pt>
                <c:pt idx="28">
                  <c:v>205.8643448594493</c:v>
                </c:pt>
                <c:pt idx="29">
                  <c:v>208.927874820088</c:v>
                </c:pt>
                <c:pt idx="30">
                  <c:v>211.909306101202</c:v>
                </c:pt>
                <c:pt idx="31">
                  <c:v>214.8133095527852</c:v>
                </c:pt>
                <c:pt idx="32">
                  <c:v>217.6441731200463</c:v>
                </c:pt>
                <c:pt idx="33">
                  <c:v>220.4058407698387</c:v>
                </c:pt>
                <c:pt idx="34">
                  <c:v>223.1019466093</c:v>
                </c:pt>
                <c:pt idx="35">
                  <c:v>225.735844922285</c:v>
                </c:pt>
                <c:pt idx="36">
                  <c:v>228.310636716222</c:v>
                </c:pt>
                <c:pt idx="37">
                  <c:v>230.829193265994</c:v>
                </c:pt>
                <c:pt idx="38">
                  <c:v>233.294177067911</c:v>
                </c:pt>
                <c:pt idx="39">
                  <c:v>235.708060539698</c:v>
                </c:pt>
                <c:pt idx="40">
                  <c:v>238.073142757985</c:v>
                </c:pt>
                <c:pt idx="41">
                  <c:v>240.3915644733009</c:v>
                </c:pt>
                <c:pt idx="42">
                  <c:v>242.665321613705</c:v>
                </c:pt>
                <c:pt idx="43">
                  <c:v>244.8962774506805</c:v>
                </c:pt>
                <c:pt idx="44">
                  <c:v>247.086173584632</c:v>
                </c:pt>
                <c:pt idx="45">
                  <c:v>249.236639878972</c:v>
                </c:pt>
                <c:pt idx="46">
                  <c:v>251.349203459619</c:v>
                </c:pt>
                <c:pt idx="47">
                  <c:v>253.4252968800044</c:v>
                </c:pt>
                <c:pt idx="48">
                  <c:v>255.466265539406</c:v>
                </c:pt>
                <c:pt idx="49">
                  <c:v>257.4733744309493</c:v>
                </c:pt>
                <c:pt idx="50">
                  <c:v>259.447814289927</c:v>
                </c:pt>
                <c:pt idx="51">
                  <c:v>261.3907071986496</c:v>
                </c:pt>
                <c:pt idx="52">
                  <c:v>263.3031117057893</c:v>
                </c:pt>
                <c:pt idx="53">
                  <c:v>265.186027503484</c:v>
                </c:pt>
                <c:pt idx="54">
                  <c:v>267.040399707718</c:v>
                </c:pt>
                <c:pt idx="55">
                  <c:v>268.8671227781983</c:v>
                </c:pt>
                <c:pt idx="56">
                  <c:v>270.6670441111467</c:v>
                </c:pt>
                <c:pt idx="57">
                  <c:v>272.4409673364617</c:v>
                </c:pt>
                <c:pt idx="58">
                  <c:v>274.189655345994</c:v>
                </c:pt>
                <c:pt idx="59">
                  <c:v>275.913833076941</c:v>
                </c:pt>
                <c:pt idx="60">
                  <c:v>277.6141900724776</c:v>
                </c:pt>
                <c:pt idx="61">
                  <c:v>279.2913828405083</c:v>
                </c:pt>
                <c:pt idx="62">
                  <c:v>280.9460370264396</c:v>
                </c:pt>
                <c:pt idx="63">
                  <c:v>282.5787494188156</c:v>
                </c:pt>
                <c:pt idx="64">
                  <c:v>284.190089799483</c:v>
                </c:pt>
                <c:pt idx="65">
                  <c:v>285.7806026537335</c:v>
                </c:pt>
                <c:pt idx="66">
                  <c:v>287.350808751921</c:v>
                </c:pt>
                <c:pt idx="67">
                  <c:v>288.9012066125753</c:v>
                </c:pt>
                <c:pt idx="68">
                  <c:v>290.4322738585222</c:v>
                </c:pt>
                <c:pt idx="69">
                  <c:v>291.9444684729746</c:v>
                </c:pt>
                <c:pt idx="70">
                  <c:v>293.4382299653366</c:v>
                </c:pt>
                <c:pt idx="71">
                  <c:v>294.9139804539246</c:v>
                </c:pt>
                <c:pt idx="72">
                  <c:v>296.372125671498</c:v>
                </c:pt>
                <c:pt idx="73">
                  <c:v>297.8130559008039</c:v>
                </c:pt>
                <c:pt idx="74">
                  <c:v>299.237146844818</c:v>
                </c:pt>
                <c:pt idx="75">
                  <c:v>300.6447604380637</c:v>
                </c:pt>
                <c:pt idx="76">
                  <c:v>302.036245601744</c:v>
                </c:pt>
                <c:pt idx="77">
                  <c:v>303.411938949447</c:v>
                </c:pt>
                <c:pt idx="78">
                  <c:v>304.7721654448276</c:v>
                </c:pt>
                <c:pt idx="79">
                  <c:v>306.117239016709</c:v>
                </c:pt>
                <c:pt idx="80">
                  <c:v>307.447463133947</c:v>
                </c:pt>
                <c:pt idx="81">
                  <c:v>308.763131343273</c:v>
                </c:pt>
                <c:pt idx="82">
                  <c:v>310.064527772777</c:v>
                </c:pt>
                <c:pt idx="83">
                  <c:v>311.351927603627</c:v>
                </c:pt>
                <c:pt idx="84">
                  <c:v>312.625597512393</c:v>
                </c:pt>
                <c:pt idx="85">
                  <c:v>313.885796085869</c:v>
                </c:pt>
                <c:pt idx="86">
                  <c:v>315.132774210524</c:v>
                </c:pt>
                <c:pt idx="87">
                  <c:v>316.366775438187</c:v>
                </c:pt>
                <c:pt idx="88">
                  <c:v>317.588036329765</c:v>
                </c:pt>
                <c:pt idx="89">
                  <c:v>318.7967867784282</c:v>
                </c:pt>
                <c:pt idx="90">
                  <c:v>319.9932503135806</c:v>
                </c:pt>
                <c:pt idx="91">
                  <c:v>321.1776443869658</c:v>
                </c:pt>
                <c:pt idx="92">
                  <c:v>322.350180642058</c:v>
                </c:pt>
                <c:pt idx="93">
                  <c:v>323.511065167799</c:v>
                </c:pt>
                <c:pt idx="94">
                  <c:v>324.660498737618</c:v>
                </c:pt>
                <c:pt idx="95">
                  <c:v>325.798677034822</c:v>
                </c:pt>
                <c:pt idx="96">
                  <c:v>326.92579086495</c:v>
                </c:pt>
                <c:pt idx="97">
                  <c:v>328.0420263560684</c:v>
                </c:pt>
                <c:pt idx="98">
                  <c:v>329.147565147616</c:v>
                </c:pt>
                <c:pt idx="99">
                  <c:v>330.242584568499</c:v>
                </c:pt>
                <c:pt idx="100">
                  <c:v>331.327257805004</c:v>
                </c:pt>
                <c:pt idx="101">
                  <c:v>332.0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'Provincetown Sand'!$J$1</c:f>
              <c:strCache>
                <c:ptCount val="1"/>
                <c:pt idx="0">
                  <c:v>PTW_0014_2009_07_12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J$2:$J$103</c:f>
              <c:numCache>
                <c:formatCode>General</c:formatCode>
                <c:ptCount val="102"/>
                <c:pt idx="0">
                  <c:v>0.0</c:v>
                </c:pt>
                <c:pt idx="1">
                  <c:v>29.31216676706644</c:v>
                </c:pt>
                <c:pt idx="2">
                  <c:v>47.97963029602281</c:v>
                </c:pt>
                <c:pt idx="3">
                  <c:v>62.29840262358138</c:v>
                </c:pt>
                <c:pt idx="4">
                  <c:v>74.10821840956248</c:v>
                </c:pt>
                <c:pt idx="5">
                  <c:v>84.2910268259174</c:v>
                </c:pt>
                <c:pt idx="6">
                  <c:v>93.32054429680184</c:v>
                </c:pt>
                <c:pt idx="7">
                  <c:v>101.4777551041809</c:v>
                </c:pt>
                <c:pt idx="8">
                  <c:v>108.9437599451112</c:v>
                </c:pt>
                <c:pt idx="9">
                  <c:v>115.843350744123</c:v>
                </c:pt>
                <c:pt idx="10">
                  <c:v>122.2671504842212</c:v>
                </c:pt>
                <c:pt idx="11">
                  <c:v>128.283707537116</c:v>
                </c:pt>
                <c:pt idx="12">
                  <c:v>133.946547304901</c:v>
                </c:pt>
                <c:pt idx="13">
                  <c:v>139.2985269472053</c:v>
                </c:pt>
                <c:pt idx="14">
                  <c:v>144.374661259095</c:v>
                </c:pt>
                <c:pt idx="15">
                  <c:v>149.2040348635598</c:v>
                </c:pt>
                <c:pt idx="16">
                  <c:v>153.81114217124</c:v>
                </c:pt>
                <c:pt idx="17">
                  <c:v>158.2168541134277</c:v>
                </c:pt>
                <c:pt idx="18">
                  <c:v>162.439132894044</c:v>
                </c:pt>
                <c:pt idx="19">
                  <c:v>166.4935715940897</c:v>
                </c:pt>
                <c:pt idx="20">
                  <c:v>170.3938090024152</c:v>
                </c:pt>
                <c:pt idx="21">
                  <c:v>174.151853669284</c:v>
                </c:pt>
                <c:pt idx="22">
                  <c:v>177.778340696245</c:v>
                </c:pt>
                <c:pt idx="23">
                  <c:v>181.2827378723722</c:v>
                </c:pt>
                <c:pt idx="24">
                  <c:v>184.6735130976058</c:v>
                </c:pt>
                <c:pt idx="25">
                  <c:v>187.958271823192</c:v>
                </c:pt>
                <c:pt idx="26">
                  <c:v>191.1438709758387</c:v>
                </c:pt>
                <c:pt idx="27">
                  <c:v>194.236514224852</c:v>
                </c:pt>
                <c:pt idx="28">
                  <c:v>197.241832282272</c:v>
                </c:pt>
                <c:pt idx="29">
                  <c:v>200.1649510781877</c:v>
                </c:pt>
                <c:pt idx="30">
                  <c:v>203.010550018024</c:v>
                </c:pt>
                <c:pt idx="31">
                  <c:v>205.7829120537243</c:v>
                </c:pt>
                <c:pt idx="32">
                  <c:v>208.485966949385</c:v>
                </c:pt>
                <c:pt idx="33">
                  <c:v>211.123328839844</c:v>
                </c:pt>
                <c:pt idx="34">
                  <c:v>213.6983289738142</c:v>
                </c:pt>
                <c:pt idx="35">
                  <c:v>216.214044370215</c:v>
                </c:pt>
                <c:pt idx="36">
                  <c:v>218.673322984679</c:v>
                </c:pt>
                <c:pt idx="37">
                  <c:v>221.078805877811</c:v>
                </c:pt>
                <c:pt idx="38">
                  <c:v>223.4329468033582</c:v>
                </c:pt>
                <c:pt idx="39">
                  <c:v>225.738029558147</c:v>
                </c:pt>
                <c:pt idx="40">
                  <c:v>227.996183390682</c:v>
                </c:pt>
                <c:pt idx="41">
                  <c:v>230.2093967140609</c:v>
                </c:pt>
                <c:pt idx="42">
                  <c:v>232.3795293393</c:v>
                </c:pt>
                <c:pt idx="43">
                  <c:v>234.5083234076204</c:v>
                </c:pt>
                <c:pt idx="44">
                  <c:v>236.5974131829033</c:v>
                </c:pt>
                <c:pt idx="45">
                  <c:v>238.6483338370833</c:v>
                </c:pt>
                <c:pt idx="46">
                  <c:v>240.662529348143</c:v>
                </c:pt>
                <c:pt idx="47">
                  <c:v>242.641359613138</c:v>
                </c:pt>
                <c:pt idx="48">
                  <c:v>244.5861068658243</c:v>
                </c:pt>
                <c:pt idx="49">
                  <c:v>246.4979814764333</c:v>
                </c:pt>
                <c:pt idx="50">
                  <c:v>248.378127204753</c:v>
                </c:pt>
                <c:pt idx="51">
                  <c:v>250.2276259631158</c:v>
                </c:pt>
                <c:pt idx="52">
                  <c:v>252.0475021467068</c:v>
                </c:pt>
                <c:pt idx="53">
                  <c:v>253.8387265740353</c:v>
                </c:pt>
                <c:pt idx="54">
                  <c:v>255.602220081943</c:v>
                </c:pt>
                <c:pt idx="55">
                  <c:v>257.3388568101096</c:v>
                </c:pt>
                <c:pt idx="56">
                  <c:v>259.0494672070554</c:v>
                </c:pt>
                <c:pt idx="57">
                  <c:v>260.734840787237</c:v>
                </c:pt>
                <c:pt idx="58">
                  <c:v>262.3957286641796</c:v>
                </c:pt>
                <c:pt idx="59">
                  <c:v>264.0328458816564</c:v>
                </c:pt>
                <c:pt idx="60">
                  <c:v>265.646873562958</c:v>
                </c:pt>
                <c:pt idx="61">
                  <c:v>267.238460896931</c:v>
                </c:pt>
                <c:pt idx="62">
                  <c:v>268.808226974638</c:v>
                </c:pt>
                <c:pt idx="63">
                  <c:v>270.3567624931414</c:v>
                </c:pt>
                <c:pt idx="64">
                  <c:v>271.8846313360964</c:v>
                </c:pt>
                <c:pt idx="65">
                  <c:v>273.392372044332</c:v>
                </c:pt>
                <c:pt idx="66">
                  <c:v>274.8804991858636</c:v>
                </c:pt>
                <c:pt idx="67">
                  <c:v>276.349504633363</c:v>
                </c:pt>
                <c:pt idx="68">
                  <c:v>277.7998587585536</c:v>
                </c:pt>
                <c:pt idx="69">
                  <c:v>279.2320115487153</c:v>
                </c:pt>
                <c:pt idx="70">
                  <c:v>280.64639365311</c:v>
                </c:pt>
                <c:pt idx="71">
                  <c:v>282.043417364864</c:v>
                </c:pt>
                <c:pt idx="72">
                  <c:v>283.4234775425847</c:v>
                </c:pt>
                <c:pt idx="73">
                  <c:v>284.7869524773152</c:v>
                </c:pt>
                <c:pt idx="74">
                  <c:v>286.134204708098</c:v>
                </c:pt>
                <c:pt idx="75">
                  <c:v>287.4655817911196</c:v>
                </c:pt>
                <c:pt idx="76">
                  <c:v>288.7814170239856</c:v>
                </c:pt>
                <c:pt idx="77">
                  <c:v>290.0820301305654</c:v>
                </c:pt>
                <c:pt idx="78">
                  <c:v>291.367727906861</c:v>
                </c:pt>
                <c:pt idx="79">
                  <c:v>292.638804832238</c:v>
                </c:pt>
                <c:pt idx="80">
                  <c:v>293.8955436474499</c:v>
                </c:pt>
                <c:pt idx="81">
                  <c:v>295.1382159018423</c:v>
                </c:pt>
                <c:pt idx="82">
                  <c:v>296.367082471613</c:v>
                </c:pt>
                <c:pt idx="83">
                  <c:v>297.582394051021</c:v>
                </c:pt>
                <c:pt idx="84">
                  <c:v>298.784391618266</c:v>
                </c:pt>
                <c:pt idx="85">
                  <c:v>299.973306877384</c:v>
                </c:pt>
                <c:pt idx="86">
                  <c:v>301.149362677769</c:v>
                </c:pt>
                <c:pt idx="87">
                  <c:v>302.312773412462</c:v>
                </c:pt>
                <c:pt idx="88">
                  <c:v>303.463745396651</c:v>
                </c:pt>
                <c:pt idx="89">
                  <c:v>304.602477227409</c:v>
                </c:pt>
                <c:pt idx="90">
                  <c:v>305.7291601257243</c:v>
                </c:pt>
                <c:pt idx="91">
                  <c:v>306.843978261928</c:v>
                </c:pt>
                <c:pt idx="92">
                  <c:v>307.9471090654189</c:v>
                </c:pt>
                <c:pt idx="93">
                  <c:v>309.038723519581</c:v>
                </c:pt>
                <c:pt idx="94">
                  <c:v>310.118986442707</c:v>
                </c:pt>
                <c:pt idx="95">
                  <c:v>311.188056755879</c:v>
                </c:pt>
                <c:pt idx="96">
                  <c:v>312.246087738338</c:v>
                </c:pt>
                <c:pt idx="97">
                  <c:v>313.2932272712522</c:v>
                </c:pt>
                <c:pt idx="98">
                  <c:v>314.3296180704946</c:v>
                </c:pt>
                <c:pt idx="99">
                  <c:v>315.3553979090889</c:v>
                </c:pt>
                <c:pt idx="100">
                  <c:v>316.3706998299567</c:v>
                </c:pt>
                <c:pt idx="101">
                  <c:v>317.0</c:v>
                </c:pt>
              </c:numCache>
            </c:numRef>
          </c:val>
          <c:smooth val="0"/>
        </c:ser>
        <c:ser>
          <c:idx val="9"/>
          <c:order val="9"/>
          <c:tx>
            <c:strRef>
              <c:f>'Provincetown Sand'!$K$1</c:f>
              <c:strCache>
                <c:ptCount val="1"/>
                <c:pt idx="0">
                  <c:v>PTW_0015_2009_07_13</c:v>
                </c:pt>
              </c:strCache>
            </c:strRef>
          </c:tx>
          <c:marker>
            <c:symbol val="none"/>
          </c:marker>
          <c:cat>
            <c:numRef>
              <c:f>'Provincetow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Provincetown Sand'!$K$2:$K$103</c:f>
              <c:numCache>
                <c:formatCode>General</c:formatCode>
                <c:ptCount val="102"/>
                <c:pt idx="0">
                  <c:v>0.0</c:v>
                </c:pt>
                <c:pt idx="1">
                  <c:v>29.55997616986754</c:v>
                </c:pt>
                <c:pt idx="2">
                  <c:v>48.224814707227</c:v>
                </c:pt>
                <c:pt idx="3">
                  <c:v>62.76813316951015</c:v>
                </c:pt>
                <c:pt idx="4">
                  <c:v>74.90730037658027</c:v>
                </c:pt>
                <c:pt idx="5">
                  <c:v>85.42739850265923</c:v>
                </c:pt>
                <c:pt idx="6">
                  <c:v>94.76436349751942</c:v>
                </c:pt>
                <c:pt idx="7">
                  <c:v>103.1911039192411</c:v>
                </c:pt>
                <c:pt idx="8">
                  <c:v>110.892223169628</c:v>
                </c:pt>
                <c:pt idx="9">
                  <c:v>117.9992707037371</c:v>
                </c:pt>
                <c:pt idx="10">
                  <c:v>124.60955673529</c:v>
                </c:pt>
                <c:pt idx="11">
                  <c:v>130.7971641518525</c:v>
                </c:pt>
                <c:pt idx="12">
                  <c:v>136.619836153765</c:v>
                </c:pt>
                <c:pt idx="13">
                  <c:v>142.123493097393</c:v>
                </c:pt>
                <c:pt idx="14">
                  <c:v>147.3452990761588</c:v>
                </c:pt>
                <c:pt idx="15">
                  <c:v>152.3158005076092</c:v>
                </c:pt>
                <c:pt idx="16">
                  <c:v>157.060450943138</c:v>
                </c:pt>
                <c:pt idx="17">
                  <c:v>161.600719454553</c:v>
                </c:pt>
                <c:pt idx="18">
                  <c:v>165.954910551088</c:v>
                </c:pt>
                <c:pt idx="19">
                  <c:v>170.138780630193</c:v>
                </c:pt>
                <c:pt idx="20">
                  <c:v>174.16600855446</c:v>
                </c:pt>
                <c:pt idx="21">
                  <c:v>178.0485600362269</c:v>
                </c:pt>
                <c:pt idx="22">
                  <c:v>181.796973586483</c:v>
                </c:pt>
                <c:pt idx="23">
                  <c:v>185.420587720337</c:v>
                </c:pt>
                <c:pt idx="24">
                  <c:v>188.9277235726672</c:v>
                </c:pt>
                <c:pt idx="25">
                  <c:v>192.3258332364932</c:v>
                </c:pt>
                <c:pt idx="26">
                  <c:v>195.621621426441</c:v>
                </c:pt>
                <c:pt idx="27">
                  <c:v>198.8211461466346</c:v>
                </c:pt>
                <c:pt idx="28">
                  <c:v>201.929902651131</c:v>
                </c:pt>
                <c:pt idx="29">
                  <c:v>204.95289397977</c:v>
                </c:pt>
                <c:pt idx="30">
                  <c:v>207.894690605113</c:v>
                </c:pt>
                <c:pt idx="31">
                  <c:v>210.759481170257</c:v>
                </c:pt>
                <c:pt idx="32">
                  <c:v>213.551115886879</c:v>
                </c:pt>
                <c:pt idx="33">
                  <c:v>216.273143837193</c:v>
                </c:pt>
                <c:pt idx="34">
                  <c:v>218.9288451834053</c:v>
                </c:pt>
                <c:pt idx="35">
                  <c:v>221.521259100301</c:v>
                </c:pt>
                <c:pt idx="36">
                  <c:v>224.053208095251</c:v>
                </c:pt>
                <c:pt idx="37">
                  <c:v>226.5273192594602</c:v>
                </c:pt>
                <c:pt idx="38">
                  <c:v>228.946042908477</c:v>
                </c:pt>
                <c:pt idx="39">
                  <c:v>231.311668984322</c:v>
                </c:pt>
                <c:pt idx="40">
                  <c:v>233.6263415386043</c:v>
                </c:pt>
                <c:pt idx="41">
                  <c:v>235.8920715588742</c:v>
                </c:pt>
                <c:pt idx="42">
                  <c:v>238.1107483656362</c:v>
                </c:pt>
                <c:pt idx="43">
                  <c:v>240.28414976613</c:v>
                </c:pt>
                <c:pt idx="44">
                  <c:v>242.4139511303998</c:v>
                </c:pt>
                <c:pt idx="45">
                  <c:v>244.5017335243087</c:v>
                </c:pt>
                <c:pt idx="46">
                  <c:v>246.548991019023</c:v>
                </c:pt>
                <c:pt idx="47">
                  <c:v>248.5571372779753</c:v>
                </c:pt>
                <c:pt idx="48">
                  <c:v>250.527511508165</c:v>
                </c:pt>
                <c:pt idx="49">
                  <c:v>252.4613838500512</c:v>
                </c:pt>
                <c:pt idx="50">
                  <c:v>254.3599602731818</c:v>
                </c:pt>
                <c:pt idx="51">
                  <c:v>256.224387030097</c:v>
                </c:pt>
                <c:pt idx="52">
                  <c:v>258.05575472135</c:v>
                </c:pt>
                <c:pt idx="53">
                  <c:v>259.855102010302</c:v>
                </c:pt>
                <c:pt idx="54">
                  <c:v>261.623419027566</c:v>
                </c:pt>
                <c:pt idx="55">
                  <c:v>263.36165049602</c:v>
                </c:pt>
                <c:pt idx="56">
                  <c:v>265.0706986043644</c:v>
                </c:pt>
                <c:pt idx="57">
                  <c:v>266.751425655167</c:v>
                </c:pt>
                <c:pt idx="58">
                  <c:v>268.404656508812</c:v>
                </c:pt>
                <c:pt idx="59">
                  <c:v>270.0311808423106</c:v>
                </c:pt>
                <c:pt idx="60">
                  <c:v>271.6317552401011</c:v>
                </c:pt>
                <c:pt idx="61">
                  <c:v>273.207105132913</c:v>
                </c:pt>
                <c:pt idx="62">
                  <c:v>274.757926596334</c:v>
                </c:pt>
                <c:pt idx="63">
                  <c:v>276.284888023447</c:v>
                </c:pt>
                <c:pt idx="64">
                  <c:v>277.788631679545</c:v>
                </c:pt>
                <c:pt idx="65">
                  <c:v>279.269775150523</c:v>
                </c:pt>
                <c:pt idx="66">
                  <c:v>280.728912693021</c:v>
                </c:pt>
                <c:pt idx="67">
                  <c:v>282.166616493324</c:v>
                </c:pt>
                <c:pt idx="68">
                  <c:v>283.583437843441</c:v>
                </c:pt>
                <c:pt idx="69">
                  <c:v>284.979908238856</c:v>
                </c:pt>
                <c:pt idx="70">
                  <c:v>286.356540405102</c:v>
                </c:pt>
                <c:pt idx="71">
                  <c:v>287.7138292581433</c:v>
                </c:pt>
                <c:pt idx="72">
                  <c:v>289.052252802541</c:v>
                </c:pt>
                <c:pt idx="73">
                  <c:v>290.3722729726306</c:v>
                </c:pt>
                <c:pt idx="74">
                  <c:v>291.674336419863</c:v>
                </c:pt>
                <c:pt idx="75">
                  <c:v>292.9588752510269</c:v>
                </c:pt>
                <c:pt idx="76">
                  <c:v>294.2263077189725</c:v>
                </c:pt>
                <c:pt idx="77">
                  <c:v>295.4770388711103</c:v>
                </c:pt>
                <c:pt idx="78">
                  <c:v>296.711461156269</c:v>
                </c:pt>
                <c:pt idx="79">
                  <c:v>297.9299549942286</c:v>
                </c:pt>
                <c:pt idx="80">
                  <c:v>299.1328893094773</c:v>
                </c:pt>
                <c:pt idx="81">
                  <c:v>300.3206220316684</c:v>
                </c:pt>
                <c:pt idx="82">
                  <c:v>301.4935005647546</c:v>
                </c:pt>
                <c:pt idx="83">
                  <c:v>302.6518622268595</c:v>
                </c:pt>
                <c:pt idx="84">
                  <c:v>303.7960346626708</c:v>
                </c:pt>
                <c:pt idx="85">
                  <c:v>304.9263362299365</c:v>
                </c:pt>
                <c:pt idx="86">
                  <c:v>306.0430763617071</c:v>
                </c:pt>
                <c:pt idx="87">
                  <c:v>307.146555905726</c:v>
                </c:pt>
                <c:pt idx="88">
                  <c:v>308.237067442424</c:v>
                </c:pt>
                <c:pt idx="89">
                  <c:v>309.3148955828071</c:v>
                </c:pt>
                <c:pt idx="90">
                  <c:v>310.3803172473182</c:v>
                </c:pt>
                <c:pt idx="91">
                  <c:v>311.433601926999</c:v>
                </c:pt>
                <c:pt idx="92">
                  <c:v>312.4750119278982</c:v>
                </c:pt>
                <c:pt idx="93">
                  <c:v>313.5048025998007</c:v>
                </c:pt>
                <c:pt idx="94">
                  <c:v>314.5232225501715</c:v>
                </c:pt>
                <c:pt idx="95">
                  <c:v>315.5305138443986</c:v>
                </c:pt>
                <c:pt idx="96">
                  <c:v>316.5269121929243</c:v>
                </c:pt>
                <c:pt idx="97">
                  <c:v>317.5126471263477</c:v>
                </c:pt>
                <c:pt idx="98">
                  <c:v>318.487942159097</c:v>
                </c:pt>
                <c:pt idx="99">
                  <c:v>319.453014942528</c:v>
                </c:pt>
                <c:pt idx="100">
                  <c:v>320.4080774080652</c:v>
                </c:pt>
                <c:pt idx="101">
                  <c:v>32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6324248"/>
        <c:axId val="2128100552"/>
      </c:lineChart>
      <c:catAx>
        <c:axId val="-21363242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equence tag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28100552"/>
        <c:crosses val="autoZero"/>
        <c:auto val="1"/>
        <c:lblAlgn val="ctr"/>
        <c:lblOffset val="100"/>
        <c:noMultiLvlLbl val="0"/>
      </c:catAx>
      <c:valAx>
        <c:axId val="21281005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Unique taxa (specie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3632424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valon Sand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30056938074497"/>
          <c:y val="0.194803514144065"/>
          <c:w val="0.556518171404442"/>
          <c:h val="0.553661052785069"/>
        </c:manualLayout>
      </c:layout>
      <c:lineChart>
        <c:grouping val="standard"/>
        <c:varyColors val="0"/>
        <c:ser>
          <c:idx val="0"/>
          <c:order val="0"/>
          <c:tx>
            <c:strRef>
              <c:f>'Avalon Sand'!$B$1</c:f>
              <c:strCache>
                <c:ptCount val="1"/>
                <c:pt idx="0">
                  <c:v>AV081107D</c:v>
                </c:pt>
              </c:strCache>
            </c:strRef>
          </c:tx>
          <c:marker>
            <c:symbol val="none"/>
          </c:marker>
          <c:cat>
            <c:numRef>
              <c:f>'Avalo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Avalon Sand'!$B$2:$B$103</c:f>
              <c:numCache>
                <c:formatCode>General</c:formatCode>
                <c:ptCount val="102"/>
                <c:pt idx="0">
                  <c:v>0.0</c:v>
                </c:pt>
                <c:pt idx="1">
                  <c:v>27.14027059057549</c:v>
                </c:pt>
                <c:pt idx="2">
                  <c:v>43.24272174990078</c:v>
                </c:pt>
                <c:pt idx="3">
                  <c:v>55.89693982991101</c:v>
                </c:pt>
                <c:pt idx="4">
                  <c:v>66.61007927365873</c:v>
                </c:pt>
                <c:pt idx="5">
                  <c:v>76.0221596887714</c:v>
                </c:pt>
                <c:pt idx="6">
                  <c:v>84.47035907301475</c:v>
                </c:pt>
                <c:pt idx="7">
                  <c:v>92.159687401816</c:v>
                </c:pt>
                <c:pt idx="8">
                  <c:v>99.228414624082</c:v>
                </c:pt>
                <c:pt idx="9">
                  <c:v>105.776627025424</c:v>
                </c:pt>
                <c:pt idx="10">
                  <c:v>111.8802621468639</c:v>
                </c:pt>
                <c:pt idx="11">
                  <c:v>117.598816682061</c:v>
                </c:pt>
                <c:pt idx="12">
                  <c:v>122.980000667021</c:v>
                </c:pt>
                <c:pt idx="13">
                  <c:v>128.0627628911077</c:v>
                </c:pt>
                <c:pt idx="14">
                  <c:v>132.879366490793</c:v>
                </c:pt>
                <c:pt idx="15">
                  <c:v>137.4568689998119</c:v>
                </c:pt>
                <c:pt idx="16">
                  <c:v>141.8182078789753</c:v>
                </c:pt>
                <c:pt idx="17">
                  <c:v>145.983013947051</c:v>
                </c:pt>
                <c:pt idx="18">
                  <c:v>149.968231514302</c:v>
                </c:pt>
                <c:pt idx="19">
                  <c:v>153.788598096933</c:v>
                </c:pt>
                <c:pt idx="20">
                  <c:v>157.4570203052723</c:v>
                </c:pt>
                <c:pt idx="21">
                  <c:v>160.984871822514</c:v>
                </c:pt>
                <c:pt idx="22">
                  <c:v>164.382232164874</c:v>
                </c:pt>
                <c:pt idx="23">
                  <c:v>167.6580799052093</c:v>
                </c:pt>
                <c:pt idx="24">
                  <c:v>170.820450499557</c:v>
                </c:pt>
                <c:pt idx="25">
                  <c:v>173.8765663210509</c:v>
                </c:pt>
                <c:pt idx="26">
                  <c:v>176.832944659055</c:v>
                </c:pt>
                <c:pt idx="27">
                  <c:v>179.6954880899902</c:v>
                </c:pt>
                <c:pt idx="28">
                  <c:v>182.4695606195525</c:v>
                </c:pt>
                <c:pt idx="29">
                  <c:v>185.1600522483638</c:v>
                </c:pt>
                <c:pt idx="30">
                  <c:v>187.771434043907</c:v>
                </c:pt>
                <c:pt idx="31">
                  <c:v>190.307805368248</c:v>
                </c:pt>
                <c:pt idx="32">
                  <c:v>192.772934584455</c:v>
                </c:pt>
                <c:pt idx="33">
                  <c:v>195.170294302554</c:v>
                </c:pt>
                <c:pt idx="34">
                  <c:v>197.5030920280027</c:v>
                </c:pt>
                <c:pt idx="35">
                  <c:v>199.774296919933</c:v>
                </c:pt>
                <c:pt idx="36">
                  <c:v>201.9866632397438</c:v>
                </c:pt>
                <c:pt idx="37">
                  <c:v>204.1427509687477</c:v>
                </c:pt>
                <c:pt idx="38">
                  <c:v>206.2449439996698</c:v>
                </c:pt>
                <c:pt idx="39">
                  <c:v>208.295466234444</c:v>
                </c:pt>
                <c:pt idx="40">
                  <c:v>210.296395873969</c:v>
                </c:pt>
                <c:pt idx="41">
                  <c:v>212.2496781366725</c:v>
                </c:pt>
                <c:pt idx="42">
                  <c:v>214.1571366117982</c:v>
                </c:pt>
                <c:pt idx="43">
                  <c:v>216.0204834177633</c:v>
                </c:pt>
                <c:pt idx="44">
                  <c:v>217.8413283169804</c:v>
                </c:pt>
                <c:pt idx="45">
                  <c:v>219.6211869121621</c:v>
                </c:pt>
                <c:pt idx="46">
                  <c:v>221.36148803488</c:v>
                </c:pt>
                <c:pt idx="47">
                  <c:v>223.0635804211165</c:v>
                </c:pt>
                <c:pt idx="48">
                  <c:v>224.7287387556113</c:v>
                </c:pt>
                <c:pt idx="49">
                  <c:v>226.3581691556095</c:v>
                </c:pt>
                <c:pt idx="50">
                  <c:v>227.953014157768</c:v>
                </c:pt>
                <c:pt idx="51">
                  <c:v>229.514357259485</c:v>
                </c:pt>
                <c:pt idx="52">
                  <c:v>231.043227064954</c:v>
                </c:pt>
                <c:pt idx="53">
                  <c:v>232.5406010746118</c:v>
                </c:pt>
                <c:pt idx="54">
                  <c:v>234.0074091563792</c:v>
                </c:pt>
                <c:pt idx="55">
                  <c:v>235.4445367298083</c:v>
                </c:pt>
                <c:pt idx="56">
                  <c:v>236.8528276909863</c:v>
                </c:pt>
                <c:pt idx="57">
                  <c:v>238.2330871041197</c:v>
                </c:pt>
                <c:pt idx="58">
                  <c:v>239.586083681477</c:v>
                </c:pt>
                <c:pt idx="59">
                  <c:v>240.9125520711797</c:v>
                </c:pt>
                <c:pt idx="60">
                  <c:v>242.213194970431</c:v>
                </c:pt>
                <c:pt idx="61">
                  <c:v>243.4886850803932</c:v>
                </c:pt>
                <c:pt idx="62">
                  <c:v>244.7396669155069</c:v>
                </c:pt>
                <c:pt idx="63">
                  <c:v>245.966758481437</c:v>
                </c:pt>
                <c:pt idx="64">
                  <c:v>247.1705528309467</c:v>
                </c:pt>
                <c:pt idx="65">
                  <c:v>248.351619509366</c:v>
                </c:pt>
                <c:pt idx="66">
                  <c:v>249.5105058983308</c:v>
                </c:pt>
                <c:pt idx="67">
                  <c:v>250.647738465555</c:v>
                </c:pt>
                <c:pt idx="68">
                  <c:v>251.7638239291553</c:v>
                </c:pt>
                <c:pt idx="69">
                  <c:v>252.8592503419842</c:v>
                </c:pt>
                <c:pt idx="70">
                  <c:v>253.934488103173</c:v>
                </c:pt>
                <c:pt idx="71">
                  <c:v>254.9899909023142</c:v>
                </c:pt>
                <c:pt idx="72">
                  <c:v>256.0261966008783</c:v>
                </c:pt>
                <c:pt idx="73">
                  <c:v>257.0435280561319</c:v>
                </c:pt>
                <c:pt idx="74">
                  <c:v>258.0423938912996</c:v>
                </c:pt>
                <c:pt idx="75">
                  <c:v>259.0231892166053</c:v>
                </c:pt>
                <c:pt idx="76">
                  <c:v>259.9862963035716</c:v>
                </c:pt>
                <c:pt idx="77">
                  <c:v>260.9320852174189</c:v>
                </c:pt>
                <c:pt idx="78">
                  <c:v>261.8609144089852</c:v>
                </c:pt>
                <c:pt idx="79">
                  <c:v>262.7731312701465</c:v>
                </c:pt>
                <c:pt idx="80">
                  <c:v>263.6690726546373</c:v>
                </c:pt>
                <c:pt idx="81">
                  <c:v>264.5490653668117</c:v>
                </c:pt>
                <c:pt idx="82">
                  <c:v>265.413426620426</c:v>
                </c:pt>
                <c:pt idx="83">
                  <c:v>266.262464469489</c:v>
                </c:pt>
                <c:pt idx="84">
                  <c:v>267.0964782130126</c:v>
                </c:pt>
                <c:pt idx="85">
                  <c:v>267.9157587752786</c:v>
                </c:pt>
                <c:pt idx="86">
                  <c:v>268.720589063237</c:v>
                </c:pt>
                <c:pt idx="87">
                  <c:v>269.5112443023839</c:v>
                </c:pt>
                <c:pt idx="88">
                  <c:v>270.2879923525526</c:v>
                </c:pt>
                <c:pt idx="89">
                  <c:v>271.051094004774</c:v>
                </c:pt>
                <c:pt idx="90">
                  <c:v>271.8008032602796</c:v>
                </c:pt>
                <c:pt idx="91">
                  <c:v>272.5373675927896</c:v>
                </c:pt>
                <c:pt idx="92">
                  <c:v>273.261028194948</c:v>
                </c:pt>
                <c:pt idx="93">
                  <c:v>273.972020209839</c:v>
                </c:pt>
                <c:pt idx="94">
                  <c:v>274.6705729483269</c:v>
                </c:pt>
                <c:pt idx="95">
                  <c:v>275.356910093088</c:v>
                </c:pt>
                <c:pt idx="96">
                  <c:v>276.031249889852</c:v>
                </c:pt>
                <c:pt idx="97">
                  <c:v>276.693805326635</c:v>
                </c:pt>
                <c:pt idx="98">
                  <c:v>277.3447843014437</c:v>
                </c:pt>
                <c:pt idx="99">
                  <c:v>277.984389779034</c:v>
                </c:pt>
                <c:pt idx="100">
                  <c:v>278.6128199371869</c:v>
                </c:pt>
                <c:pt idx="101">
                  <c:v>279.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valon Sand'!$C$1</c:f>
              <c:strCache>
                <c:ptCount val="1"/>
                <c:pt idx="0">
                  <c:v>AV081107W</c:v>
                </c:pt>
              </c:strCache>
            </c:strRef>
          </c:tx>
          <c:marker>
            <c:symbol val="none"/>
          </c:marker>
          <c:cat>
            <c:numRef>
              <c:f>'Avalo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Avalon Sand'!$C$2:$C$103</c:f>
              <c:numCache>
                <c:formatCode>General</c:formatCode>
                <c:ptCount val="102"/>
                <c:pt idx="0">
                  <c:v>0.0</c:v>
                </c:pt>
                <c:pt idx="1">
                  <c:v>26.84442532984213</c:v>
                </c:pt>
                <c:pt idx="2">
                  <c:v>42.47043237176059</c:v>
                </c:pt>
                <c:pt idx="3">
                  <c:v>54.58841409882481</c:v>
                </c:pt>
                <c:pt idx="4">
                  <c:v>64.72673480737636</c:v>
                </c:pt>
                <c:pt idx="5">
                  <c:v>73.53193431670225</c:v>
                </c:pt>
                <c:pt idx="6">
                  <c:v>81.35585014363923</c:v>
                </c:pt>
                <c:pt idx="7">
                  <c:v>88.4166057746579</c:v>
                </c:pt>
                <c:pt idx="8">
                  <c:v>94.86070232949326</c:v>
                </c:pt>
                <c:pt idx="9">
                  <c:v>100.792209403591</c:v>
                </c:pt>
                <c:pt idx="10">
                  <c:v>106.288323391769</c:v>
                </c:pt>
                <c:pt idx="11">
                  <c:v>111.408363073762</c:v>
                </c:pt>
                <c:pt idx="12">
                  <c:v>116.199268855927</c:v>
                </c:pt>
                <c:pt idx="13">
                  <c:v>120.6991082170799</c:v>
                </c:pt>
                <c:pt idx="14">
                  <c:v>124.939388550358</c:v>
                </c:pt>
                <c:pt idx="15">
                  <c:v>128.94663023943</c:v>
                </c:pt>
                <c:pt idx="16">
                  <c:v>132.743466913443</c:v>
                </c:pt>
                <c:pt idx="17">
                  <c:v>136.349435454352</c:v>
                </c:pt>
                <c:pt idx="18">
                  <c:v>139.78155746906</c:v>
                </c:pt>
                <c:pt idx="19">
                  <c:v>143.05477736957</c:v>
                </c:pt>
                <c:pt idx="20">
                  <c:v>146.1822996736222</c:v>
                </c:pt>
                <c:pt idx="21">
                  <c:v>149.1758539521288</c:v>
                </c:pt>
                <c:pt idx="22">
                  <c:v>152.0459067445288</c:v>
                </c:pt>
                <c:pt idx="23">
                  <c:v>154.8018338179804</c:v>
                </c:pt>
                <c:pt idx="24">
                  <c:v>157.4520621944619</c:v>
                </c:pt>
                <c:pt idx="25">
                  <c:v>160.004188710951</c:v>
                </c:pt>
                <c:pt idx="26">
                  <c:v>162.465080051124</c:v>
                </c:pt>
                <c:pt idx="27">
                  <c:v>164.840957921793</c:v>
                </c:pt>
                <c:pt idx="28">
                  <c:v>167.1374721491178</c:v>
                </c:pt>
                <c:pt idx="29">
                  <c:v>169.359763831415</c:v>
                </c:pt>
                <c:pt idx="30">
                  <c:v>171.512520215553</c:v>
                </c:pt>
                <c:pt idx="31">
                  <c:v>173.600022616653</c:v>
                </c:pt>
                <c:pt idx="32">
                  <c:v>175.6261884455793</c:v>
                </c:pt>
                <c:pt idx="33">
                  <c:v>177.59460820429</c:v>
                </c:pt>
                <c:pt idx="34">
                  <c:v>179.508578158532</c:v>
                </c:pt>
                <c:pt idx="35">
                  <c:v>181.3711292777821</c:v>
                </c:pt>
                <c:pt idx="36">
                  <c:v>183.1850529347777</c:v>
                </c:pt>
                <c:pt idx="37">
                  <c:v>184.9529237779373</c:v>
                </c:pt>
                <c:pt idx="38">
                  <c:v>186.677120133239</c:v>
                </c:pt>
                <c:pt idx="39">
                  <c:v>188.359842233691</c:v>
                </c:pt>
                <c:pt idx="40">
                  <c:v>190.003128538039</c:v>
                </c:pt>
                <c:pt idx="41">
                  <c:v>191.608870360013</c:v>
                </c:pt>
                <c:pt idx="42">
                  <c:v>193.1788250042408</c:v>
                </c:pt>
                <c:pt idx="43">
                  <c:v>194.7146275747475</c:v>
                </c:pt>
                <c:pt idx="44">
                  <c:v>196.2178016061025</c:v>
                </c:pt>
                <c:pt idx="45">
                  <c:v>197.689768643976</c:v>
                </c:pt>
                <c:pt idx="46">
                  <c:v>199.131856889645</c:v>
                </c:pt>
                <c:pt idx="47">
                  <c:v>200.545309008107</c:v>
                </c:pt>
                <c:pt idx="48">
                  <c:v>201.9312891879234</c:v>
                </c:pt>
                <c:pt idx="49">
                  <c:v>203.2908895302468</c:v>
                </c:pt>
                <c:pt idx="50">
                  <c:v>204.625135837877</c:v>
                </c:pt>
                <c:pt idx="51">
                  <c:v>205.934992863201</c:v>
                </c:pt>
                <c:pt idx="52">
                  <c:v>207.2213690726743</c:v>
                </c:pt>
                <c:pt idx="53">
                  <c:v>208.485120973831</c:v>
                </c:pt>
                <c:pt idx="54">
                  <c:v>209.7270570504363</c:v>
                </c:pt>
                <c:pt idx="55">
                  <c:v>210.9479413435743</c:v>
                </c:pt>
                <c:pt idx="56">
                  <c:v>212.148496713241</c:v>
                </c:pt>
                <c:pt idx="57">
                  <c:v>213.3294078123005</c:v>
                </c:pt>
                <c:pt idx="58">
                  <c:v>214.4913238003862</c:v>
                </c:pt>
                <c:pt idx="59">
                  <c:v>215.6348608225269</c:v>
                </c:pt>
                <c:pt idx="60">
                  <c:v>216.7606042750077</c:v>
                </c:pt>
                <c:pt idx="61">
                  <c:v>217.869110879328</c:v>
                </c:pt>
                <c:pt idx="62">
                  <c:v>218.960910581117</c:v>
                </c:pt>
                <c:pt idx="63">
                  <c:v>220.036508292039</c:v>
                </c:pt>
                <c:pt idx="64">
                  <c:v>221.0963854874762</c:v>
                </c:pt>
                <c:pt idx="65">
                  <c:v>222.141001674636</c:v>
                </c:pt>
                <c:pt idx="66">
                  <c:v>223.170795742697</c:v>
                </c:pt>
                <c:pt idx="67">
                  <c:v>224.186187205152</c:v>
                </c:pt>
                <c:pt idx="68">
                  <c:v>225.1875773451362</c:v>
                </c:pt>
                <c:pt idx="69">
                  <c:v>226.1753502711482</c:v>
                </c:pt>
                <c:pt idx="70">
                  <c:v>227.1498738921125</c:v>
                </c:pt>
                <c:pt idx="71">
                  <c:v>228.111500818744</c:v>
                </c:pt>
                <c:pt idx="72">
                  <c:v>229.0605691971077</c:v>
                </c:pt>
                <c:pt idx="73">
                  <c:v>229.9974034808792</c:v>
                </c:pt>
                <c:pt idx="74">
                  <c:v>230.9223151469303</c:v>
                </c:pt>
                <c:pt idx="75">
                  <c:v>231.8356033598519</c:v>
                </c:pt>
                <c:pt idx="76">
                  <c:v>232.73755558843</c:v>
                </c:pt>
                <c:pt idx="77">
                  <c:v>233.6284481795982</c:v>
                </c:pt>
                <c:pt idx="78">
                  <c:v>234.508546891764</c:v>
                </c:pt>
                <c:pt idx="79">
                  <c:v>235.378107391928</c:v>
                </c:pt>
                <c:pt idx="80">
                  <c:v>236.2373757188717</c:v>
                </c:pt>
                <c:pt idx="81">
                  <c:v>237.086588715205</c:v>
                </c:pt>
                <c:pt idx="82">
                  <c:v>237.925974430576</c:v>
                </c:pt>
                <c:pt idx="83">
                  <c:v>238.755752498294</c:v>
                </c:pt>
                <c:pt idx="84">
                  <c:v>239.576134487322</c:v>
                </c:pt>
                <c:pt idx="85">
                  <c:v>240.387324231317</c:v>
                </c:pt>
                <c:pt idx="86">
                  <c:v>241.189518136438</c:v>
                </c:pt>
                <c:pt idx="87">
                  <c:v>241.982905469296</c:v>
                </c:pt>
                <c:pt idx="88">
                  <c:v>242.767668626474</c:v>
                </c:pt>
                <c:pt idx="89">
                  <c:v>243.5439833868227</c:v>
                </c:pt>
                <c:pt idx="90">
                  <c:v>244.312019147562</c:v>
                </c:pt>
                <c:pt idx="91">
                  <c:v>245.071939145311</c:v>
                </c:pt>
                <c:pt idx="92">
                  <c:v>245.823900662916</c:v>
                </c:pt>
                <c:pt idx="93">
                  <c:v>246.568055222935</c:v>
                </c:pt>
                <c:pt idx="94">
                  <c:v>247.304548768539</c:v>
                </c:pt>
                <c:pt idx="95">
                  <c:v>248.033521832623</c:v>
                </c:pt>
                <c:pt idx="96">
                  <c:v>248.755109695654</c:v>
                </c:pt>
                <c:pt idx="97">
                  <c:v>249.469442532971</c:v>
                </c:pt>
                <c:pt idx="98">
                  <c:v>250.176645552031</c:v>
                </c:pt>
                <c:pt idx="99">
                  <c:v>250.876839120134</c:v>
                </c:pt>
                <c:pt idx="100">
                  <c:v>251.570138883078</c:v>
                </c:pt>
                <c:pt idx="101">
                  <c:v>252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Avalon Sand'!$D$1</c:f>
              <c:strCache>
                <c:ptCount val="1"/>
                <c:pt idx="0">
                  <c:v>AV081807D</c:v>
                </c:pt>
              </c:strCache>
            </c:strRef>
          </c:tx>
          <c:marker>
            <c:symbol val="none"/>
          </c:marker>
          <c:cat>
            <c:numRef>
              <c:f>'Avalo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Avalon Sand'!$D$2:$D$103</c:f>
              <c:numCache>
                <c:formatCode>General</c:formatCode>
                <c:ptCount val="102"/>
                <c:pt idx="0">
                  <c:v>0.0</c:v>
                </c:pt>
                <c:pt idx="1">
                  <c:v>27.66456776337243</c:v>
                </c:pt>
                <c:pt idx="2">
                  <c:v>44.1323650952803</c:v>
                </c:pt>
                <c:pt idx="3">
                  <c:v>56.94927482081354</c:v>
                </c:pt>
                <c:pt idx="4">
                  <c:v>67.697149572078</c:v>
                </c:pt>
                <c:pt idx="5">
                  <c:v>77.05071871931685</c:v>
                </c:pt>
                <c:pt idx="6">
                  <c:v>85.37381525871484</c:v>
                </c:pt>
                <c:pt idx="7">
                  <c:v>92.89254037454593</c:v>
                </c:pt>
                <c:pt idx="8">
                  <c:v>99.76034293566475</c:v>
                </c:pt>
                <c:pt idx="9">
                  <c:v>106.0875103830101</c:v>
                </c:pt>
                <c:pt idx="10">
                  <c:v>111.95659877774</c:v>
                </c:pt>
                <c:pt idx="11">
                  <c:v>117.431370804285</c:v>
                </c:pt>
                <c:pt idx="12">
                  <c:v>122.562344241633</c:v>
                </c:pt>
                <c:pt idx="13">
                  <c:v>127.3904057520959</c:v>
                </c:pt>
                <c:pt idx="14">
                  <c:v>131.949249792505</c:v>
                </c:pt>
                <c:pt idx="15">
                  <c:v>136.26707233943</c:v>
                </c:pt>
                <c:pt idx="16">
                  <c:v>140.3677765212932</c:v>
                </c:pt>
                <c:pt idx="17">
                  <c:v>144.2718502628297</c:v>
                </c:pt>
                <c:pt idx="18">
                  <c:v>147.99701864215</c:v>
                </c:pt>
                <c:pt idx="19">
                  <c:v>151.5587383909143</c:v>
                </c:pt>
                <c:pt idx="20">
                  <c:v>154.9705796862518</c:v>
                </c:pt>
                <c:pt idx="21">
                  <c:v>158.2445259967237</c:v>
                </c:pt>
                <c:pt idx="22">
                  <c:v>161.3912132878893</c:v>
                </c:pt>
                <c:pt idx="23">
                  <c:v>164.4201235809052</c:v>
                </c:pt>
                <c:pt idx="24">
                  <c:v>167.339743577006</c:v>
                </c:pt>
                <c:pt idx="25">
                  <c:v>170.157696127383</c:v>
                </c:pt>
                <c:pt idx="26">
                  <c:v>172.880850280817</c:v>
                </c:pt>
                <c:pt idx="27">
                  <c:v>175.5154142017608</c:v>
                </c:pt>
                <c:pt idx="28">
                  <c:v>178.067014217807</c:v>
                </c:pt>
                <c:pt idx="29">
                  <c:v>180.5407625123078</c:v>
                </c:pt>
                <c:pt idx="30">
                  <c:v>182.9413154265179</c:v>
                </c:pt>
                <c:pt idx="31">
                  <c:v>185.2729239253059</c:v>
                </c:pt>
                <c:pt idx="32">
                  <c:v>187.539477476824</c:v>
                </c:pt>
                <c:pt idx="33">
                  <c:v>189.744542353641</c:v>
                </c:pt>
                <c:pt idx="34">
                  <c:v>191.8913951824873</c:v>
                </c:pt>
                <c:pt idx="35">
                  <c:v>193.9830524271178</c:v>
                </c:pt>
                <c:pt idx="36">
                  <c:v>196.0222963722473</c:v>
                </c:pt>
                <c:pt idx="37">
                  <c:v>198.0116980824372</c:v>
                </c:pt>
                <c:pt idx="38">
                  <c:v>199.9536377418408</c:v>
                </c:pt>
                <c:pt idx="39">
                  <c:v>201.850322711746</c:v>
                </c:pt>
                <c:pt idx="40">
                  <c:v>203.7038035992747</c:v>
                </c:pt>
                <c:pt idx="41">
                  <c:v>205.5159885832332</c:v>
                </c:pt>
                <c:pt idx="42">
                  <c:v>207.28865621326</c:v>
                </c:pt>
                <c:pt idx="43">
                  <c:v>209.023466863327</c:v>
                </c:pt>
                <c:pt idx="44">
                  <c:v>210.7219730018978</c:v>
                </c:pt>
                <c:pt idx="45">
                  <c:v>212.385628414342</c:v>
                </c:pt>
                <c:pt idx="46">
                  <c:v>214.0157964989459</c:v>
                </c:pt>
                <c:pt idx="47">
                  <c:v>215.6137577410623</c:v>
                </c:pt>
                <c:pt idx="48">
                  <c:v>217.1807164567743</c:v>
                </c:pt>
                <c:pt idx="49">
                  <c:v>218.717806885567</c:v>
                </c:pt>
                <c:pt idx="50">
                  <c:v>220.2260987041727</c:v>
                </c:pt>
                <c:pt idx="51">
                  <c:v>221.7066020205785</c:v>
                </c:pt>
                <c:pt idx="52">
                  <c:v>223.160271905932</c:v>
                </c:pt>
                <c:pt idx="53">
                  <c:v>224.588012509525</c:v>
                </c:pt>
                <c:pt idx="54">
                  <c:v>225.990680801726</c:v>
                </c:pt>
                <c:pt idx="55">
                  <c:v>227.369089981508</c:v>
                </c:pt>
                <c:pt idx="56">
                  <c:v>228.7240125818067</c:v>
                </c:pt>
                <c:pt idx="57">
                  <c:v>230.056183303444</c:v>
                </c:pt>
                <c:pt idx="58">
                  <c:v>231.366301603771</c:v>
                </c:pt>
                <c:pt idx="59">
                  <c:v>232.655034063537</c:v>
                </c:pt>
                <c:pt idx="60">
                  <c:v>233.923016553241</c:v>
                </c:pt>
                <c:pt idx="61">
                  <c:v>235.170856218706</c:v>
                </c:pt>
                <c:pt idx="62">
                  <c:v>236.399133301525</c:v>
                </c:pt>
                <c:pt idx="63">
                  <c:v>237.608402811552</c:v>
                </c:pt>
                <c:pt idx="64">
                  <c:v>238.799196063133</c:v>
                </c:pt>
                <c:pt idx="65">
                  <c:v>239.972022089047</c:v>
                </c:pt>
                <c:pt idx="66">
                  <c:v>241.1273689430062</c:v>
                </c:pt>
                <c:pt idx="67">
                  <c:v>242.2657049001887</c:v>
                </c:pt>
                <c:pt idx="68">
                  <c:v>243.387479566163</c:v>
                </c:pt>
                <c:pt idx="69">
                  <c:v>244.493124901013</c:v>
                </c:pt>
                <c:pt idx="70">
                  <c:v>245.5830561673427</c:v>
                </c:pt>
                <c:pt idx="71">
                  <c:v>246.657672808795</c:v>
                </c:pt>
                <c:pt idx="72">
                  <c:v>247.717359264694</c:v>
                </c:pt>
                <c:pt idx="73">
                  <c:v>248.762485727174</c:v>
                </c:pt>
                <c:pt idx="74">
                  <c:v>249.7934088452833</c:v>
                </c:pt>
                <c:pt idx="75">
                  <c:v>250.8104723816171</c:v>
                </c:pt>
                <c:pt idx="76">
                  <c:v>251.814007824406</c:v>
                </c:pt>
                <c:pt idx="77">
                  <c:v>252.8043349606833</c:v>
                </c:pt>
                <c:pt idx="78">
                  <c:v>253.781762412346</c:v>
                </c:pt>
                <c:pt idx="79">
                  <c:v>254.746588139694</c:v>
                </c:pt>
                <c:pt idx="80">
                  <c:v>255.6990999147578</c:v>
                </c:pt>
                <c:pt idx="81">
                  <c:v>256.63957576732</c:v>
                </c:pt>
                <c:pt idx="82">
                  <c:v>257.568284406051</c:v>
                </c:pt>
                <c:pt idx="83">
                  <c:v>258.48548561716</c:v>
                </c:pt>
                <c:pt idx="84">
                  <c:v>259.3914306426335</c:v>
                </c:pt>
                <c:pt idx="85">
                  <c:v>260.286362539904</c:v>
                </c:pt>
                <c:pt idx="86">
                  <c:v>261.170516524815</c:v>
                </c:pt>
                <c:pt idx="87">
                  <c:v>262.0441202993823</c:v>
                </c:pt>
                <c:pt idx="88">
                  <c:v>262.907394365967</c:v>
                </c:pt>
                <c:pt idx="89">
                  <c:v>263.76055232917</c:v>
                </c:pt>
                <c:pt idx="90">
                  <c:v>264.6038011866335</c:v>
                </c:pt>
                <c:pt idx="91">
                  <c:v>265.437341609992</c:v>
                </c:pt>
                <c:pt idx="92">
                  <c:v>266.2613682169639</c:v>
                </c:pt>
                <c:pt idx="93">
                  <c:v>267.076069835546</c:v>
                </c:pt>
                <c:pt idx="94">
                  <c:v>267.8816297611526</c:v>
                </c:pt>
                <c:pt idx="95">
                  <c:v>268.678226007606</c:v>
                </c:pt>
                <c:pt idx="96">
                  <c:v>269.4660315525119</c:v>
                </c:pt>
                <c:pt idx="97">
                  <c:v>270.245214577851</c:v>
                </c:pt>
                <c:pt idx="98">
                  <c:v>271.0159387062322</c:v>
                </c:pt>
                <c:pt idx="99">
                  <c:v>271.778363233436</c:v>
                </c:pt>
                <c:pt idx="100">
                  <c:v>272.5326433576076</c:v>
                </c:pt>
                <c:pt idx="101">
                  <c:v>273.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Avalon Sand'!$E$1</c:f>
              <c:strCache>
                <c:ptCount val="1"/>
                <c:pt idx="0">
                  <c:v>AV081807W</c:v>
                </c:pt>
              </c:strCache>
            </c:strRef>
          </c:tx>
          <c:marker>
            <c:symbol val="none"/>
          </c:marker>
          <c:cat>
            <c:numRef>
              <c:f>'Avalo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Avalon Sand'!$E$2:$E$103</c:f>
              <c:numCache>
                <c:formatCode>General</c:formatCode>
                <c:ptCount val="102"/>
                <c:pt idx="0">
                  <c:v>0.0</c:v>
                </c:pt>
                <c:pt idx="1">
                  <c:v>27.18480018851413</c:v>
                </c:pt>
                <c:pt idx="2">
                  <c:v>43.0758031858289</c:v>
                </c:pt>
                <c:pt idx="3">
                  <c:v>55.4049882171569</c:v>
                </c:pt>
                <c:pt idx="4">
                  <c:v>65.67694252385607</c:v>
                </c:pt>
                <c:pt idx="5">
                  <c:v>74.5475136547467</c:v>
                </c:pt>
                <c:pt idx="6">
                  <c:v>82.38966185293566</c:v>
                </c:pt>
                <c:pt idx="7">
                  <c:v>89.4417516110889</c:v>
                </c:pt>
                <c:pt idx="8">
                  <c:v>95.86630569758425</c:v>
                </c:pt>
                <c:pt idx="9">
                  <c:v>101.77912007357</c:v>
                </c:pt>
                <c:pt idx="10">
                  <c:v>107.265557913215</c:v>
                </c:pt>
                <c:pt idx="11">
                  <c:v>112.3903480454189</c:v>
                </c:pt>
                <c:pt idx="12">
                  <c:v>117.2037675971259</c:v>
                </c:pt>
                <c:pt idx="13">
                  <c:v>121.7456876462351</c:v>
                </c:pt>
                <c:pt idx="14">
                  <c:v>126.0483015668</c:v>
                </c:pt>
                <c:pt idx="15">
                  <c:v>130.1380142314028</c:v>
                </c:pt>
                <c:pt idx="16">
                  <c:v>134.036781590628</c:v>
                </c:pt>
                <c:pt idx="17">
                  <c:v>137.7630812234285</c:v>
                </c:pt>
                <c:pt idx="18">
                  <c:v>141.3326294309633</c:v>
                </c:pt>
                <c:pt idx="19">
                  <c:v>144.758920568776</c:v>
                </c:pt>
                <c:pt idx="20">
                  <c:v>148.053639267982</c:v>
                </c:pt>
                <c:pt idx="21">
                  <c:v>151.226980123374</c:v>
                </c:pt>
                <c:pt idx="22">
                  <c:v>154.287898901732</c:v>
                </c:pt>
                <c:pt idx="23">
                  <c:v>157.244312301484</c:v>
                </c:pt>
                <c:pt idx="24">
                  <c:v>160.103258518506</c:v>
                </c:pt>
                <c:pt idx="25">
                  <c:v>162.8710275774034</c:v>
                </c:pt>
                <c:pt idx="26">
                  <c:v>165.553268066824</c:v>
                </c:pt>
                <c:pt idx="27">
                  <c:v>168.1550752667497</c:v>
                </c:pt>
                <c:pt idx="28">
                  <c:v>170.681064456521</c:v>
                </c:pt>
                <c:pt idx="29">
                  <c:v>173.1354323195352</c:v>
                </c:pt>
                <c:pt idx="30">
                  <c:v>175.5220087069352</c:v>
                </c:pt>
                <c:pt idx="31">
                  <c:v>177.844300532309</c:v>
                </c:pt>
                <c:pt idx="32">
                  <c:v>180.1055292036079</c:v>
                </c:pt>
                <c:pt idx="33">
                  <c:v>182.308662707243</c:v>
                </c:pt>
                <c:pt idx="34">
                  <c:v>184.4564432423442</c:v>
                </c:pt>
                <c:pt idx="35">
                  <c:v>186.5514111326923</c:v>
                </c:pt>
                <c:pt idx="36">
                  <c:v>188.595925606393</c:v>
                </c:pt>
                <c:pt idx="37">
                  <c:v>190.592182924244</c:v>
                </c:pt>
                <c:pt idx="38">
                  <c:v>192.542232258886</c:v>
                </c:pt>
                <c:pt idx="39">
                  <c:v>194.4479896502202</c:v>
                </c:pt>
                <c:pt idx="40">
                  <c:v>196.3112503140952</c:v>
                </c:pt>
                <c:pt idx="41">
                  <c:v>198.1336995307438</c:v>
                </c:pt>
                <c:pt idx="42">
                  <c:v>199.9169223079293</c:v>
                </c:pt>
                <c:pt idx="43">
                  <c:v>201.6624119779713</c:v>
                </c:pt>
                <c:pt idx="44">
                  <c:v>203.371577869325</c:v>
                </c:pt>
                <c:pt idx="45">
                  <c:v>205.0457521670738</c:v>
                </c:pt>
                <c:pt idx="46">
                  <c:v>206.686196063582</c:v>
                </c:pt>
                <c:pt idx="47">
                  <c:v>208.2941052848397</c:v>
                </c:pt>
                <c:pt idx="48">
                  <c:v>209.8706150661298</c:v>
                </c:pt>
                <c:pt idx="49">
                  <c:v>211.416804640217</c:v>
                </c:pt>
                <c:pt idx="50">
                  <c:v>212.9337012951115</c:v>
                </c:pt>
                <c:pt idx="51">
                  <c:v>214.4222840467192</c:v>
                </c:pt>
                <c:pt idx="52">
                  <c:v>215.8834869716022</c:v>
                </c:pt>
                <c:pt idx="53">
                  <c:v>217.318202233685</c:v>
                </c:pt>
                <c:pt idx="54">
                  <c:v>218.727282839568</c:v>
                </c:pt>
                <c:pt idx="55">
                  <c:v>220.1115451497959</c:v>
                </c:pt>
                <c:pt idx="56">
                  <c:v>221.471771171014</c:v>
                </c:pt>
                <c:pt idx="57">
                  <c:v>222.8087106522082</c:v>
                </c:pt>
                <c:pt idx="58">
                  <c:v>224.1230830044187</c:v>
                </c:pt>
                <c:pt idx="59">
                  <c:v>225.4155790613473</c:v>
                </c:pt>
                <c:pt idx="60">
                  <c:v>226.6868626965777</c:v>
                </c:pt>
                <c:pt idx="61">
                  <c:v>227.9375723122333</c:v>
                </c:pt>
                <c:pt idx="62">
                  <c:v>229.16832221019</c:v>
                </c:pt>
                <c:pt idx="63">
                  <c:v>230.379703858998</c:v>
                </c:pt>
                <c:pt idx="64">
                  <c:v>231.572287064489</c:v>
                </c:pt>
                <c:pt idx="65">
                  <c:v>232.7466210547</c:v>
                </c:pt>
                <c:pt idx="66">
                  <c:v>233.903235486919</c:v>
                </c:pt>
                <c:pt idx="67">
                  <c:v>235.0426413835293</c:v>
                </c:pt>
                <c:pt idx="68">
                  <c:v>236.165332004435</c:v>
                </c:pt>
                <c:pt idx="69">
                  <c:v>237.2717836605573</c:v>
                </c:pt>
                <c:pt idx="70">
                  <c:v>238.3624564748742</c:v>
                </c:pt>
                <c:pt idx="71">
                  <c:v>239.437795095653</c:v>
                </c:pt>
                <c:pt idx="72">
                  <c:v>240.4982293656114</c:v>
                </c:pt>
                <c:pt idx="73">
                  <c:v>241.54417495164</c:v>
                </c:pt>
                <c:pt idx="74">
                  <c:v>242.5760339379361</c:v>
                </c:pt>
                <c:pt idx="75">
                  <c:v>243.594195386615</c:v>
                </c:pt>
                <c:pt idx="76">
                  <c:v>244.599035867257</c:v>
                </c:pt>
                <c:pt idx="77">
                  <c:v>245.590919959708</c:v>
                </c:pt>
                <c:pt idx="78">
                  <c:v>246.570200730665</c:v>
                </c:pt>
                <c:pt idx="79">
                  <c:v>247.5372201874182</c:v>
                </c:pt>
                <c:pt idx="80">
                  <c:v>248.492309709951</c:v>
                </c:pt>
                <c:pt idx="81">
                  <c:v>249.4357904631979</c:v>
                </c:pt>
                <c:pt idx="82">
                  <c:v>250.3679737908767</c:v>
                </c:pt>
                <c:pt idx="83">
                  <c:v>251.289161592291</c:v>
                </c:pt>
                <c:pt idx="84">
                  <c:v>252.19964668328</c:v>
                </c:pt>
                <c:pt idx="85">
                  <c:v>253.09971314225</c:v>
                </c:pt>
                <c:pt idx="86">
                  <c:v>253.9896366423</c:v>
                </c:pt>
                <c:pt idx="87">
                  <c:v>254.8696847701625</c:v>
                </c:pt>
                <c:pt idx="88">
                  <c:v>255.7401173327842</c:v>
                </c:pt>
                <c:pt idx="89">
                  <c:v>256.6011866521246</c:v>
                </c:pt>
                <c:pt idx="90">
                  <c:v>257.4531378486824</c:v>
                </c:pt>
                <c:pt idx="91">
                  <c:v>258.29620911431</c:v>
                </c:pt>
                <c:pt idx="92">
                  <c:v>259.130631974659</c:v>
                </c:pt>
                <c:pt idx="93">
                  <c:v>259.956631541698</c:v>
                </c:pt>
                <c:pt idx="94">
                  <c:v>260.7744267564919</c:v>
                </c:pt>
                <c:pt idx="95">
                  <c:v>261.584230622681</c:v>
                </c:pt>
                <c:pt idx="96">
                  <c:v>262.3862504306853</c:v>
                </c:pt>
                <c:pt idx="97">
                  <c:v>263.1806879729946</c:v>
                </c:pt>
                <c:pt idx="98">
                  <c:v>263.9677397505849</c:v>
                </c:pt>
                <c:pt idx="99">
                  <c:v>264.747597170667</c:v>
                </c:pt>
                <c:pt idx="100">
                  <c:v>265.52044673582</c:v>
                </c:pt>
                <c:pt idx="101">
                  <c:v>266.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Avalon Sand'!$F$1</c:f>
              <c:strCache>
                <c:ptCount val="1"/>
                <c:pt idx="0">
                  <c:v>AV082507D</c:v>
                </c:pt>
              </c:strCache>
            </c:strRef>
          </c:tx>
          <c:marker>
            <c:symbol val="none"/>
          </c:marker>
          <c:cat>
            <c:numRef>
              <c:f>'Avalo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Avalon Sand'!$F$2:$F$103</c:f>
              <c:numCache>
                <c:formatCode>General</c:formatCode>
                <c:ptCount val="102"/>
                <c:pt idx="0">
                  <c:v>0.0</c:v>
                </c:pt>
                <c:pt idx="1">
                  <c:v>28.96175755634689</c:v>
                </c:pt>
                <c:pt idx="2">
                  <c:v>46.54984790338048</c:v>
                </c:pt>
                <c:pt idx="3">
                  <c:v>60.3080815219533</c:v>
                </c:pt>
                <c:pt idx="4">
                  <c:v>71.90962770564267</c:v>
                </c:pt>
                <c:pt idx="5">
                  <c:v>82.0613116592032</c:v>
                </c:pt>
                <c:pt idx="6">
                  <c:v>91.14420175453368</c:v>
                </c:pt>
                <c:pt idx="7">
                  <c:v>99.39408388060478</c:v>
                </c:pt>
                <c:pt idx="8">
                  <c:v>106.9699675942351</c:v>
                </c:pt>
                <c:pt idx="9">
                  <c:v>113.985601269409</c:v>
                </c:pt>
                <c:pt idx="10">
                  <c:v>120.525981169746</c:v>
                </c:pt>
                <c:pt idx="11">
                  <c:v>126.6567991506318</c:v>
                </c:pt>
                <c:pt idx="12">
                  <c:v>132.430204162076</c:v>
                </c:pt>
                <c:pt idx="13">
                  <c:v>137.8884938712773</c:v>
                </c:pt>
                <c:pt idx="14">
                  <c:v>143.0665792252018</c:v>
                </c:pt>
                <c:pt idx="15">
                  <c:v>147.9936892665917</c:v>
                </c:pt>
                <c:pt idx="16">
                  <c:v>152.6945877230583</c:v>
                </c:pt>
                <c:pt idx="17">
                  <c:v>157.1904652848348</c:v>
                </c:pt>
                <c:pt idx="18">
                  <c:v>161.4996098802933</c:v>
                </c:pt>
                <c:pt idx="19">
                  <c:v>165.63792077394</c:v>
                </c:pt>
                <c:pt idx="20">
                  <c:v>169.619310045683</c:v>
                </c:pt>
                <c:pt idx="21">
                  <c:v>173.4560210410393</c:v>
                </c:pt>
                <c:pt idx="22">
                  <c:v>177.1588843862133</c:v>
                </c:pt>
                <c:pt idx="23">
                  <c:v>180.737526227821</c:v>
                </c:pt>
                <c:pt idx="24">
                  <c:v>184.200539340302</c:v>
                </c:pt>
                <c:pt idx="25">
                  <c:v>187.555624979085</c:v>
                </c:pt>
                <c:pt idx="26">
                  <c:v>190.8097114008678</c:v>
                </c:pt>
                <c:pt idx="27">
                  <c:v>193.9690535739699</c:v>
                </c:pt>
                <c:pt idx="28">
                  <c:v>197.0393175746901</c:v>
                </c:pt>
                <c:pt idx="29">
                  <c:v>200.025652412486</c:v>
                </c:pt>
                <c:pt idx="30">
                  <c:v>202.9327514534293</c:v>
                </c:pt>
                <c:pt idx="31">
                  <c:v>205.7649051760405</c:v>
                </c:pt>
                <c:pt idx="32">
                  <c:v>208.526046666087</c:v>
                </c:pt>
                <c:pt idx="33">
                  <c:v>211.2197909884178</c:v>
                </c:pt>
                <c:pt idx="34">
                  <c:v>213.8494693732292</c:v>
                </c:pt>
                <c:pt idx="35">
                  <c:v>216.418158993155</c:v>
                </c:pt>
                <c:pt idx="36">
                  <c:v>218.928708974706</c:v>
                </c:pt>
                <c:pt idx="37">
                  <c:v>221.3837631792407</c:v>
                </c:pt>
                <c:pt idx="38">
                  <c:v>223.7857802115008</c:v>
                </c:pt>
                <c:pt idx="39">
                  <c:v>226.137051032957</c:v>
                </c:pt>
                <c:pt idx="40">
                  <c:v>228.439714507982</c:v>
                </c:pt>
                <c:pt idx="41">
                  <c:v>230.695771155261</c:v>
                </c:pt>
                <c:pt idx="42">
                  <c:v>232.907095343347</c:v>
                </c:pt>
                <c:pt idx="43">
                  <c:v>235.0754461279943</c:v>
                </c:pt>
                <c:pt idx="44">
                  <c:v>237.202476908354</c:v>
                </c:pt>
                <c:pt idx="45">
                  <c:v>239.289744047746</c:v>
                </c:pt>
                <c:pt idx="46">
                  <c:v>241.338714589113</c:v>
                </c:pt>
                <c:pt idx="47">
                  <c:v>243.350773175866</c:v>
                </c:pt>
                <c:pt idx="48">
                  <c:v>245.327228274197</c:v>
                </c:pt>
                <c:pt idx="49">
                  <c:v>247.269317779289</c:v>
                </c:pt>
                <c:pt idx="50">
                  <c:v>249.1782140802892</c:v>
                </c:pt>
                <c:pt idx="51">
                  <c:v>251.0550286432742</c:v>
                </c:pt>
                <c:pt idx="52">
                  <c:v>252.900816171387</c:v>
                </c:pt>
                <c:pt idx="53">
                  <c:v>254.7165783861648</c:v>
                </c:pt>
                <c:pt idx="54">
                  <c:v>256.503267474996</c:v>
                </c:pt>
                <c:pt idx="55">
                  <c:v>258.261789239915</c:v>
                </c:pt>
                <c:pt idx="56">
                  <c:v>259.993005979592</c:v>
                </c:pt>
                <c:pt idx="57">
                  <c:v>261.697739133897</c:v>
                </c:pt>
                <c:pt idx="58">
                  <c:v>263.376771715411</c:v>
                </c:pt>
                <c:pt idx="59">
                  <c:v>265.030850549454</c:v>
                </c:pt>
                <c:pt idx="60">
                  <c:v>266.660688342008</c:v>
                </c:pt>
                <c:pt idx="61">
                  <c:v>268.266965593603</c:v>
                </c:pt>
                <c:pt idx="62">
                  <c:v>269.850332372407</c:v>
                </c:pt>
                <c:pt idx="63">
                  <c:v>271.4114099624188</c:v>
                </c:pt>
                <c:pt idx="64">
                  <c:v>272.950792395881</c:v>
                </c:pt>
                <c:pt idx="65">
                  <c:v>274.46904788257</c:v>
                </c:pt>
                <c:pt idx="66">
                  <c:v>275.966720144928</c:v>
                </c:pt>
                <c:pt idx="67">
                  <c:v>277.444329666635</c:v>
                </c:pt>
                <c:pt idx="68">
                  <c:v>278.9023748636919</c:v>
                </c:pt>
                <c:pt idx="69">
                  <c:v>280.3413331828709</c:v>
                </c:pt>
                <c:pt idx="70">
                  <c:v>281.7616621350668</c:v>
                </c:pt>
                <c:pt idx="71">
                  <c:v>283.163800268784</c:v>
                </c:pt>
                <c:pt idx="72">
                  <c:v>284.548168087865</c:v>
                </c:pt>
                <c:pt idx="73">
                  <c:v>285.9151689188303</c:v>
                </c:pt>
                <c:pt idx="74">
                  <c:v>287.2651897309996</c:v>
                </c:pt>
                <c:pt idx="75">
                  <c:v>288.598601914147</c:v>
                </c:pt>
                <c:pt idx="76">
                  <c:v>289.9157620152026</c:v>
                </c:pt>
                <c:pt idx="77">
                  <c:v>291.2170124392816</c:v>
                </c:pt>
                <c:pt idx="78">
                  <c:v>292.502682115447</c:v>
                </c:pt>
                <c:pt idx="79">
                  <c:v>293.773087131419</c:v>
                </c:pt>
                <c:pt idx="80">
                  <c:v>295.0285313386556</c:v>
                </c:pt>
                <c:pt idx="81">
                  <c:v>296.2693069300776</c:v>
                </c:pt>
                <c:pt idx="82">
                  <c:v>297.4956949922666</c:v>
                </c:pt>
                <c:pt idx="83">
                  <c:v>298.707966034004</c:v>
                </c:pt>
                <c:pt idx="84">
                  <c:v>299.9063804927716</c:v>
                </c:pt>
                <c:pt idx="85">
                  <c:v>301.0911892205526</c:v>
                </c:pt>
                <c:pt idx="86">
                  <c:v>302.2626339504549</c:v>
                </c:pt>
                <c:pt idx="87">
                  <c:v>303.4209477452887</c:v>
                </c:pt>
                <c:pt idx="88">
                  <c:v>304.566355429432</c:v>
                </c:pt>
                <c:pt idx="89">
                  <c:v>305.699074005016</c:v>
                </c:pt>
                <c:pt idx="90">
                  <c:v>306.819313053411</c:v>
                </c:pt>
                <c:pt idx="91">
                  <c:v>307.9272751230415</c:v>
                </c:pt>
                <c:pt idx="92">
                  <c:v>309.023156104407</c:v>
                </c:pt>
                <c:pt idx="93">
                  <c:v>310.1071455931354</c:v>
                </c:pt>
                <c:pt idx="94">
                  <c:v>311.179427241823</c:v>
                </c:pt>
                <c:pt idx="95">
                  <c:v>312.2401791015499</c:v>
                </c:pt>
                <c:pt idx="96">
                  <c:v>313.2895739535459</c:v>
                </c:pt>
                <c:pt idx="97">
                  <c:v>314.3277796318673</c:v>
                </c:pt>
                <c:pt idx="98">
                  <c:v>315.354959337584</c:v>
                </c:pt>
                <c:pt idx="99">
                  <c:v>316.3712719451323</c:v>
                </c:pt>
                <c:pt idx="100">
                  <c:v>317.3768723013364</c:v>
                </c:pt>
                <c:pt idx="101">
                  <c:v>318.0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Avalon Sand'!$G$1</c:f>
              <c:strCache>
                <c:ptCount val="1"/>
                <c:pt idx="0">
                  <c:v>AV082507W</c:v>
                </c:pt>
              </c:strCache>
            </c:strRef>
          </c:tx>
          <c:marker>
            <c:symbol val="none"/>
          </c:marker>
          <c:cat>
            <c:numRef>
              <c:f>'Avalon Sand'!$A$2:$A$103</c:f>
              <c:numCache>
                <c:formatCode>General</c:formatCode>
                <c:ptCount val="102"/>
                <c:pt idx="0">
                  <c:v>0.0</c:v>
                </c:pt>
                <c:pt idx="1">
                  <c:v>80.0</c:v>
                </c:pt>
                <c:pt idx="2">
                  <c:v>160.0</c:v>
                </c:pt>
                <c:pt idx="3">
                  <c:v>240.0</c:v>
                </c:pt>
                <c:pt idx="4">
                  <c:v>320.0</c:v>
                </c:pt>
                <c:pt idx="5">
                  <c:v>400.0</c:v>
                </c:pt>
                <c:pt idx="6">
                  <c:v>480.0</c:v>
                </c:pt>
                <c:pt idx="7">
                  <c:v>560.0</c:v>
                </c:pt>
                <c:pt idx="8">
                  <c:v>640.0</c:v>
                </c:pt>
                <c:pt idx="9">
                  <c:v>720.0</c:v>
                </c:pt>
                <c:pt idx="10">
                  <c:v>800.0</c:v>
                </c:pt>
                <c:pt idx="11">
                  <c:v>880.0</c:v>
                </c:pt>
                <c:pt idx="12">
                  <c:v>960.0</c:v>
                </c:pt>
                <c:pt idx="13">
                  <c:v>1040.0</c:v>
                </c:pt>
                <c:pt idx="14">
                  <c:v>1120.0</c:v>
                </c:pt>
                <c:pt idx="15">
                  <c:v>1200.0</c:v>
                </c:pt>
                <c:pt idx="16">
                  <c:v>1280.0</c:v>
                </c:pt>
                <c:pt idx="17">
                  <c:v>1360.0</c:v>
                </c:pt>
                <c:pt idx="18">
                  <c:v>1440.0</c:v>
                </c:pt>
                <c:pt idx="19">
                  <c:v>1520.0</c:v>
                </c:pt>
                <c:pt idx="20">
                  <c:v>1600.0</c:v>
                </c:pt>
                <c:pt idx="21">
                  <c:v>1680.0</c:v>
                </c:pt>
                <c:pt idx="22">
                  <c:v>1760.0</c:v>
                </c:pt>
                <c:pt idx="23">
                  <c:v>1840.0</c:v>
                </c:pt>
                <c:pt idx="24">
                  <c:v>1920.0</c:v>
                </c:pt>
                <c:pt idx="25">
                  <c:v>2000.0</c:v>
                </c:pt>
                <c:pt idx="26">
                  <c:v>2080.0</c:v>
                </c:pt>
                <c:pt idx="27">
                  <c:v>2160.0</c:v>
                </c:pt>
                <c:pt idx="28">
                  <c:v>2240.0</c:v>
                </c:pt>
                <c:pt idx="29">
                  <c:v>2320.0</c:v>
                </c:pt>
                <c:pt idx="30">
                  <c:v>2400.0</c:v>
                </c:pt>
                <c:pt idx="31">
                  <c:v>2480.0</c:v>
                </c:pt>
                <c:pt idx="32">
                  <c:v>2560.0</c:v>
                </c:pt>
                <c:pt idx="33">
                  <c:v>2640.0</c:v>
                </c:pt>
                <c:pt idx="34">
                  <c:v>2720.0</c:v>
                </c:pt>
                <c:pt idx="35">
                  <c:v>2800.0</c:v>
                </c:pt>
                <c:pt idx="36">
                  <c:v>2880.0</c:v>
                </c:pt>
                <c:pt idx="37">
                  <c:v>2960.0</c:v>
                </c:pt>
                <c:pt idx="38">
                  <c:v>3040.0</c:v>
                </c:pt>
                <c:pt idx="39">
                  <c:v>3120.0</c:v>
                </c:pt>
                <c:pt idx="40">
                  <c:v>3200.0</c:v>
                </c:pt>
                <c:pt idx="41">
                  <c:v>3280.0</c:v>
                </c:pt>
                <c:pt idx="42">
                  <c:v>3360.0</c:v>
                </c:pt>
                <c:pt idx="43">
                  <c:v>3440.0</c:v>
                </c:pt>
                <c:pt idx="44">
                  <c:v>3520.0</c:v>
                </c:pt>
                <c:pt idx="45">
                  <c:v>3600.0</c:v>
                </c:pt>
                <c:pt idx="46">
                  <c:v>3680.0</c:v>
                </c:pt>
                <c:pt idx="47">
                  <c:v>3760.0</c:v>
                </c:pt>
                <c:pt idx="48">
                  <c:v>3840.0</c:v>
                </c:pt>
                <c:pt idx="49">
                  <c:v>3920.0</c:v>
                </c:pt>
                <c:pt idx="50">
                  <c:v>4000.0</c:v>
                </c:pt>
                <c:pt idx="51">
                  <c:v>4080.0</c:v>
                </c:pt>
                <c:pt idx="52">
                  <c:v>4160.0</c:v>
                </c:pt>
                <c:pt idx="53">
                  <c:v>4240.0</c:v>
                </c:pt>
                <c:pt idx="54">
                  <c:v>4320.0</c:v>
                </c:pt>
                <c:pt idx="55">
                  <c:v>4400.0</c:v>
                </c:pt>
                <c:pt idx="56">
                  <c:v>4480.0</c:v>
                </c:pt>
                <c:pt idx="57">
                  <c:v>4560.0</c:v>
                </c:pt>
                <c:pt idx="58">
                  <c:v>4640.0</c:v>
                </c:pt>
                <c:pt idx="59">
                  <c:v>4720.0</c:v>
                </c:pt>
                <c:pt idx="60">
                  <c:v>4800.0</c:v>
                </c:pt>
                <c:pt idx="61">
                  <c:v>4880.0</c:v>
                </c:pt>
                <c:pt idx="62">
                  <c:v>4960.0</c:v>
                </c:pt>
                <c:pt idx="63">
                  <c:v>5040.0</c:v>
                </c:pt>
                <c:pt idx="64">
                  <c:v>5120.0</c:v>
                </c:pt>
                <c:pt idx="65">
                  <c:v>5200.0</c:v>
                </c:pt>
                <c:pt idx="66">
                  <c:v>5280.0</c:v>
                </c:pt>
                <c:pt idx="67">
                  <c:v>5360.0</c:v>
                </c:pt>
                <c:pt idx="68">
                  <c:v>5440.0</c:v>
                </c:pt>
                <c:pt idx="69">
                  <c:v>5520.0</c:v>
                </c:pt>
                <c:pt idx="70">
                  <c:v>5600.0</c:v>
                </c:pt>
                <c:pt idx="71">
                  <c:v>5680.0</c:v>
                </c:pt>
                <c:pt idx="72">
                  <c:v>5760.0</c:v>
                </c:pt>
                <c:pt idx="73">
                  <c:v>5840.0</c:v>
                </c:pt>
                <c:pt idx="74">
                  <c:v>5920.0</c:v>
                </c:pt>
                <c:pt idx="75">
                  <c:v>6000.0</c:v>
                </c:pt>
                <c:pt idx="76">
                  <c:v>6080.0</c:v>
                </c:pt>
                <c:pt idx="77">
                  <c:v>6160.0</c:v>
                </c:pt>
                <c:pt idx="78">
                  <c:v>6240.0</c:v>
                </c:pt>
                <c:pt idx="79">
                  <c:v>6320.0</c:v>
                </c:pt>
                <c:pt idx="80">
                  <c:v>6400.0</c:v>
                </c:pt>
                <c:pt idx="81">
                  <c:v>6480.0</c:v>
                </c:pt>
                <c:pt idx="82">
                  <c:v>6560.0</c:v>
                </c:pt>
                <c:pt idx="83">
                  <c:v>6640.0</c:v>
                </c:pt>
                <c:pt idx="84">
                  <c:v>6720.0</c:v>
                </c:pt>
                <c:pt idx="85">
                  <c:v>6800.0</c:v>
                </c:pt>
                <c:pt idx="86">
                  <c:v>6880.0</c:v>
                </c:pt>
                <c:pt idx="87">
                  <c:v>6960.0</c:v>
                </c:pt>
                <c:pt idx="88">
                  <c:v>7040.0</c:v>
                </c:pt>
                <c:pt idx="89">
                  <c:v>7120.0</c:v>
                </c:pt>
                <c:pt idx="90">
                  <c:v>7200.0</c:v>
                </c:pt>
                <c:pt idx="91">
                  <c:v>7280.0</c:v>
                </c:pt>
                <c:pt idx="92">
                  <c:v>7360.0</c:v>
                </c:pt>
                <c:pt idx="93">
                  <c:v>7440.0</c:v>
                </c:pt>
                <c:pt idx="94">
                  <c:v>7520.0</c:v>
                </c:pt>
                <c:pt idx="95">
                  <c:v>7600.0</c:v>
                </c:pt>
                <c:pt idx="96">
                  <c:v>7680.0</c:v>
                </c:pt>
                <c:pt idx="97">
                  <c:v>7760.0</c:v>
                </c:pt>
                <c:pt idx="98">
                  <c:v>7840.0</c:v>
                </c:pt>
                <c:pt idx="99">
                  <c:v>7920.0</c:v>
                </c:pt>
                <c:pt idx="100">
                  <c:v>8000.0</c:v>
                </c:pt>
                <c:pt idx="101">
                  <c:v>8050.0</c:v>
                </c:pt>
              </c:numCache>
            </c:numRef>
          </c:cat>
          <c:val>
            <c:numRef>
              <c:f>'Avalon Sand'!$G$2:$G$103</c:f>
              <c:numCache>
                <c:formatCode>General</c:formatCode>
                <c:ptCount val="102"/>
                <c:pt idx="0">
                  <c:v>0.0</c:v>
                </c:pt>
                <c:pt idx="1">
                  <c:v>27.26905378170699</c:v>
                </c:pt>
                <c:pt idx="2">
                  <c:v>43.86605442372014</c:v>
                </c:pt>
                <c:pt idx="3">
                  <c:v>57.1692022816033</c:v>
                </c:pt>
                <c:pt idx="4">
                  <c:v>68.55998024895125</c:v>
                </c:pt>
                <c:pt idx="5">
                  <c:v>78.6086408951971</c:v>
                </c:pt>
                <c:pt idx="6">
                  <c:v>87.6318136039969</c:v>
                </c:pt>
                <c:pt idx="7">
                  <c:v>95.8342477461103</c:v>
                </c:pt>
                <c:pt idx="8">
                  <c:v>103.360110993381</c:v>
                </c:pt>
                <c:pt idx="9">
                  <c:v>110.3163096448072</c:v>
                </c:pt>
                <c:pt idx="10">
                  <c:v>116.784950578622</c:v>
                </c:pt>
                <c:pt idx="11">
                  <c:v>122.8307660231548</c:v>
                </c:pt>
                <c:pt idx="12">
                  <c:v>128.505864807006</c:v>
                </c:pt>
                <c:pt idx="13">
                  <c:v>133.8529250071322</c:v>
                </c:pt>
                <c:pt idx="14">
                  <c:v>138.9074176779713</c:v>
                </c:pt>
                <c:pt idx="15">
                  <c:v>143.699199967863</c:v>
                </c:pt>
                <c:pt idx="16">
                  <c:v>148.2536832184058</c:v>
                </c:pt>
                <c:pt idx="17">
                  <c:v>152.5927064577274</c:v>
                </c:pt>
                <c:pt idx="18">
                  <c:v>156.735200849972</c:v>
                </c:pt>
                <c:pt idx="19">
                  <c:v>160.697702825967</c:v>
                </c:pt>
                <c:pt idx="20">
                  <c:v>164.4947557693963</c:v>
                </c:pt>
                <c:pt idx="21">
                  <c:v>168.139228364838</c:v>
                </c:pt>
                <c:pt idx="22">
                  <c:v>171.6425697701207</c:v>
                </c:pt>
                <c:pt idx="23">
                  <c:v>175.015016303719</c:v>
                </c:pt>
                <c:pt idx="24">
                  <c:v>178.2657604927627</c:v>
                </c:pt>
                <c:pt idx="25">
                  <c:v>181.4030905943725</c:v>
                </c:pt>
                <c:pt idx="26">
                  <c:v>184.4345067207159</c:v>
                </c:pt>
                <c:pt idx="27">
                  <c:v>187.366818253502</c:v>
                </c:pt>
                <c:pt idx="28">
                  <c:v>190.2062261590292</c:v>
                </c:pt>
                <c:pt idx="29">
                  <c:v>192.9583930192772</c:v>
                </c:pt>
                <c:pt idx="30">
                  <c:v>195.6285029877993</c:v>
                </c:pt>
                <c:pt idx="31">
                  <c:v>198.221313418181</c:v>
                </c:pt>
                <c:pt idx="32">
                  <c:v>200.74119956638</c:v>
                </c:pt>
                <c:pt idx="33">
                  <c:v>203.1921934876335</c:v>
                </c:pt>
                <c:pt idx="34">
                  <c:v>205.578018039686</c:v>
                </c:pt>
                <c:pt idx="35">
                  <c:v>207.9021167383393</c:v>
                </c:pt>
                <c:pt idx="36">
                  <c:v>210.167680076326</c:v>
                </c:pt>
                <c:pt idx="37">
                  <c:v>212.377668808585</c:v>
                </c:pt>
                <c:pt idx="38">
                  <c:v>214.5348346297537</c:v>
                </c:pt>
                <c:pt idx="39">
                  <c:v>216.6417385918378</c:v>
                </c:pt>
                <c:pt idx="40">
                  <c:v>218.7007675621287</c:v>
                </c:pt>
                <c:pt idx="41">
                  <c:v>220.7141489693319</c:v>
                </c:pt>
                <c:pt idx="42">
                  <c:v>222.683964054097</c:v>
                </c:pt>
                <c:pt idx="43">
                  <c:v>224.612159802472</c:v>
                </c:pt>
                <c:pt idx="44">
                  <c:v>226.5005597219197</c:v>
                </c:pt>
                <c:pt idx="45">
                  <c:v>228.350873591239</c:v>
                </c:pt>
                <c:pt idx="46">
                  <c:v>230.164706301959</c:v>
                </c:pt>
                <c:pt idx="47">
                  <c:v>231.9435658915095</c:v>
                </c:pt>
                <c:pt idx="48">
                  <c:v>233.6888708555882</c:v>
                </c:pt>
                <c:pt idx="49">
                  <c:v>235.401956815342</c:v>
                </c:pt>
                <c:pt idx="50">
                  <c:v>237.0840826083028</c:v>
                </c:pt>
                <c:pt idx="51">
                  <c:v>238.7364358584243</c:v>
                </c:pt>
                <c:pt idx="52">
                  <c:v>240.3601380806614</c:v>
                </c:pt>
                <c:pt idx="53">
                  <c:v>241.9562493621693</c:v>
                </c:pt>
                <c:pt idx="54">
                  <c:v>243.5257726632218</c:v>
                </c:pt>
                <c:pt idx="55">
                  <c:v>245.0696577722878</c:v>
                </c:pt>
                <c:pt idx="56">
                  <c:v>246.588804946843</c:v>
                </c:pt>
                <c:pt idx="57">
                  <c:v>248.0840682693027</c:v>
                </c:pt>
                <c:pt idx="58">
                  <c:v>249.556258743021</c:v>
                </c:pt>
                <c:pt idx="59">
                  <c:v>251.0061471507793</c:v>
                </c:pt>
                <c:pt idx="60">
                  <c:v>252.4344666961778</c:v>
                </c:pt>
                <c:pt idx="61">
                  <c:v>253.8419154472043</c:v>
                </c:pt>
                <c:pt idx="62">
                  <c:v>255.2291585967877</c:v>
                </c:pt>
                <c:pt idx="63">
                  <c:v>256.5968305575233</c:v>
                </c:pt>
                <c:pt idx="64">
                  <c:v>257.9455369015666</c:v>
                </c:pt>
                <c:pt idx="65">
                  <c:v>259.275856159805</c:v>
                </c:pt>
                <c:pt idx="66">
                  <c:v>260.5883414909916</c:v>
                </c:pt>
                <c:pt idx="67">
                  <c:v>261.883522230263</c:v>
                </c:pt>
                <c:pt idx="68">
                  <c:v>263.1619053275946</c:v>
                </c:pt>
                <c:pt idx="69">
                  <c:v>264.4239766829915</c:v>
                </c:pt>
                <c:pt idx="70">
                  <c:v>265.670202387397</c:v>
                </c:pt>
                <c:pt idx="71">
                  <c:v>266.9010298762636</c:v>
                </c:pt>
                <c:pt idx="72">
                  <c:v>268.116889001505</c:v>
                </c:pt>
                <c:pt idx="73">
                  <c:v>269.318193028711</c:v>
                </c:pt>
                <c:pt idx="74">
                  <c:v>270.5053395643279</c:v>
                </c:pt>
                <c:pt idx="75">
                  <c:v>271.6787114189369</c:v>
                </c:pt>
                <c:pt idx="76">
                  <c:v>272.8386774096972</c:v>
                </c:pt>
                <c:pt idx="77">
                  <c:v>273.9855931083716</c:v>
                </c:pt>
                <c:pt idx="78">
                  <c:v>275.1198015368527</c:v>
                </c:pt>
                <c:pt idx="79">
                  <c:v>276.241633815491</c:v>
                </c:pt>
                <c:pt idx="80">
                  <c:v>277.3514097669039</c:v>
                </c:pt>
                <c:pt idx="81">
                  <c:v>278.4494384786619</c:v>
                </c:pt>
                <c:pt idx="82">
                  <c:v>279.5360188277619</c:v>
                </c:pt>
                <c:pt idx="83">
                  <c:v>280.6114399697826</c:v>
                </c:pt>
                <c:pt idx="84">
                  <c:v>281.6759817953005</c:v>
                </c:pt>
                <c:pt idx="85">
                  <c:v>282.729915355843</c:v>
                </c:pt>
                <c:pt idx="86">
                  <c:v>283.7735032617772</c:v>
                </c:pt>
                <c:pt idx="87">
                  <c:v>284.807000054076</c:v>
                </c:pt>
                <c:pt idx="88">
                  <c:v>285.830652552056</c:v>
                </c:pt>
                <c:pt idx="89">
                  <c:v>286.8447001788834</c:v>
                </c:pt>
                <c:pt idx="90">
                  <c:v>287.849375266459</c:v>
                </c:pt>
                <c:pt idx="91">
                  <c:v>288.844903341402</c:v>
                </c:pt>
                <c:pt idx="92">
                  <c:v>289.831503393552</c:v>
                </c:pt>
                <c:pt idx="93">
                  <c:v>290.809388128414</c:v>
                </c:pt>
                <c:pt idx="94">
                  <c:v>291.778764204797</c:v>
                </c:pt>
                <c:pt idx="95">
                  <c:v>292.7398324590246</c:v>
                </c:pt>
                <c:pt idx="96">
                  <c:v>293.692788116647</c:v>
                </c:pt>
                <c:pt idx="97">
                  <c:v>294.637820992926</c:v>
                </c:pt>
                <c:pt idx="98">
                  <c:v>295.5751156830046</c:v>
                </c:pt>
                <c:pt idx="99">
                  <c:v>296.504851742767</c:v>
                </c:pt>
                <c:pt idx="100">
                  <c:v>297.4272038612393</c:v>
                </c:pt>
                <c:pt idx="101">
                  <c:v>298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6335160"/>
        <c:axId val="-2136326360"/>
      </c:lineChart>
      <c:catAx>
        <c:axId val="-2136335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equence</a:t>
                </a:r>
                <a:r>
                  <a:rPr lang="en-US" baseline="0"/>
                  <a:t> tags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36326360"/>
        <c:crosses val="autoZero"/>
        <c:auto val="1"/>
        <c:lblAlgn val="ctr"/>
        <c:lblOffset val="100"/>
        <c:noMultiLvlLbl val="0"/>
      </c:catAx>
      <c:valAx>
        <c:axId val="-2136326360"/>
        <c:scaling>
          <c:orientation val="minMax"/>
          <c:max val="40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Unique taxa (Specie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3633516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28938229900476"/>
          <c:y val="0.255734908136483"/>
          <c:w val="0.201287218816996"/>
          <c:h val="0.502303149606298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Macintosh Word</Application>
  <DocSecurity>0</DocSecurity>
  <Lines>1</Lines>
  <Paragraphs>1</Paragraphs>
  <ScaleCrop>false</ScaleCrop>
  <Company>Woods Hole Oceanographic Institution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ast</dc:creator>
  <cp:keywords/>
  <dc:description/>
  <cp:lastModifiedBy>Rebecca Gast</cp:lastModifiedBy>
  <cp:revision>1</cp:revision>
  <dcterms:created xsi:type="dcterms:W3CDTF">2014-02-10T19:27:00Z</dcterms:created>
  <dcterms:modified xsi:type="dcterms:W3CDTF">2014-02-10T19:28:00Z</dcterms:modified>
</cp:coreProperties>
</file>